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D8CF5" w14:textId="73CFE70C" w:rsidR="00F7434D" w:rsidRPr="007B318F" w:rsidRDefault="005D3CF5" w:rsidP="0046697C">
      <w:pPr>
        <w:spacing w:line="480" w:lineRule="auto"/>
        <w:rPr>
          <w:rFonts w:ascii="Times New Roman" w:hAnsi="Times New Roman" w:cs="Times New Roman"/>
          <w:b/>
          <w:sz w:val="32"/>
          <w:lang w:val="en-GB"/>
        </w:rPr>
      </w:pPr>
      <w:bookmarkStart w:id="0" w:name="_Hlk27909795"/>
      <w:r w:rsidRPr="007B318F">
        <w:rPr>
          <w:rFonts w:ascii="Times New Roman" w:hAnsi="Times New Roman" w:cs="Times New Roman"/>
          <w:b/>
          <w:sz w:val="32"/>
          <w:lang w:val="en-GB"/>
        </w:rPr>
        <w:t>Supplementary</w:t>
      </w:r>
      <w:r w:rsidRPr="007B318F">
        <w:rPr>
          <w:rFonts w:ascii="Times New Roman" w:hAnsi="Times New Roman" w:cs="Times New Roman"/>
          <w:b/>
          <w:sz w:val="32"/>
        </w:rPr>
        <w:t xml:space="preserve"> </w:t>
      </w:r>
      <w:r w:rsidR="00F7434D" w:rsidRPr="007B318F">
        <w:rPr>
          <w:rFonts w:ascii="Times New Roman" w:hAnsi="Times New Roman" w:cs="Times New Roman"/>
          <w:b/>
          <w:sz w:val="32"/>
          <w:lang w:val="en-GB"/>
        </w:rPr>
        <w:t>Tables</w:t>
      </w:r>
    </w:p>
    <w:bookmarkEnd w:id="0"/>
    <w:p w14:paraId="67450357" w14:textId="72D16B0D" w:rsidR="00CF02F5" w:rsidRPr="007B318F" w:rsidRDefault="00CF02F5" w:rsidP="00CF02F5">
      <w:pPr>
        <w:spacing w:line="480" w:lineRule="auto"/>
        <w:rPr>
          <w:rFonts w:ascii="Times New Roman" w:hAnsi="Times New Roman" w:cs="Times New Roman"/>
        </w:rPr>
      </w:pPr>
      <w:r w:rsidRPr="007B318F">
        <w:rPr>
          <w:rFonts w:ascii="Times New Roman" w:hAnsi="Times New Roman" w:cs="Times New Roman" w:hint="eastAsia"/>
        </w:rPr>
        <w:t>Supplement</w:t>
      </w:r>
      <w:r w:rsidRPr="007B318F">
        <w:rPr>
          <w:rFonts w:ascii="Times New Roman" w:hAnsi="Times New Roman" w:cs="Times New Roman"/>
        </w:rPr>
        <w:t xml:space="preserve">ary </w:t>
      </w:r>
      <w:r w:rsidRPr="007B318F">
        <w:rPr>
          <w:rFonts w:ascii="Times New Roman" w:hAnsi="Times New Roman" w:cs="Times New Roman"/>
          <w:lang w:val="en-GB"/>
        </w:rPr>
        <w:t>table 1. Univariate analysis of the association of background factors for clinical remission</w:t>
      </w:r>
      <w:r w:rsidRPr="007B318F">
        <w:rPr>
          <w:rFonts w:ascii="Times New Roman" w:hAnsi="Times New Roman" w:cs="Times New Roman"/>
        </w:rPr>
        <w:t xml:space="preserve"> at 24 weeks.</w:t>
      </w:r>
    </w:p>
    <w:tbl>
      <w:tblPr>
        <w:tblStyle w:val="af"/>
        <w:tblW w:w="1089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2"/>
        <w:gridCol w:w="2581"/>
        <w:gridCol w:w="2581"/>
        <w:gridCol w:w="1724"/>
      </w:tblGrid>
      <w:tr w:rsidR="007B318F" w:rsidRPr="007B318F" w14:paraId="139DD00C" w14:textId="77777777" w:rsidTr="00A80183">
        <w:trPr>
          <w:trHeight w:val="492"/>
        </w:trPr>
        <w:tc>
          <w:tcPr>
            <w:tcW w:w="4012" w:type="dxa"/>
            <w:tcBorders>
              <w:bottom w:val="single" w:sz="4" w:space="0" w:color="auto"/>
            </w:tcBorders>
          </w:tcPr>
          <w:p w14:paraId="511308E3" w14:textId="405C93A5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6248D9DC" w14:textId="586B761A" w:rsidR="00CF02F5" w:rsidRPr="007B318F" w:rsidRDefault="00E305A8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 w:hint="eastAsia"/>
                <w:bCs/>
                <w:iCs/>
                <w:shd w:val="clear" w:color="auto" w:fill="FFFFFF"/>
              </w:rPr>
              <w:t>Clinical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remission (+), (N=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3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1FDAAE42" w14:textId="0FA2DDB7" w:rsidR="00CF02F5" w:rsidRPr="007B318F" w:rsidRDefault="00E305A8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 w:hint="eastAsia"/>
                <w:bCs/>
                <w:iCs/>
                <w:shd w:val="clear" w:color="auto" w:fill="FFFFFF"/>
              </w:rPr>
              <w:t>Clinical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remission (-), (N=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4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235BCB95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/>
                <w:shd w:val="clear" w:color="auto" w:fill="FFFFFF"/>
              </w:rPr>
              <w:t>P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value</w:t>
            </w:r>
          </w:p>
        </w:tc>
      </w:tr>
      <w:tr w:rsidR="007B318F" w:rsidRPr="007B318F" w14:paraId="5EF594B6" w14:textId="77777777" w:rsidTr="00A80183">
        <w:trPr>
          <w:trHeight w:val="492"/>
        </w:trPr>
        <w:tc>
          <w:tcPr>
            <w:tcW w:w="4012" w:type="dxa"/>
            <w:tcBorders>
              <w:top w:val="single" w:sz="4" w:space="0" w:color="auto"/>
            </w:tcBorders>
          </w:tcPr>
          <w:p w14:paraId="284329B0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Male, n (%)</w:t>
            </w:r>
          </w:p>
        </w:tc>
        <w:tc>
          <w:tcPr>
            <w:tcW w:w="2581" w:type="dxa"/>
            <w:tcBorders>
              <w:top w:val="single" w:sz="4" w:space="0" w:color="auto"/>
            </w:tcBorders>
          </w:tcPr>
          <w:p w14:paraId="33A309CC" w14:textId="72075BB6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</w:t>
            </w:r>
            <w:r w:rsidR="00E305A8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18 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(</w:t>
            </w:r>
            <w:r w:rsidR="00E305A8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54.5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2581" w:type="dxa"/>
            <w:tcBorders>
              <w:top w:val="single" w:sz="4" w:space="0" w:color="auto"/>
            </w:tcBorders>
          </w:tcPr>
          <w:p w14:paraId="10BBAE2E" w14:textId="53B238D3" w:rsidR="00CF02F5" w:rsidRPr="007B318F" w:rsidRDefault="00464881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4</w:t>
            </w:r>
            <w:r w:rsidR="00E305A8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(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58.3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0B15D0BD" w14:textId="24F8D37C" w:rsidR="00CF02F5" w:rsidRPr="007B318F" w:rsidRDefault="00464881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794</w:t>
            </w:r>
            <w:r w:rsidR="00CF02F5" w:rsidRPr="007B318F">
              <w:rPr>
                <w:rFonts w:ascii="Cambria" w:eastAsiaTheme="minorEastAsia" w:hAnsi="Cambria" w:cs="Cambria" w:hint="eastAsia"/>
                <w:kern w:val="2"/>
                <w:vertAlign w:val="superscript"/>
              </w:rPr>
              <w:t>§</w:t>
            </w:r>
          </w:p>
        </w:tc>
      </w:tr>
      <w:tr w:rsidR="007B318F" w:rsidRPr="007B318F" w14:paraId="302CB030" w14:textId="77777777" w:rsidTr="00A80183">
        <w:trPr>
          <w:trHeight w:val="492"/>
        </w:trPr>
        <w:tc>
          <w:tcPr>
            <w:tcW w:w="4012" w:type="dxa"/>
          </w:tcPr>
          <w:p w14:paraId="0E56F0D9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 w:hint="eastAsia"/>
                <w:bCs/>
                <w:iCs/>
                <w:shd w:val="clear" w:color="auto" w:fill="FFFFFF"/>
              </w:rPr>
              <w:t>A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ge (median IQR, years)</w:t>
            </w:r>
          </w:p>
        </w:tc>
        <w:tc>
          <w:tcPr>
            <w:tcW w:w="2581" w:type="dxa"/>
          </w:tcPr>
          <w:p w14:paraId="3862696F" w14:textId="6D4E2C0C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6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.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2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6.6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-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49.0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2581" w:type="dxa"/>
          </w:tcPr>
          <w:p w14:paraId="32738E6F" w14:textId="669FB9BD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6.7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8.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5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-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58.5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</w:tcPr>
          <w:p w14:paraId="162BFA44" w14:textId="18A5796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448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*</w:t>
            </w:r>
          </w:p>
        </w:tc>
      </w:tr>
      <w:tr w:rsidR="007B318F" w:rsidRPr="007B318F" w14:paraId="2DD97D27" w14:textId="77777777" w:rsidTr="00A80183">
        <w:trPr>
          <w:trHeight w:val="475"/>
        </w:trPr>
        <w:tc>
          <w:tcPr>
            <w:tcW w:w="4012" w:type="dxa"/>
          </w:tcPr>
          <w:p w14:paraId="3D6FDEBB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Age of onset (median IQR, years)</w:t>
            </w:r>
          </w:p>
        </w:tc>
        <w:tc>
          <w:tcPr>
            <w:tcW w:w="2581" w:type="dxa"/>
          </w:tcPr>
          <w:p w14:paraId="07C075BE" w14:textId="6C1BE653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4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9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-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8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2581" w:type="dxa"/>
          </w:tcPr>
          <w:p w14:paraId="7D71AA46" w14:textId="1E81779B" w:rsidR="00CF02F5" w:rsidRPr="007B318F" w:rsidRDefault="00464881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25 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(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-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50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</w:tcPr>
          <w:p w14:paraId="0C9E3EBC" w14:textId="67D648DA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highlight w:val="yellow"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36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*</w:t>
            </w:r>
          </w:p>
        </w:tc>
      </w:tr>
      <w:tr w:rsidR="007B318F" w:rsidRPr="007B318F" w14:paraId="2592201F" w14:textId="77777777" w:rsidTr="00A80183">
        <w:trPr>
          <w:trHeight w:val="492"/>
        </w:trPr>
        <w:tc>
          <w:tcPr>
            <w:tcW w:w="4012" w:type="dxa"/>
          </w:tcPr>
          <w:p w14:paraId="0BA30641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 w:hint="eastAsia"/>
                <w:bCs/>
                <w:iCs/>
                <w:shd w:val="clear" w:color="auto" w:fill="FFFFFF"/>
              </w:rPr>
              <w:t>Smoking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current/past/never), n (%)</w:t>
            </w:r>
          </w:p>
        </w:tc>
        <w:tc>
          <w:tcPr>
            <w:tcW w:w="2581" w:type="dxa"/>
          </w:tcPr>
          <w:p w14:paraId="0833B13A" w14:textId="5A23C5C5" w:rsidR="00CF02F5" w:rsidRPr="007B318F" w:rsidRDefault="00E305A8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4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6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2.1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9.1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78.8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2581" w:type="dxa"/>
          </w:tcPr>
          <w:p w14:paraId="4222A7BB" w14:textId="73FE9621" w:rsidR="00CF02F5" w:rsidRPr="007B318F" w:rsidRDefault="00464881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4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="00E305A8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9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4.2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6.7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79.1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</w:tcPr>
          <w:p w14:paraId="46898A79" w14:textId="0AE2083D" w:rsidR="00CF02F5" w:rsidRPr="007B318F" w:rsidRDefault="00DB47E7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3</w:t>
            </w:r>
            <w:r w:rsidR="00B01922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716</w:t>
            </w:r>
            <w:r w:rsidR="00CF02F5" w:rsidRPr="007B318F">
              <w:rPr>
                <w:rFonts w:ascii="Cambria" w:eastAsiaTheme="minorEastAsia" w:hAnsi="Cambria" w:cs="Cambria" w:hint="eastAsia"/>
                <w:kern w:val="2"/>
                <w:vertAlign w:val="superscript"/>
              </w:rPr>
              <w:t>§</w:t>
            </w:r>
          </w:p>
        </w:tc>
      </w:tr>
      <w:tr w:rsidR="007B318F" w:rsidRPr="007B318F" w14:paraId="448D74F7" w14:textId="77777777" w:rsidTr="00A80183">
        <w:trPr>
          <w:trHeight w:val="492"/>
        </w:trPr>
        <w:tc>
          <w:tcPr>
            <w:tcW w:w="4012" w:type="dxa"/>
          </w:tcPr>
          <w:p w14:paraId="71E708C5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Disease duration (median IQR, years)</w:t>
            </w:r>
          </w:p>
        </w:tc>
        <w:tc>
          <w:tcPr>
            <w:tcW w:w="2581" w:type="dxa"/>
          </w:tcPr>
          <w:p w14:paraId="474860A8" w14:textId="51461949" w:rsidR="00CF02F5" w:rsidRPr="007B318F" w:rsidRDefault="00B9044F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6.5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.6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-13.6)</w:t>
            </w:r>
          </w:p>
        </w:tc>
        <w:tc>
          <w:tcPr>
            <w:tcW w:w="2581" w:type="dxa"/>
          </w:tcPr>
          <w:p w14:paraId="3EB0E6DF" w14:textId="4F7F2D69" w:rsidR="00CF02F5" w:rsidRPr="007B318F" w:rsidRDefault="00464881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6.4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.2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-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7.55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</w:tcPr>
          <w:p w14:paraId="2395CAB0" w14:textId="5CFDF4AD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12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*</w:t>
            </w:r>
          </w:p>
        </w:tc>
      </w:tr>
      <w:tr w:rsidR="007B318F" w:rsidRPr="007B318F" w14:paraId="3FA466FF" w14:textId="77777777" w:rsidTr="00A80183">
        <w:trPr>
          <w:trHeight w:val="492"/>
        </w:trPr>
        <w:tc>
          <w:tcPr>
            <w:tcW w:w="4012" w:type="dxa"/>
          </w:tcPr>
          <w:p w14:paraId="01CCF5F6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Disease extent (pancolitis / left-sided), n (%)</w:t>
            </w:r>
          </w:p>
        </w:tc>
        <w:tc>
          <w:tcPr>
            <w:tcW w:w="2581" w:type="dxa"/>
          </w:tcPr>
          <w:p w14:paraId="2F0483C2" w14:textId="6F0C3C62" w:rsidR="00CF02F5" w:rsidRPr="007B318F" w:rsidRDefault="00B9044F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3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0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69.7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0.3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2581" w:type="dxa"/>
          </w:tcPr>
          <w:p w14:paraId="5B3F7574" w14:textId="7A2BE23B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7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7 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(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70.8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9.2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</w:tcPr>
          <w:p w14:paraId="2C89DB07" w14:textId="1F1659EE" w:rsidR="00CF02F5" w:rsidRPr="007B318F" w:rsidRDefault="00464881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.000</w:t>
            </w:r>
            <w:r w:rsidR="00CF02F5" w:rsidRPr="007B318F">
              <w:rPr>
                <w:rFonts w:ascii="Cambria" w:eastAsiaTheme="minorEastAsia" w:hAnsi="Cambria" w:cs="Cambria" w:hint="eastAsia"/>
                <w:kern w:val="2"/>
                <w:vertAlign w:val="superscript"/>
              </w:rPr>
              <w:t>§</w:t>
            </w:r>
          </w:p>
        </w:tc>
      </w:tr>
      <w:tr w:rsidR="007B318F" w:rsidRPr="007B318F" w14:paraId="6CBA81B2" w14:textId="77777777" w:rsidTr="00A80183">
        <w:trPr>
          <w:trHeight w:val="492"/>
        </w:trPr>
        <w:tc>
          <w:tcPr>
            <w:tcW w:w="4012" w:type="dxa"/>
          </w:tcPr>
          <w:p w14:paraId="21101B1B" w14:textId="55F50F10" w:rsidR="00CF02F5" w:rsidRPr="007B318F" w:rsidDel="00505131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Steroid (naïve/dependent/refractory</w:t>
            </w:r>
            <w:proofErr w:type="gramStart"/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  <w:r w:rsidR="00103AB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,</w:t>
            </w:r>
            <w:proofErr w:type="gramEnd"/>
            <w:r w:rsidR="00103AB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n (%)</w:t>
            </w:r>
          </w:p>
        </w:tc>
        <w:tc>
          <w:tcPr>
            <w:tcW w:w="2581" w:type="dxa"/>
          </w:tcPr>
          <w:p w14:paraId="01ECA5D1" w14:textId="0467E195" w:rsidR="00CF02F5" w:rsidRPr="007B318F" w:rsidRDefault="00F83D3C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5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9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9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5.2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57.6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7.3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2581" w:type="dxa"/>
          </w:tcPr>
          <w:p w14:paraId="6EA1EF95" w14:textId="369E647B" w:rsidR="00CF02F5" w:rsidRPr="007B318F" w:rsidRDefault="00464881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</w:t>
            </w:r>
            <w:r w:rsidR="00E305A8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1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0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8.3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50.0</w:t>
            </w:r>
            <w:r w:rsidR="00E305A8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/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41.7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</w:tcPr>
          <w:p w14:paraId="55710ADC" w14:textId="75818884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</w:t>
            </w:r>
            <w:r w:rsidR="00B01922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67</w:t>
            </w:r>
            <w:r w:rsidRPr="007B318F">
              <w:rPr>
                <w:rFonts w:ascii="Cambria" w:eastAsiaTheme="minorEastAsia" w:hAnsi="Cambria" w:cs="Cambria" w:hint="eastAsia"/>
                <w:kern w:val="2"/>
                <w:vertAlign w:val="superscript"/>
              </w:rPr>
              <w:t>§</w:t>
            </w:r>
          </w:p>
        </w:tc>
      </w:tr>
      <w:tr w:rsidR="007B318F" w:rsidRPr="007B318F" w14:paraId="3ED2F121" w14:textId="77777777" w:rsidTr="00A80183">
        <w:trPr>
          <w:trHeight w:val="492"/>
        </w:trPr>
        <w:tc>
          <w:tcPr>
            <w:tcW w:w="4012" w:type="dxa"/>
          </w:tcPr>
          <w:p w14:paraId="4A0E7975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Biologics naïve, n (%)</w:t>
            </w:r>
          </w:p>
        </w:tc>
        <w:tc>
          <w:tcPr>
            <w:tcW w:w="2581" w:type="dxa"/>
          </w:tcPr>
          <w:p w14:paraId="285657A5" w14:textId="1CA1B8FD" w:rsidR="00CF02F5" w:rsidRPr="007B318F" w:rsidRDefault="00B9044F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0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0.3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2581" w:type="dxa"/>
          </w:tcPr>
          <w:p w14:paraId="136D1C20" w14:textId="2BB0EF5B" w:rsidR="00CF02F5" w:rsidRPr="007B318F" w:rsidRDefault="00E305A8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5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8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</w:tcPr>
          <w:p w14:paraId="5BDCC087" w14:textId="3DDB33F3" w:rsidR="00CF02F5" w:rsidRPr="007B318F" w:rsidRDefault="00464881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547</w:t>
            </w:r>
            <w:r w:rsidR="00CF02F5" w:rsidRPr="007B318F">
              <w:rPr>
                <w:rFonts w:ascii="Cambria" w:eastAsiaTheme="minorEastAsia" w:hAnsi="Cambria" w:cs="Cambria" w:hint="eastAsia"/>
                <w:kern w:val="2"/>
                <w:vertAlign w:val="superscript"/>
              </w:rPr>
              <w:t>§</w:t>
            </w:r>
          </w:p>
        </w:tc>
      </w:tr>
      <w:tr w:rsidR="007B318F" w:rsidRPr="007B318F" w14:paraId="0D1869D5" w14:textId="77777777" w:rsidTr="00A80183">
        <w:trPr>
          <w:trHeight w:val="475"/>
        </w:trPr>
        <w:tc>
          <w:tcPr>
            <w:tcW w:w="4012" w:type="dxa"/>
          </w:tcPr>
          <w:p w14:paraId="3D796305" w14:textId="1D64CC78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proofErr w:type="spellStart"/>
            <w:r w:rsidRPr="007B318F">
              <w:rPr>
                <w:rFonts w:ascii="Times New Roman" w:hAnsi="Times New Roman" w:cs="Times New Roman"/>
              </w:rPr>
              <w:t>Lichtiger</w:t>
            </w:r>
            <w:proofErr w:type="spellEnd"/>
            <w:r w:rsidRPr="007B318F">
              <w:rPr>
                <w:rFonts w:ascii="Times New Roman" w:hAnsi="Times New Roman" w:cs="Times New Roman"/>
              </w:rPr>
              <w:t xml:space="preserve"> index (median IQR)</w:t>
            </w:r>
            <w:r w:rsidRPr="007B318F" w:rsidDel="0050513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81" w:type="dxa"/>
          </w:tcPr>
          <w:p w14:paraId="74D87D19" w14:textId="467A15FB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7 (5-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9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2581" w:type="dxa"/>
          </w:tcPr>
          <w:p w14:paraId="30441075" w14:textId="3F04CD3E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8 (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8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-1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</w:tcPr>
          <w:p w14:paraId="3E383364" w14:textId="36429F76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</w:t>
            </w:r>
            <w:r w:rsidR="00B01922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29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*</w:t>
            </w:r>
          </w:p>
        </w:tc>
      </w:tr>
      <w:tr w:rsidR="007B318F" w:rsidRPr="007B318F" w14:paraId="479EC8C8" w14:textId="77777777" w:rsidTr="00A80183">
        <w:trPr>
          <w:trHeight w:val="492"/>
        </w:trPr>
        <w:tc>
          <w:tcPr>
            <w:tcW w:w="4012" w:type="dxa"/>
          </w:tcPr>
          <w:p w14:paraId="7CA0D66F" w14:textId="28669B2A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</w:rPr>
              <w:t>May</w:t>
            </w:r>
            <w:r w:rsidR="0093230D" w:rsidRPr="007B318F">
              <w:rPr>
                <w:rFonts w:ascii="Times New Roman" w:hAnsi="Times New Roman" w:cs="Times New Roman"/>
              </w:rPr>
              <w:t>o</w:t>
            </w:r>
            <w:r w:rsidRPr="007B318F">
              <w:rPr>
                <w:rFonts w:ascii="Times New Roman" w:hAnsi="Times New Roman" w:cs="Times New Roman"/>
              </w:rPr>
              <w:t xml:space="preserve"> endoscopic </w:t>
            </w:r>
            <w:proofErr w:type="spellStart"/>
            <w:r w:rsidRPr="007B318F">
              <w:rPr>
                <w:rFonts w:ascii="Times New Roman" w:hAnsi="Times New Roman" w:cs="Times New Roman"/>
              </w:rPr>
              <w:t>subscore</w:t>
            </w:r>
            <w:proofErr w:type="spellEnd"/>
            <w:r w:rsidRPr="007B318F">
              <w:rPr>
                <w:rFonts w:ascii="Times New Roman" w:hAnsi="Times New Roman" w:cs="Times New Roman"/>
              </w:rPr>
              <w:t xml:space="preserve"> (median IQR)</w:t>
            </w:r>
          </w:p>
        </w:tc>
        <w:tc>
          <w:tcPr>
            <w:tcW w:w="2581" w:type="dxa"/>
          </w:tcPr>
          <w:p w14:paraId="414F5A28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 (2-3)</w:t>
            </w:r>
          </w:p>
        </w:tc>
        <w:tc>
          <w:tcPr>
            <w:tcW w:w="2581" w:type="dxa"/>
          </w:tcPr>
          <w:p w14:paraId="1C4297DC" w14:textId="66FEFB9D" w:rsidR="00CF02F5" w:rsidRPr="007B318F" w:rsidRDefault="00B9044F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-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</w:t>
            </w:r>
            <w:r w:rsidR="00CF02F5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</w:tcPr>
          <w:p w14:paraId="41C898E8" w14:textId="34EC46D6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</w:t>
            </w:r>
            <w:r w:rsidR="00B01922" w:rsidRPr="007B318F">
              <w:rPr>
                <w:rFonts w:ascii="Times New Roman" w:hAnsi="Times New Roman" w:cs="Times New Roman" w:hint="eastAsia"/>
                <w:bCs/>
                <w:iCs/>
                <w:shd w:val="clear" w:color="auto" w:fill="FFFFFF"/>
              </w:rPr>
              <w:t>762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*</w:t>
            </w:r>
          </w:p>
        </w:tc>
      </w:tr>
      <w:tr w:rsidR="007B318F" w:rsidRPr="007B318F" w14:paraId="619E6E6E" w14:textId="77777777" w:rsidTr="00A80183">
        <w:trPr>
          <w:trHeight w:val="475"/>
        </w:trPr>
        <w:tc>
          <w:tcPr>
            <w:tcW w:w="4012" w:type="dxa"/>
          </w:tcPr>
          <w:p w14:paraId="31898BF4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Hb (median IQR, g/dL)</w:t>
            </w:r>
          </w:p>
        </w:tc>
        <w:tc>
          <w:tcPr>
            <w:tcW w:w="2581" w:type="dxa"/>
          </w:tcPr>
          <w:p w14:paraId="04CAEDAE" w14:textId="43FE69D1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2.8 (11.2-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3.8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2581" w:type="dxa"/>
          </w:tcPr>
          <w:p w14:paraId="780CDE1C" w14:textId="01FD417D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9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1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6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-1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.6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</w:tcPr>
          <w:p w14:paraId="20B1D754" w14:textId="6BC5FAA6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</w:t>
            </w:r>
            <w:r w:rsidR="00B01922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90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*</w:t>
            </w:r>
          </w:p>
        </w:tc>
      </w:tr>
      <w:tr w:rsidR="007B318F" w:rsidRPr="007B318F" w14:paraId="5423015E" w14:textId="77777777" w:rsidTr="00A80183">
        <w:trPr>
          <w:trHeight w:val="492"/>
        </w:trPr>
        <w:tc>
          <w:tcPr>
            <w:tcW w:w="4012" w:type="dxa"/>
          </w:tcPr>
          <w:p w14:paraId="15FF65A7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Alb (median IQR, g/dL)</w:t>
            </w:r>
          </w:p>
        </w:tc>
        <w:tc>
          <w:tcPr>
            <w:tcW w:w="2581" w:type="dxa"/>
          </w:tcPr>
          <w:p w14:paraId="01EB7C88" w14:textId="11E61E7C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.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6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3.5-</w:t>
            </w:r>
            <w:r w:rsidR="00B9044F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4.0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2581" w:type="dxa"/>
          </w:tcPr>
          <w:p w14:paraId="42151E1C" w14:textId="27531891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.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6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 xml:space="preserve"> (3.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1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-</w:t>
            </w:r>
            <w:r w:rsidR="00464881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3.8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)</w:t>
            </w:r>
          </w:p>
        </w:tc>
        <w:tc>
          <w:tcPr>
            <w:tcW w:w="1723" w:type="dxa"/>
          </w:tcPr>
          <w:p w14:paraId="3F30F490" w14:textId="39E23F7A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0.</w:t>
            </w:r>
            <w:r w:rsidR="00B01922"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283</w:t>
            </w:r>
            <w:r w:rsidRPr="007B318F"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  <w:t>*</w:t>
            </w:r>
          </w:p>
        </w:tc>
      </w:tr>
      <w:tr w:rsidR="007B318F" w:rsidRPr="007B318F" w14:paraId="672FDC11" w14:textId="77777777" w:rsidTr="00A80183">
        <w:trPr>
          <w:trHeight w:val="492"/>
        </w:trPr>
        <w:tc>
          <w:tcPr>
            <w:tcW w:w="4012" w:type="dxa"/>
          </w:tcPr>
          <w:p w14:paraId="5DF850CF" w14:textId="77777777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CRP (median IQR, mg/dL)</w:t>
            </w:r>
          </w:p>
        </w:tc>
        <w:tc>
          <w:tcPr>
            <w:tcW w:w="2581" w:type="dxa"/>
          </w:tcPr>
          <w:p w14:paraId="1A40F0FD" w14:textId="4878BE0D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0.3</w:t>
            </w:r>
            <w:r w:rsidR="00B9044F"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0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 xml:space="preserve"> (0.0</w:t>
            </w:r>
            <w:r w:rsidR="00B9044F"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8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-</w:t>
            </w:r>
            <w:r w:rsidR="00B9044F"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1.61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)</w:t>
            </w:r>
          </w:p>
        </w:tc>
        <w:tc>
          <w:tcPr>
            <w:tcW w:w="2581" w:type="dxa"/>
          </w:tcPr>
          <w:p w14:paraId="4869E0F1" w14:textId="7444417C" w:rsidR="00CF02F5" w:rsidRPr="007B318F" w:rsidRDefault="00CF02F5" w:rsidP="00A80183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GB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0.</w:t>
            </w:r>
            <w:r w:rsidR="00464881"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89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 xml:space="preserve"> (0.</w:t>
            </w:r>
            <w:r w:rsidR="00464881"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12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-</w:t>
            </w:r>
            <w:r w:rsidR="00464881"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2.53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)</w:t>
            </w:r>
          </w:p>
        </w:tc>
        <w:tc>
          <w:tcPr>
            <w:tcW w:w="1723" w:type="dxa"/>
          </w:tcPr>
          <w:p w14:paraId="20E75EE3" w14:textId="79912642" w:rsidR="00CF02F5" w:rsidRPr="007B318F" w:rsidRDefault="00CF02F5" w:rsidP="00A80183">
            <w:pPr>
              <w:spacing w:line="480" w:lineRule="auto"/>
              <w:rPr>
                <w:rFonts w:ascii="Times New Roman" w:hAnsi="Times New Roman" w:cs="Times New Roman"/>
                <w:bCs/>
                <w:iCs/>
                <w:shd w:val="clear" w:color="auto" w:fill="FFFFFF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0.</w:t>
            </w:r>
            <w:r w:rsidR="00B01922"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373</w:t>
            </w: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*</w:t>
            </w:r>
          </w:p>
        </w:tc>
      </w:tr>
      <w:tr w:rsidR="007B318F" w:rsidRPr="007B318F" w14:paraId="499F6F3A" w14:textId="77777777" w:rsidTr="00A80183">
        <w:trPr>
          <w:trHeight w:val="492"/>
        </w:trPr>
        <w:tc>
          <w:tcPr>
            <w:tcW w:w="4012" w:type="dxa"/>
          </w:tcPr>
          <w:p w14:paraId="321A5B75" w14:textId="77777777" w:rsidR="00CF02F5" w:rsidRPr="007B318F" w:rsidRDefault="00CF02F5" w:rsidP="00A80183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GB"/>
              </w:rPr>
            </w:pPr>
          </w:p>
        </w:tc>
        <w:tc>
          <w:tcPr>
            <w:tcW w:w="2581" w:type="dxa"/>
          </w:tcPr>
          <w:p w14:paraId="383364D5" w14:textId="77777777" w:rsidR="00CF02F5" w:rsidRPr="007B318F" w:rsidRDefault="00CF02F5" w:rsidP="00A80183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GB"/>
              </w:rPr>
            </w:pPr>
          </w:p>
        </w:tc>
        <w:tc>
          <w:tcPr>
            <w:tcW w:w="4304" w:type="dxa"/>
            <w:gridSpan w:val="2"/>
          </w:tcPr>
          <w:p w14:paraId="26B0043D" w14:textId="77777777" w:rsidR="00CF02F5" w:rsidRPr="007B318F" w:rsidRDefault="00CF02F5" w:rsidP="00A80183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GB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*Mann-</w:t>
            </w:r>
            <w:proofErr w:type="spellStart"/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>whitney</w:t>
            </w:r>
            <w:proofErr w:type="spellEnd"/>
            <w:r w:rsidRPr="007B318F">
              <w:rPr>
                <w:rFonts w:ascii="Times New Roman" w:eastAsiaTheme="minorEastAsia" w:hAnsi="Times New Roman" w:cs="Times New Roman"/>
                <w:kern w:val="2"/>
                <w:lang w:val="en-GB"/>
              </w:rPr>
              <w:t xml:space="preserve"> U test, </w:t>
            </w:r>
            <w:r w:rsidRPr="007B318F">
              <w:rPr>
                <w:rFonts w:ascii="Cambria" w:eastAsiaTheme="minorEastAsia" w:hAnsi="Cambria" w:cs="Cambria" w:hint="eastAsia"/>
                <w:kern w:val="2"/>
                <w:vertAlign w:val="superscript"/>
              </w:rPr>
              <w:t>§</w:t>
            </w:r>
            <w:r w:rsidRPr="007B318F">
              <w:rPr>
                <w:rFonts w:ascii="Times New Roman" w:eastAsiaTheme="minorEastAsia" w:hAnsi="Times New Roman" w:cs="Times New Roman" w:hint="eastAsia"/>
                <w:kern w:val="2"/>
              </w:rPr>
              <w:t>F</w:t>
            </w:r>
            <w:r w:rsidRPr="007B318F">
              <w:rPr>
                <w:rFonts w:ascii="Times New Roman" w:eastAsiaTheme="minorEastAsia" w:hAnsi="Times New Roman" w:cs="Times New Roman"/>
                <w:kern w:val="2"/>
              </w:rPr>
              <w:t xml:space="preserve">isher exact test. </w:t>
            </w:r>
          </w:p>
        </w:tc>
      </w:tr>
      <w:tr w:rsidR="007B318F" w:rsidRPr="007B318F" w14:paraId="7901C0EB" w14:textId="77777777" w:rsidTr="00A80183">
        <w:trPr>
          <w:trHeight w:val="492"/>
        </w:trPr>
        <w:tc>
          <w:tcPr>
            <w:tcW w:w="10898" w:type="dxa"/>
            <w:gridSpan w:val="4"/>
          </w:tcPr>
          <w:p w14:paraId="047AE076" w14:textId="77777777" w:rsidR="00CF02F5" w:rsidRPr="007B318F" w:rsidRDefault="00CF02F5" w:rsidP="00A80183">
            <w:pPr>
              <w:spacing w:line="480" w:lineRule="auto"/>
              <w:rPr>
                <w:rFonts w:ascii="Times New Roman" w:eastAsiaTheme="minorEastAsia" w:hAnsi="Times New Roman" w:cs="Times New Roman"/>
                <w:kern w:val="2"/>
                <w:lang w:val="en-GB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 xml:space="preserve">Alb; Albumin, CRP; </w:t>
            </w:r>
            <w:r w:rsidRPr="007B318F">
              <w:rPr>
                <w:rFonts w:ascii="Times New Roman" w:hAnsi="Times New Roman" w:cs="Times New Roman"/>
                <w:bCs/>
                <w:lang w:val="en-GB"/>
              </w:rPr>
              <w:t xml:space="preserve">C-reactive protein, </w:t>
            </w:r>
            <w:r w:rsidRPr="007B318F">
              <w:rPr>
                <w:rFonts w:ascii="Times New Roman" w:eastAsiaTheme="minorEastAsia" w:hAnsi="Times New Roman" w:cs="Times New Roman"/>
                <w:kern w:val="2"/>
              </w:rPr>
              <w:t>Hb; Hemoglobin, IQR; i</w:t>
            </w:r>
            <w:r w:rsidRPr="007B318F">
              <w:rPr>
                <w:rFonts w:ascii="Times New Roman" w:eastAsiaTheme="minorEastAsia" w:hAnsi="Times New Roman" w:cs="Times New Roman" w:hint="eastAsia"/>
                <w:kern w:val="2"/>
              </w:rPr>
              <w:t>n</w:t>
            </w:r>
            <w:r w:rsidRPr="007B318F">
              <w:rPr>
                <w:rFonts w:ascii="Times New Roman" w:eastAsiaTheme="minorEastAsia" w:hAnsi="Times New Roman" w:cs="Times New Roman"/>
                <w:kern w:val="2"/>
              </w:rPr>
              <w:t>terquartile range,</w:t>
            </w:r>
          </w:p>
        </w:tc>
      </w:tr>
    </w:tbl>
    <w:p w14:paraId="5F67CA5A" w14:textId="7A8F9CFC" w:rsidR="00DB47E7" w:rsidRPr="007B318F" w:rsidRDefault="00DB47E7" w:rsidP="00DE73ED">
      <w:pPr>
        <w:spacing w:line="480" w:lineRule="auto"/>
      </w:pPr>
    </w:p>
    <w:p w14:paraId="72865F1D" w14:textId="77777777" w:rsidR="00DB47E7" w:rsidRPr="007B318F" w:rsidRDefault="00DB47E7">
      <w:r w:rsidRPr="007B318F">
        <w:br w:type="page"/>
      </w:r>
    </w:p>
    <w:p w14:paraId="047B7AE5" w14:textId="535D6AB2" w:rsidR="00DB47E7" w:rsidRPr="007B318F" w:rsidRDefault="00DB47E7" w:rsidP="00DB47E7">
      <w:pPr>
        <w:rPr>
          <w:rFonts w:ascii="Times New Roman" w:hAnsi="Times New Roman" w:cs="Times New Roman"/>
          <w:bCs/>
        </w:rPr>
      </w:pPr>
      <w:r w:rsidRPr="007B318F">
        <w:rPr>
          <w:rFonts w:ascii="Times New Roman" w:hAnsi="Times New Roman" w:cs="Times New Roman" w:hint="eastAsia"/>
        </w:rPr>
        <w:lastRenderedPageBreak/>
        <w:t>Supplement</w:t>
      </w:r>
      <w:r w:rsidRPr="007B318F">
        <w:rPr>
          <w:rFonts w:ascii="Times New Roman" w:hAnsi="Times New Roman" w:cs="Times New Roman"/>
        </w:rPr>
        <w:t xml:space="preserve">ary table </w:t>
      </w:r>
      <w:r w:rsidRPr="007B318F">
        <w:rPr>
          <w:rFonts w:ascii="Times New Roman" w:hAnsi="Times New Roman" w:cs="Times New Roman" w:hint="eastAsia"/>
        </w:rPr>
        <w:t>2</w:t>
      </w:r>
      <w:r w:rsidRPr="007B318F">
        <w:rPr>
          <w:rFonts w:ascii="Times New Roman" w:hAnsi="Times New Roman" w:cs="Times New Roman"/>
        </w:rPr>
        <w:t xml:space="preserve">. Clinical </w:t>
      </w:r>
      <w:r w:rsidR="00F942B5" w:rsidRPr="00F942B5">
        <w:rPr>
          <w:rFonts w:ascii="Times New Roman" w:hAnsi="Times New Roman" w:cs="Times New Roman"/>
          <w:color w:val="EE0000"/>
        </w:rPr>
        <w:t>remission</w:t>
      </w:r>
      <w:r w:rsidR="00F942B5" w:rsidRPr="007B318F">
        <w:rPr>
          <w:rFonts w:ascii="Times New Roman" w:hAnsi="Times New Roman" w:cs="Times New Roman"/>
        </w:rPr>
        <w:t xml:space="preserve"> </w:t>
      </w:r>
      <w:r w:rsidRPr="007B318F">
        <w:rPr>
          <w:rFonts w:ascii="Times New Roman" w:hAnsi="Times New Roman" w:cs="Times New Roman"/>
        </w:rPr>
        <w:t>week 8 for estimating</w:t>
      </w:r>
      <w:r w:rsidR="00ED0E3B">
        <w:rPr>
          <w:rFonts w:ascii="Times New Roman" w:hAnsi="Times New Roman" w:cs="Times New Roman"/>
        </w:rPr>
        <w:t xml:space="preserve"> </w:t>
      </w:r>
      <w:r w:rsidR="00ED0E3B" w:rsidRPr="00ED0E3B">
        <w:rPr>
          <w:rFonts w:ascii="Times New Roman" w:hAnsi="Times New Roman" w:cs="Times New Roman"/>
          <w:color w:val="EE0000"/>
        </w:rPr>
        <w:t>clinical remission week 24</w:t>
      </w:r>
      <w:r w:rsidR="00ED0E3B">
        <w:rPr>
          <w:rFonts w:ascii="Times New Roman" w:hAnsi="Times New Roman" w:cs="Times New Roman"/>
        </w:rPr>
        <w:t>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1"/>
        <w:gridCol w:w="702"/>
        <w:gridCol w:w="2292"/>
        <w:gridCol w:w="2293"/>
      </w:tblGrid>
      <w:tr w:rsidR="007B318F" w:rsidRPr="007B318F" w14:paraId="25EA262D" w14:textId="77777777" w:rsidTr="00BE2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265D0A" w14:textId="77777777" w:rsidR="00DB47E7" w:rsidRPr="007B318F" w:rsidRDefault="00DB47E7" w:rsidP="00BE26C2">
            <w:pP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</w:p>
        </w:tc>
        <w:tc>
          <w:tcPr>
            <w:tcW w:w="0" w:type="dxa"/>
          </w:tcPr>
          <w:p w14:paraId="2ACC04CD" w14:textId="77777777" w:rsidR="00DB47E7" w:rsidRPr="007B318F" w:rsidRDefault="00DB47E7" w:rsidP="00BE26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</w:p>
        </w:tc>
        <w:tc>
          <w:tcPr>
            <w:tcW w:w="0" w:type="dxa"/>
            <w:gridSpan w:val="2"/>
          </w:tcPr>
          <w:p w14:paraId="6FE100D7" w14:textId="77777777" w:rsidR="00DB47E7" w:rsidRPr="007B318F" w:rsidRDefault="00DB47E7" w:rsidP="00BE26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kern w:val="2"/>
              </w:rPr>
            </w:pPr>
            <w:r w:rsidRPr="007B318F">
              <w:rPr>
                <w:rFonts w:ascii="Times New Roman" w:hAnsi="Times New Roman" w:cs="Times New Roman"/>
                <w:iCs/>
                <w:shd w:val="clear" w:color="auto" w:fill="FFFFFF"/>
              </w:rPr>
              <w:t>Clinical remission at week 24</w:t>
            </w:r>
          </w:p>
        </w:tc>
      </w:tr>
      <w:tr w:rsidR="007B318F" w:rsidRPr="007B318F" w14:paraId="6333B24D" w14:textId="77777777" w:rsidTr="00BE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tcBorders>
              <w:bottom w:val="single" w:sz="4" w:space="0" w:color="auto"/>
            </w:tcBorders>
          </w:tcPr>
          <w:p w14:paraId="22C75FBF" w14:textId="06C79C76" w:rsidR="00DB47E7" w:rsidRPr="007B318F" w:rsidRDefault="00DB47E7" w:rsidP="00BE26C2">
            <w:pP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55B0DC3B" w14:textId="77777777" w:rsidR="00DB47E7" w:rsidRPr="007B318F" w:rsidRDefault="00DB47E7" w:rsidP="00BE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14:paraId="7CFDA5F6" w14:textId="77777777" w:rsidR="00DB47E7" w:rsidRPr="007B318F" w:rsidRDefault="00DB47E7" w:rsidP="00BE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B318F">
              <w:rPr>
                <w:rFonts w:ascii="Times New Roman" w:hAnsi="Times New Roman" w:cs="Times New Roman"/>
                <w:iCs/>
                <w:shd w:val="clear" w:color="auto" w:fill="FFFFFF"/>
              </w:rPr>
              <w:t>(+)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29D4C91A" w14:textId="77777777" w:rsidR="00DB47E7" w:rsidRPr="007B318F" w:rsidRDefault="00DB47E7" w:rsidP="00BE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(-)</w:t>
            </w:r>
          </w:p>
        </w:tc>
      </w:tr>
      <w:tr w:rsidR="007B318F" w:rsidRPr="007B318F" w14:paraId="4B2D8F0A" w14:textId="77777777" w:rsidTr="00BE26C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</w:tcPr>
          <w:p w14:paraId="514C153B" w14:textId="152C6919" w:rsidR="00DB47E7" w:rsidRPr="007B318F" w:rsidDel="00C539EE" w:rsidRDefault="00DB47E7" w:rsidP="00BE26C2">
            <w:pPr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Clinical remission at week 8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ED7496E" w14:textId="4CAEF290" w:rsidR="00DB47E7" w:rsidRPr="007B318F" w:rsidRDefault="00103AB1" w:rsidP="00BE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(+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428E85C" w14:textId="06CD7949" w:rsidR="00DB47E7" w:rsidRPr="007B318F" w:rsidRDefault="00DB47E7" w:rsidP="00BE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23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06704BD" w14:textId="5258F057" w:rsidR="00DB47E7" w:rsidRPr="007B318F" w:rsidRDefault="00DB47E7" w:rsidP="00BE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4</w:t>
            </w:r>
          </w:p>
        </w:tc>
      </w:tr>
      <w:tr w:rsidR="007B318F" w:rsidRPr="007B318F" w14:paraId="2A67862D" w14:textId="77777777" w:rsidTr="00BE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DD55E4E" w14:textId="77777777" w:rsidR="00DB47E7" w:rsidRPr="007B318F" w:rsidRDefault="00DB47E7" w:rsidP="00BE26C2">
            <w:pP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</w:p>
        </w:tc>
        <w:tc>
          <w:tcPr>
            <w:tcW w:w="0" w:type="dxa"/>
          </w:tcPr>
          <w:p w14:paraId="6D8FB0D9" w14:textId="6E9C602B" w:rsidR="00DB47E7" w:rsidRPr="007B318F" w:rsidRDefault="00103AB1" w:rsidP="00BE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(-)</w:t>
            </w:r>
          </w:p>
        </w:tc>
        <w:tc>
          <w:tcPr>
            <w:tcW w:w="0" w:type="dxa"/>
          </w:tcPr>
          <w:p w14:paraId="3C805EDB" w14:textId="38980E0D" w:rsidR="00DB47E7" w:rsidRPr="007B318F" w:rsidRDefault="00DB47E7" w:rsidP="00BE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10</w:t>
            </w:r>
          </w:p>
        </w:tc>
        <w:tc>
          <w:tcPr>
            <w:tcW w:w="0" w:type="dxa"/>
          </w:tcPr>
          <w:p w14:paraId="23C3D24C" w14:textId="63DC2D84" w:rsidR="00DB47E7" w:rsidRPr="007B318F" w:rsidRDefault="00DB47E7" w:rsidP="00BE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20</w:t>
            </w:r>
          </w:p>
        </w:tc>
      </w:tr>
    </w:tbl>
    <w:p w14:paraId="60933AA5" w14:textId="77777777" w:rsidR="00DB47E7" w:rsidRPr="007B318F" w:rsidRDefault="00DB47E7" w:rsidP="00DB47E7">
      <w:pPr>
        <w:pStyle w:val="TableTitle"/>
        <w:spacing w:line="480" w:lineRule="auto"/>
        <w:rPr>
          <w:rFonts w:ascii="Times New Roman" w:hAnsi="Times New Roman"/>
        </w:rPr>
      </w:pPr>
    </w:p>
    <w:p w14:paraId="0B3DC507" w14:textId="77777777" w:rsidR="00DB47E7" w:rsidRPr="007B318F" w:rsidRDefault="00DB47E7" w:rsidP="00DB47E7">
      <w:pPr>
        <w:rPr>
          <w:rFonts w:ascii="Times New Roman" w:eastAsiaTheme="minorEastAsia" w:hAnsi="Times New Roman" w:cs="Times New Roman"/>
          <w:kern w:val="2"/>
          <w:lang w:val="en-GB" w:eastAsia="en-US"/>
        </w:rPr>
      </w:pPr>
      <w:r w:rsidRPr="007B318F">
        <w:rPr>
          <w:rFonts w:ascii="Times New Roman" w:hAnsi="Times New Roman"/>
        </w:rPr>
        <w:br w:type="page"/>
      </w:r>
    </w:p>
    <w:p w14:paraId="7CBE2F57" w14:textId="41D3170A" w:rsidR="00DB47E7" w:rsidRPr="007B318F" w:rsidRDefault="00DB47E7" w:rsidP="00DB47E7">
      <w:pPr>
        <w:rPr>
          <w:rFonts w:ascii="Times New Roman" w:hAnsi="Times New Roman" w:cs="Times New Roman"/>
          <w:bCs/>
        </w:rPr>
      </w:pPr>
      <w:r w:rsidRPr="007B318F">
        <w:rPr>
          <w:rFonts w:ascii="Times New Roman" w:hAnsi="Times New Roman" w:cs="Times New Roman" w:hint="eastAsia"/>
        </w:rPr>
        <w:lastRenderedPageBreak/>
        <w:t>Supplement</w:t>
      </w:r>
      <w:r w:rsidRPr="007B318F">
        <w:rPr>
          <w:rFonts w:ascii="Times New Roman" w:hAnsi="Times New Roman" w:cs="Times New Roman"/>
        </w:rPr>
        <w:t xml:space="preserve">ary table 3. Clinical </w:t>
      </w:r>
      <w:r w:rsidR="00F942B5" w:rsidRPr="00F942B5">
        <w:rPr>
          <w:rFonts w:ascii="Times New Roman" w:hAnsi="Times New Roman" w:cs="Times New Roman"/>
          <w:color w:val="EE0000"/>
        </w:rPr>
        <w:t>remission</w:t>
      </w:r>
      <w:r w:rsidR="00F942B5" w:rsidRPr="007B318F">
        <w:rPr>
          <w:rFonts w:ascii="Times New Roman" w:hAnsi="Times New Roman" w:cs="Times New Roman"/>
        </w:rPr>
        <w:t xml:space="preserve"> </w:t>
      </w:r>
      <w:r w:rsidRPr="007B318F">
        <w:rPr>
          <w:rFonts w:ascii="Times New Roman" w:hAnsi="Times New Roman" w:cs="Times New Roman"/>
        </w:rPr>
        <w:t xml:space="preserve">week 16 for estimating </w:t>
      </w:r>
      <w:r w:rsidR="00ED0E3B" w:rsidRPr="00ED0E3B">
        <w:rPr>
          <w:rFonts w:ascii="Times New Roman" w:hAnsi="Times New Roman" w:cs="Times New Roman"/>
          <w:color w:val="EE0000"/>
        </w:rPr>
        <w:t>clinical remission week 24</w:t>
      </w:r>
      <w:r w:rsidR="00ED0E3B">
        <w:rPr>
          <w:rFonts w:ascii="Times New Roman" w:hAnsi="Times New Roman" w:cs="Times New Roman"/>
        </w:rPr>
        <w:t>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1"/>
        <w:gridCol w:w="702"/>
        <w:gridCol w:w="2292"/>
        <w:gridCol w:w="2293"/>
      </w:tblGrid>
      <w:tr w:rsidR="007B318F" w:rsidRPr="007B318F" w14:paraId="69F01E63" w14:textId="77777777" w:rsidTr="00BE2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2B20C8" w14:textId="77777777" w:rsidR="00DB47E7" w:rsidRPr="007B318F" w:rsidRDefault="00DB47E7" w:rsidP="00BE26C2">
            <w:pP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</w:p>
        </w:tc>
        <w:tc>
          <w:tcPr>
            <w:tcW w:w="0" w:type="dxa"/>
          </w:tcPr>
          <w:p w14:paraId="3C955C04" w14:textId="77777777" w:rsidR="00DB47E7" w:rsidRPr="007B318F" w:rsidRDefault="00DB47E7" w:rsidP="00BE26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</w:p>
        </w:tc>
        <w:tc>
          <w:tcPr>
            <w:tcW w:w="0" w:type="dxa"/>
            <w:gridSpan w:val="2"/>
          </w:tcPr>
          <w:p w14:paraId="48F7EA9B" w14:textId="77777777" w:rsidR="00DB47E7" w:rsidRPr="007B318F" w:rsidRDefault="00DB47E7" w:rsidP="00BE26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kern w:val="2"/>
              </w:rPr>
            </w:pPr>
            <w:r w:rsidRPr="007B318F">
              <w:rPr>
                <w:rFonts w:ascii="Times New Roman" w:hAnsi="Times New Roman" w:cs="Times New Roman"/>
                <w:iCs/>
                <w:shd w:val="clear" w:color="auto" w:fill="FFFFFF"/>
              </w:rPr>
              <w:t>Clinical remission at week 24</w:t>
            </w:r>
          </w:p>
        </w:tc>
      </w:tr>
      <w:tr w:rsidR="007B318F" w:rsidRPr="007B318F" w14:paraId="10A91DF9" w14:textId="77777777" w:rsidTr="00BE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tcBorders>
              <w:bottom w:val="single" w:sz="4" w:space="0" w:color="auto"/>
            </w:tcBorders>
          </w:tcPr>
          <w:p w14:paraId="3BCAB340" w14:textId="77777777" w:rsidR="00DB47E7" w:rsidRPr="007B318F" w:rsidRDefault="00DB47E7" w:rsidP="00BE26C2">
            <w:pP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6A4B7EAE" w14:textId="77777777" w:rsidR="00DB47E7" w:rsidRPr="007B318F" w:rsidRDefault="00DB47E7" w:rsidP="00BE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14:paraId="6D47D0A5" w14:textId="77777777" w:rsidR="00DB47E7" w:rsidRPr="007B318F" w:rsidRDefault="00DB47E7" w:rsidP="00BE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B318F">
              <w:rPr>
                <w:rFonts w:ascii="Times New Roman" w:hAnsi="Times New Roman" w:cs="Times New Roman"/>
                <w:iCs/>
                <w:shd w:val="clear" w:color="auto" w:fill="FFFFFF"/>
              </w:rPr>
              <w:t>(+)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771C384F" w14:textId="77777777" w:rsidR="00DB47E7" w:rsidRPr="007B318F" w:rsidRDefault="00DB47E7" w:rsidP="00BE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(-)</w:t>
            </w:r>
          </w:p>
        </w:tc>
      </w:tr>
      <w:tr w:rsidR="007B318F" w:rsidRPr="007B318F" w14:paraId="2CCCAB3F" w14:textId="77777777" w:rsidTr="00BE26C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</w:tcPr>
          <w:p w14:paraId="42EF82E4" w14:textId="56F13BBC" w:rsidR="00DB47E7" w:rsidRPr="007B318F" w:rsidDel="00C539EE" w:rsidRDefault="00DB47E7" w:rsidP="00BE26C2">
            <w:pPr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Clinical remission at week 16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97D4FD3" w14:textId="00223402" w:rsidR="00DB47E7" w:rsidRPr="007B318F" w:rsidRDefault="00103AB1" w:rsidP="00BE2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(+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76C3A2D" w14:textId="1C3A9749" w:rsidR="00DB47E7" w:rsidRPr="007B318F" w:rsidRDefault="00DB47E7" w:rsidP="00BE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29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E00B92B" w14:textId="0699AAD8" w:rsidR="00DB47E7" w:rsidRPr="007B318F" w:rsidRDefault="00DB47E7" w:rsidP="00BE2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6</w:t>
            </w:r>
          </w:p>
        </w:tc>
      </w:tr>
      <w:tr w:rsidR="007B318F" w:rsidRPr="007B318F" w14:paraId="54927490" w14:textId="77777777" w:rsidTr="00BE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2D256D8" w14:textId="77777777" w:rsidR="00DB47E7" w:rsidRPr="007B318F" w:rsidRDefault="00DB47E7" w:rsidP="00BE26C2">
            <w:pPr>
              <w:rPr>
                <w:rFonts w:ascii="Times New Roman" w:eastAsiaTheme="minorEastAsia" w:hAnsi="Times New Roman" w:cs="Times New Roman"/>
                <w:b w:val="0"/>
                <w:bCs w:val="0"/>
                <w:kern w:val="2"/>
              </w:rPr>
            </w:pPr>
          </w:p>
        </w:tc>
        <w:tc>
          <w:tcPr>
            <w:tcW w:w="0" w:type="dxa"/>
          </w:tcPr>
          <w:p w14:paraId="1A5A76D6" w14:textId="3B31D0DF" w:rsidR="00DB47E7" w:rsidRPr="007B318F" w:rsidRDefault="00103AB1" w:rsidP="00BE2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(-)</w:t>
            </w:r>
          </w:p>
        </w:tc>
        <w:tc>
          <w:tcPr>
            <w:tcW w:w="0" w:type="dxa"/>
          </w:tcPr>
          <w:p w14:paraId="1B8DA578" w14:textId="3F9283FA" w:rsidR="00DB47E7" w:rsidRPr="007B318F" w:rsidRDefault="00DB47E7" w:rsidP="00BE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4</w:t>
            </w:r>
          </w:p>
        </w:tc>
        <w:tc>
          <w:tcPr>
            <w:tcW w:w="0" w:type="dxa"/>
          </w:tcPr>
          <w:p w14:paraId="2411A923" w14:textId="47CF8A61" w:rsidR="00DB47E7" w:rsidRPr="007B318F" w:rsidRDefault="00DB47E7" w:rsidP="00BE2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</w:rPr>
            </w:pPr>
            <w:r w:rsidRPr="007B318F">
              <w:rPr>
                <w:rFonts w:ascii="Times New Roman" w:eastAsiaTheme="minorEastAsia" w:hAnsi="Times New Roman" w:cs="Times New Roman"/>
                <w:kern w:val="2"/>
              </w:rPr>
              <w:t>18</w:t>
            </w:r>
          </w:p>
        </w:tc>
      </w:tr>
    </w:tbl>
    <w:p w14:paraId="118E91C8" w14:textId="77777777" w:rsidR="00DB47E7" w:rsidRPr="007B318F" w:rsidRDefault="00DB47E7" w:rsidP="00DB47E7">
      <w:pPr>
        <w:pStyle w:val="TableTitle"/>
        <w:spacing w:line="480" w:lineRule="auto"/>
        <w:rPr>
          <w:rFonts w:ascii="Times New Roman" w:hAnsi="Times New Roman"/>
        </w:rPr>
      </w:pPr>
    </w:p>
    <w:p w14:paraId="1B7F37E2" w14:textId="25ABF1E0" w:rsidR="00C87D50" w:rsidRPr="007B318F" w:rsidRDefault="00C87D50" w:rsidP="00345F5B">
      <w:pPr>
        <w:rPr>
          <w:rFonts w:ascii="Times New Roman" w:eastAsiaTheme="minorEastAsia" w:hAnsi="Times New Roman" w:cs="Times New Roman"/>
          <w:kern w:val="2"/>
          <w:lang w:val="en-GB"/>
        </w:rPr>
      </w:pPr>
    </w:p>
    <w:sectPr w:rsidR="00C87D50" w:rsidRPr="007B318F" w:rsidSect="00F92E25">
      <w:headerReference w:type="even" r:id="rId8"/>
      <w:headerReference w:type="default" r:id="rId9"/>
      <w:pgSz w:w="12240" w:h="15840"/>
      <w:pgMar w:top="1985" w:right="1701" w:bottom="1701" w:left="1701" w:header="720" w:footer="720" w:gutter="0"/>
      <w:lnNumType w:countBy="1" w:restart="continuous"/>
      <w:cols w:space="720"/>
      <w:docGrid w:type="linesAndChars" w:linePitch="328" w:charSpace="-390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9C0EB" w14:textId="77777777" w:rsidR="00536D3D" w:rsidRDefault="00536D3D" w:rsidP="00EC4241">
      <w:r>
        <w:separator/>
      </w:r>
    </w:p>
    <w:p w14:paraId="0E5AD39C" w14:textId="77777777" w:rsidR="00536D3D" w:rsidRDefault="00536D3D" w:rsidP="00EC4241"/>
  </w:endnote>
  <w:endnote w:type="continuationSeparator" w:id="0">
    <w:p w14:paraId="15AEEAC7" w14:textId="77777777" w:rsidR="00536D3D" w:rsidRDefault="00536D3D" w:rsidP="00EC4241">
      <w:r>
        <w:continuationSeparator/>
      </w:r>
    </w:p>
    <w:p w14:paraId="72718824" w14:textId="77777777" w:rsidR="00536D3D" w:rsidRDefault="00536D3D" w:rsidP="00EC4241"/>
  </w:endnote>
  <w:endnote w:type="continuationNotice" w:id="1">
    <w:p w14:paraId="4E8FA914" w14:textId="77777777" w:rsidR="00536D3D" w:rsidRDefault="00536D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-OTF Ryumin Pro R-KL">
    <w:altName w:val="MS Mincho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6F9D5" w14:textId="77777777" w:rsidR="00536D3D" w:rsidRDefault="00536D3D" w:rsidP="00EC4241">
      <w:r>
        <w:separator/>
      </w:r>
    </w:p>
    <w:p w14:paraId="53AB2DA1" w14:textId="77777777" w:rsidR="00536D3D" w:rsidRDefault="00536D3D" w:rsidP="00EC4241"/>
  </w:footnote>
  <w:footnote w:type="continuationSeparator" w:id="0">
    <w:p w14:paraId="1AD31D37" w14:textId="77777777" w:rsidR="00536D3D" w:rsidRDefault="00536D3D" w:rsidP="00EC4241">
      <w:r>
        <w:continuationSeparator/>
      </w:r>
    </w:p>
    <w:p w14:paraId="30147CA1" w14:textId="77777777" w:rsidR="00536D3D" w:rsidRDefault="00536D3D" w:rsidP="00EC4241"/>
  </w:footnote>
  <w:footnote w:type="continuationNotice" w:id="1">
    <w:p w14:paraId="58961291" w14:textId="77777777" w:rsidR="00536D3D" w:rsidRDefault="00536D3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7"/>
      </w:rPr>
      <w:id w:val="1756248178"/>
      <w:docPartObj>
        <w:docPartGallery w:val="Page Numbers (Top of Page)"/>
        <w:docPartUnique/>
      </w:docPartObj>
    </w:sdtPr>
    <w:sdtContent>
      <w:p w14:paraId="1E3E6A0D" w14:textId="77777777" w:rsidR="009E7816" w:rsidRDefault="009E7816" w:rsidP="00413E8D">
        <w:pPr>
          <w:pStyle w:val="ab"/>
          <w:framePr w:wrap="none" w:vAnchor="text" w:hAnchor="margin" w:xAlign="right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5B774831" w14:textId="77777777" w:rsidR="009E7816" w:rsidRDefault="009E7816" w:rsidP="0007568B">
    <w:pPr>
      <w:pStyle w:val="ab"/>
      <w:ind w:right="360"/>
    </w:pPr>
  </w:p>
  <w:p w14:paraId="0A1966FB" w14:textId="77777777" w:rsidR="009E7816" w:rsidRDefault="009E7816" w:rsidP="008A4AFE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7"/>
        <w:lang w:val="en-GB"/>
      </w:rPr>
      <w:id w:val="1092751200"/>
      <w:docPartObj>
        <w:docPartGallery w:val="Page Numbers (Top of Page)"/>
        <w:docPartUnique/>
      </w:docPartObj>
    </w:sdtPr>
    <w:sdtContent>
      <w:p w14:paraId="3D3BA32E" w14:textId="77777777" w:rsidR="009E7816" w:rsidRPr="00EF6126" w:rsidRDefault="009E7816" w:rsidP="00413E8D">
        <w:pPr>
          <w:pStyle w:val="ab"/>
          <w:framePr w:wrap="none" w:vAnchor="text" w:hAnchor="margin" w:xAlign="right" w:y="1"/>
          <w:rPr>
            <w:rStyle w:val="af7"/>
            <w:lang w:val="en-GB"/>
          </w:rPr>
        </w:pPr>
        <w:r w:rsidRPr="00EF6126">
          <w:rPr>
            <w:rStyle w:val="af7"/>
            <w:lang w:val="en-GB"/>
          </w:rPr>
          <w:fldChar w:fldCharType="begin"/>
        </w:r>
        <w:r w:rsidRPr="00EF6126">
          <w:rPr>
            <w:rStyle w:val="af7"/>
            <w:lang w:val="en-GB"/>
          </w:rPr>
          <w:instrText xml:space="preserve"> PAGE </w:instrText>
        </w:r>
        <w:r w:rsidRPr="00EF6126">
          <w:rPr>
            <w:rStyle w:val="af7"/>
            <w:lang w:val="en-GB"/>
          </w:rPr>
          <w:fldChar w:fldCharType="separate"/>
        </w:r>
        <w:r>
          <w:rPr>
            <w:rStyle w:val="af7"/>
            <w:noProof/>
            <w:lang w:val="en-GB"/>
          </w:rPr>
          <w:t>19</w:t>
        </w:r>
        <w:r w:rsidRPr="00EF6126">
          <w:rPr>
            <w:rStyle w:val="af7"/>
            <w:lang w:val="en-GB"/>
          </w:rPr>
          <w:fldChar w:fldCharType="end"/>
        </w:r>
      </w:p>
    </w:sdtContent>
  </w:sdt>
  <w:p w14:paraId="33EFDFE6" w14:textId="77777777" w:rsidR="009E7816" w:rsidRPr="00EF6126" w:rsidRDefault="009E7816" w:rsidP="00453628">
    <w:pPr>
      <w:pStyle w:val="ab"/>
      <w:ind w:right="360"/>
      <w:rPr>
        <w:lang w:val="en-GB"/>
      </w:rPr>
    </w:pPr>
  </w:p>
  <w:p w14:paraId="146D3946" w14:textId="77777777" w:rsidR="009E7816" w:rsidRPr="00EF6126" w:rsidRDefault="009E7816" w:rsidP="001B19CB">
    <w:pPr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2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9B78C7"/>
    <w:multiLevelType w:val="hybridMultilevel"/>
    <w:tmpl w:val="653C1D20"/>
    <w:lvl w:ilvl="0" w:tplc="F4063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4136E46"/>
    <w:multiLevelType w:val="hybridMultilevel"/>
    <w:tmpl w:val="72466CCC"/>
    <w:lvl w:ilvl="0" w:tplc="3132D9AA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F57C4DF8">
      <w:start w:val="1"/>
      <w:numFmt w:val="decimalEnclosedCircle"/>
      <w:lvlText w:val="%2"/>
      <w:lvlJc w:val="right"/>
      <w:pPr>
        <w:tabs>
          <w:tab w:val="num" w:pos="1440"/>
        </w:tabs>
        <w:ind w:left="1440" w:hanging="360"/>
      </w:pPr>
    </w:lvl>
    <w:lvl w:ilvl="2" w:tplc="88AEE588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2F320A66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63EE41A8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27F89A8E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E5FCBC02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2AA43FC2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7BB0B45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B444F1"/>
    <w:multiLevelType w:val="hybridMultilevel"/>
    <w:tmpl w:val="57D27726"/>
    <w:lvl w:ilvl="0" w:tplc="E8140B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9F55B3D"/>
    <w:multiLevelType w:val="hybridMultilevel"/>
    <w:tmpl w:val="BBA40A02"/>
    <w:lvl w:ilvl="0" w:tplc="86806F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B9B5B5A"/>
    <w:multiLevelType w:val="hybridMultilevel"/>
    <w:tmpl w:val="FB6049A4"/>
    <w:lvl w:ilvl="0" w:tplc="CA6AF4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4AF3A4D"/>
    <w:multiLevelType w:val="hybridMultilevel"/>
    <w:tmpl w:val="9D9E3060"/>
    <w:lvl w:ilvl="0" w:tplc="A9BC020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90465F7"/>
    <w:multiLevelType w:val="hybridMultilevel"/>
    <w:tmpl w:val="268C3DE6"/>
    <w:lvl w:ilvl="0" w:tplc="47FCFE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A5E4B9A"/>
    <w:multiLevelType w:val="hybridMultilevel"/>
    <w:tmpl w:val="FBA0F43E"/>
    <w:lvl w:ilvl="0" w:tplc="058053E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11D1092"/>
    <w:multiLevelType w:val="hybridMultilevel"/>
    <w:tmpl w:val="B45A8826"/>
    <w:lvl w:ilvl="0" w:tplc="92F08510">
      <w:start w:val="1"/>
      <w:numFmt w:val="lowerRoman"/>
      <w:lvlText w:val="%1)"/>
      <w:lvlJc w:val="right"/>
      <w:pPr>
        <w:tabs>
          <w:tab w:val="num" w:pos="720"/>
        </w:tabs>
        <w:ind w:left="720" w:hanging="360"/>
      </w:pPr>
    </w:lvl>
    <w:lvl w:ilvl="1" w:tplc="52702298" w:tentative="1">
      <w:start w:val="1"/>
      <w:numFmt w:val="lowerRoman"/>
      <w:lvlText w:val="%2)"/>
      <w:lvlJc w:val="right"/>
      <w:pPr>
        <w:tabs>
          <w:tab w:val="num" w:pos="1440"/>
        </w:tabs>
        <w:ind w:left="1440" w:hanging="360"/>
      </w:pPr>
    </w:lvl>
    <w:lvl w:ilvl="2" w:tplc="803E609A" w:tentative="1">
      <w:start w:val="1"/>
      <w:numFmt w:val="lowerRoman"/>
      <w:lvlText w:val="%3)"/>
      <w:lvlJc w:val="right"/>
      <w:pPr>
        <w:tabs>
          <w:tab w:val="num" w:pos="2160"/>
        </w:tabs>
        <w:ind w:left="2160" w:hanging="360"/>
      </w:pPr>
    </w:lvl>
    <w:lvl w:ilvl="3" w:tplc="5F0014B6" w:tentative="1">
      <w:start w:val="1"/>
      <w:numFmt w:val="lowerRoman"/>
      <w:lvlText w:val="%4)"/>
      <w:lvlJc w:val="right"/>
      <w:pPr>
        <w:tabs>
          <w:tab w:val="num" w:pos="2880"/>
        </w:tabs>
        <w:ind w:left="2880" w:hanging="360"/>
      </w:pPr>
    </w:lvl>
    <w:lvl w:ilvl="4" w:tplc="E7040E7A" w:tentative="1">
      <w:start w:val="1"/>
      <w:numFmt w:val="lowerRoman"/>
      <w:lvlText w:val="%5)"/>
      <w:lvlJc w:val="right"/>
      <w:pPr>
        <w:tabs>
          <w:tab w:val="num" w:pos="3600"/>
        </w:tabs>
        <w:ind w:left="3600" w:hanging="360"/>
      </w:pPr>
    </w:lvl>
    <w:lvl w:ilvl="5" w:tplc="DBEEE1B8" w:tentative="1">
      <w:start w:val="1"/>
      <w:numFmt w:val="lowerRoman"/>
      <w:lvlText w:val="%6)"/>
      <w:lvlJc w:val="right"/>
      <w:pPr>
        <w:tabs>
          <w:tab w:val="num" w:pos="4320"/>
        </w:tabs>
        <w:ind w:left="4320" w:hanging="360"/>
      </w:pPr>
    </w:lvl>
    <w:lvl w:ilvl="6" w:tplc="D366863C" w:tentative="1">
      <w:start w:val="1"/>
      <w:numFmt w:val="lowerRoman"/>
      <w:lvlText w:val="%7)"/>
      <w:lvlJc w:val="right"/>
      <w:pPr>
        <w:tabs>
          <w:tab w:val="num" w:pos="5040"/>
        </w:tabs>
        <w:ind w:left="5040" w:hanging="360"/>
      </w:pPr>
    </w:lvl>
    <w:lvl w:ilvl="7" w:tplc="4FEC87D8" w:tentative="1">
      <w:start w:val="1"/>
      <w:numFmt w:val="lowerRoman"/>
      <w:lvlText w:val="%8)"/>
      <w:lvlJc w:val="right"/>
      <w:pPr>
        <w:tabs>
          <w:tab w:val="num" w:pos="5760"/>
        </w:tabs>
        <w:ind w:left="5760" w:hanging="360"/>
      </w:pPr>
    </w:lvl>
    <w:lvl w:ilvl="8" w:tplc="CC520364" w:tentative="1">
      <w:start w:val="1"/>
      <w:numFmt w:val="lowerRoman"/>
      <w:lvlText w:val="%9)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1F43EA2"/>
    <w:multiLevelType w:val="hybridMultilevel"/>
    <w:tmpl w:val="CC184B4E"/>
    <w:lvl w:ilvl="0" w:tplc="26026824">
      <w:start w:val="3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C3A6AFD"/>
    <w:multiLevelType w:val="hybridMultilevel"/>
    <w:tmpl w:val="395CC7BE"/>
    <w:lvl w:ilvl="0" w:tplc="C9BA88D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632C562E"/>
    <w:multiLevelType w:val="hybridMultilevel"/>
    <w:tmpl w:val="CDA261B2"/>
    <w:lvl w:ilvl="0" w:tplc="660A1F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5E3755E"/>
    <w:multiLevelType w:val="hybridMultilevel"/>
    <w:tmpl w:val="714CFE28"/>
    <w:lvl w:ilvl="0" w:tplc="B72E085E">
      <w:start w:val="1"/>
      <w:numFmt w:val="upperLetter"/>
      <w:lvlText w:val="(%1)"/>
      <w:lvlJc w:val="left"/>
      <w:pPr>
        <w:ind w:left="360" w:hanging="360"/>
      </w:pPr>
      <w:rPr>
        <w:rFonts w:asciiTheme="minorHAnsi" w:hAnsiTheme="min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04A1F2E"/>
    <w:multiLevelType w:val="hybridMultilevel"/>
    <w:tmpl w:val="89783030"/>
    <w:lvl w:ilvl="0" w:tplc="0AA23CF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6C240EF"/>
    <w:multiLevelType w:val="hybridMultilevel"/>
    <w:tmpl w:val="14EC21AE"/>
    <w:lvl w:ilvl="0" w:tplc="C64499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8F77BB0"/>
    <w:multiLevelType w:val="hybridMultilevel"/>
    <w:tmpl w:val="CD584E92"/>
    <w:lvl w:ilvl="0" w:tplc="065899C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017659834">
    <w:abstractNumId w:val="8"/>
  </w:num>
  <w:num w:numId="2" w16cid:durableId="1790127222">
    <w:abstractNumId w:val="10"/>
  </w:num>
  <w:num w:numId="3" w16cid:durableId="546525958">
    <w:abstractNumId w:val="0"/>
  </w:num>
  <w:num w:numId="4" w16cid:durableId="1095439074">
    <w:abstractNumId w:val="4"/>
  </w:num>
  <w:num w:numId="5" w16cid:durableId="1824926615">
    <w:abstractNumId w:val="11"/>
  </w:num>
  <w:num w:numId="6" w16cid:durableId="1866095540">
    <w:abstractNumId w:val="1"/>
  </w:num>
  <w:num w:numId="7" w16cid:durableId="777213191">
    <w:abstractNumId w:val="16"/>
  </w:num>
  <w:num w:numId="8" w16cid:durableId="932737708">
    <w:abstractNumId w:val="6"/>
  </w:num>
  <w:num w:numId="9" w16cid:durableId="1047486748">
    <w:abstractNumId w:val="14"/>
  </w:num>
  <w:num w:numId="10" w16cid:durableId="10574890">
    <w:abstractNumId w:val="9"/>
  </w:num>
  <w:num w:numId="11" w16cid:durableId="71316240">
    <w:abstractNumId w:val="5"/>
  </w:num>
  <w:num w:numId="12" w16cid:durableId="10882809">
    <w:abstractNumId w:val="3"/>
  </w:num>
  <w:num w:numId="13" w16cid:durableId="227767788">
    <w:abstractNumId w:val="12"/>
  </w:num>
  <w:num w:numId="14" w16cid:durableId="1856263088">
    <w:abstractNumId w:val="2"/>
  </w:num>
  <w:num w:numId="15" w16cid:durableId="2022703345">
    <w:abstractNumId w:val="13"/>
  </w:num>
  <w:num w:numId="16" w16cid:durableId="1348173661">
    <w:abstractNumId w:val="15"/>
  </w:num>
  <w:num w:numId="17" w16cid:durableId="12947560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0NTM0NTQwNjUysDBU0lEKTi0uzszPAykwNKkFAOk17Z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ze9axtndvtp4e0azrp5wd2daptxerx2xza&quot;&gt;elastograph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5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  <w:docVar w:name="is_review_method" w:val="Normal"/>
    <w:docVar w:name="is_sampling_method" w:val="categorical"/>
  </w:docVars>
  <w:rsids>
    <w:rsidRoot w:val="001B02F5"/>
    <w:rsid w:val="0000010F"/>
    <w:rsid w:val="000005E5"/>
    <w:rsid w:val="00000CFB"/>
    <w:rsid w:val="00000FE6"/>
    <w:rsid w:val="000010B0"/>
    <w:rsid w:val="00001176"/>
    <w:rsid w:val="0000148A"/>
    <w:rsid w:val="00001554"/>
    <w:rsid w:val="00001A34"/>
    <w:rsid w:val="00003DDD"/>
    <w:rsid w:val="0000466D"/>
    <w:rsid w:val="00004DF5"/>
    <w:rsid w:val="00004EFA"/>
    <w:rsid w:val="00005AF6"/>
    <w:rsid w:val="000069B9"/>
    <w:rsid w:val="000076BC"/>
    <w:rsid w:val="00007A9B"/>
    <w:rsid w:val="00007C6E"/>
    <w:rsid w:val="00007DC7"/>
    <w:rsid w:val="00007E17"/>
    <w:rsid w:val="00007FB8"/>
    <w:rsid w:val="00011125"/>
    <w:rsid w:val="00011367"/>
    <w:rsid w:val="00012109"/>
    <w:rsid w:val="00012623"/>
    <w:rsid w:val="0001269A"/>
    <w:rsid w:val="00012798"/>
    <w:rsid w:val="00013B0F"/>
    <w:rsid w:val="00014526"/>
    <w:rsid w:val="00014C2A"/>
    <w:rsid w:val="000164CC"/>
    <w:rsid w:val="00016590"/>
    <w:rsid w:val="00017C81"/>
    <w:rsid w:val="00017E3F"/>
    <w:rsid w:val="000200F7"/>
    <w:rsid w:val="000204B5"/>
    <w:rsid w:val="000205A1"/>
    <w:rsid w:val="000205E0"/>
    <w:rsid w:val="00020731"/>
    <w:rsid w:val="0002086A"/>
    <w:rsid w:val="000210B0"/>
    <w:rsid w:val="000212CF"/>
    <w:rsid w:val="0002186C"/>
    <w:rsid w:val="000218B9"/>
    <w:rsid w:val="00021C57"/>
    <w:rsid w:val="000224B7"/>
    <w:rsid w:val="00023183"/>
    <w:rsid w:val="0002343C"/>
    <w:rsid w:val="00023939"/>
    <w:rsid w:val="00023C39"/>
    <w:rsid w:val="00024035"/>
    <w:rsid w:val="000244E9"/>
    <w:rsid w:val="00024E5D"/>
    <w:rsid w:val="00024F29"/>
    <w:rsid w:val="000255C6"/>
    <w:rsid w:val="00025C9C"/>
    <w:rsid w:val="0002606F"/>
    <w:rsid w:val="00026F64"/>
    <w:rsid w:val="00027972"/>
    <w:rsid w:val="00030B3C"/>
    <w:rsid w:val="00031742"/>
    <w:rsid w:val="000319F2"/>
    <w:rsid w:val="00031E93"/>
    <w:rsid w:val="00032749"/>
    <w:rsid w:val="0003352E"/>
    <w:rsid w:val="000339CD"/>
    <w:rsid w:val="00034770"/>
    <w:rsid w:val="00034B4F"/>
    <w:rsid w:val="000355D8"/>
    <w:rsid w:val="00035A42"/>
    <w:rsid w:val="00036A3F"/>
    <w:rsid w:val="000404D0"/>
    <w:rsid w:val="00040E25"/>
    <w:rsid w:val="00041470"/>
    <w:rsid w:val="00042B4C"/>
    <w:rsid w:val="00042DCC"/>
    <w:rsid w:val="00043606"/>
    <w:rsid w:val="00046CC6"/>
    <w:rsid w:val="00047699"/>
    <w:rsid w:val="000504F2"/>
    <w:rsid w:val="000509B7"/>
    <w:rsid w:val="00050A00"/>
    <w:rsid w:val="00050DC1"/>
    <w:rsid w:val="00051046"/>
    <w:rsid w:val="0005187A"/>
    <w:rsid w:val="00051F66"/>
    <w:rsid w:val="00053578"/>
    <w:rsid w:val="00054E7C"/>
    <w:rsid w:val="00056A6C"/>
    <w:rsid w:val="00056E95"/>
    <w:rsid w:val="00056F50"/>
    <w:rsid w:val="00057886"/>
    <w:rsid w:val="00057CE9"/>
    <w:rsid w:val="000602A0"/>
    <w:rsid w:val="000635D2"/>
    <w:rsid w:val="00063664"/>
    <w:rsid w:val="0006506C"/>
    <w:rsid w:val="00066274"/>
    <w:rsid w:val="000669AC"/>
    <w:rsid w:val="00067518"/>
    <w:rsid w:val="0006779B"/>
    <w:rsid w:val="0007115E"/>
    <w:rsid w:val="00071E68"/>
    <w:rsid w:val="000720AF"/>
    <w:rsid w:val="0007286E"/>
    <w:rsid w:val="00072871"/>
    <w:rsid w:val="00072CAA"/>
    <w:rsid w:val="0007300F"/>
    <w:rsid w:val="0007324C"/>
    <w:rsid w:val="0007405D"/>
    <w:rsid w:val="000740DB"/>
    <w:rsid w:val="00074A2B"/>
    <w:rsid w:val="00074CF8"/>
    <w:rsid w:val="000750E0"/>
    <w:rsid w:val="0007537E"/>
    <w:rsid w:val="00075655"/>
    <w:rsid w:val="0007568B"/>
    <w:rsid w:val="000759F0"/>
    <w:rsid w:val="000778A2"/>
    <w:rsid w:val="000778DC"/>
    <w:rsid w:val="0007792A"/>
    <w:rsid w:val="0008078F"/>
    <w:rsid w:val="0008160B"/>
    <w:rsid w:val="000823AD"/>
    <w:rsid w:val="0008375B"/>
    <w:rsid w:val="00083826"/>
    <w:rsid w:val="000838D2"/>
    <w:rsid w:val="000841B3"/>
    <w:rsid w:val="000844AF"/>
    <w:rsid w:val="00084FB8"/>
    <w:rsid w:val="000853B7"/>
    <w:rsid w:val="000857BF"/>
    <w:rsid w:val="00085B31"/>
    <w:rsid w:val="00086907"/>
    <w:rsid w:val="00086A1B"/>
    <w:rsid w:val="00086EB2"/>
    <w:rsid w:val="00087A12"/>
    <w:rsid w:val="000904E4"/>
    <w:rsid w:val="00090E66"/>
    <w:rsid w:val="000910EA"/>
    <w:rsid w:val="00091121"/>
    <w:rsid w:val="000912F9"/>
    <w:rsid w:val="00091AFC"/>
    <w:rsid w:val="00091E99"/>
    <w:rsid w:val="00092AFC"/>
    <w:rsid w:val="00092B4D"/>
    <w:rsid w:val="00093014"/>
    <w:rsid w:val="0009394D"/>
    <w:rsid w:val="00096C55"/>
    <w:rsid w:val="00097451"/>
    <w:rsid w:val="000A096E"/>
    <w:rsid w:val="000A138F"/>
    <w:rsid w:val="000A1EFD"/>
    <w:rsid w:val="000A21F8"/>
    <w:rsid w:val="000A222A"/>
    <w:rsid w:val="000A252D"/>
    <w:rsid w:val="000A2F7E"/>
    <w:rsid w:val="000A4C5B"/>
    <w:rsid w:val="000A4E3B"/>
    <w:rsid w:val="000A52B2"/>
    <w:rsid w:val="000A52B6"/>
    <w:rsid w:val="000A61E5"/>
    <w:rsid w:val="000A7BE4"/>
    <w:rsid w:val="000A7EFD"/>
    <w:rsid w:val="000A7F75"/>
    <w:rsid w:val="000B0942"/>
    <w:rsid w:val="000B0C1F"/>
    <w:rsid w:val="000B0FDD"/>
    <w:rsid w:val="000B12EA"/>
    <w:rsid w:val="000B1C3B"/>
    <w:rsid w:val="000B1D15"/>
    <w:rsid w:val="000B2607"/>
    <w:rsid w:val="000B2D26"/>
    <w:rsid w:val="000B4466"/>
    <w:rsid w:val="000B55EB"/>
    <w:rsid w:val="000B648E"/>
    <w:rsid w:val="000B6C19"/>
    <w:rsid w:val="000B6CFA"/>
    <w:rsid w:val="000B71EB"/>
    <w:rsid w:val="000B7C9F"/>
    <w:rsid w:val="000B7D96"/>
    <w:rsid w:val="000C18FC"/>
    <w:rsid w:val="000C1A5A"/>
    <w:rsid w:val="000C1D65"/>
    <w:rsid w:val="000C1E8D"/>
    <w:rsid w:val="000C271A"/>
    <w:rsid w:val="000C2CFC"/>
    <w:rsid w:val="000C3320"/>
    <w:rsid w:val="000C3853"/>
    <w:rsid w:val="000C3CA2"/>
    <w:rsid w:val="000C3D57"/>
    <w:rsid w:val="000C4D3A"/>
    <w:rsid w:val="000C51A2"/>
    <w:rsid w:val="000C5D4C"/>
    <w:rsid w:val="000C6639"/>
    <w:rsid w:val="000C6F04"/>
    <w:rsid w:val="000C7109"/>
    <w:rsid w:val="000C7BFB"/>
    <w:rsid w:val="000D0498"/>
    <w:rsid w:val="000D04E1"/>
    <w:rsid w:val="000D05D7"/>
    <w:rsid w:val="000D08DE"/>
    <w:rsid w:val="000D1051"/>
    <w:rsid w:val="000D1500"/>
    <w:rsid w:val="000D1589"/>
    <w:rsid w:val="000D1AF9"/>
    <w:rsid w:val="000D2016"/>
    <w:rsid w:val="000D28C3"/>
    <w:rsid w:val="000D3781"/>
    <w:rsid w:val="000D39A0"/>
    <w:rsid w:val="000D3E3F"/>
    <w:rsid w:val="000D3FF7"/>
    <w:rsid w:val="000D4F09"/>
    <w:rsid w:val="000D5A0D"/>
    <w:rsid w:val="000D68F4"/>
    <w:rsid w:val="000D74F9"/>
    <w:rsid w:val="000D7583"/>
    <w:rsid w:val="000D7970"/>
    <w:rsid w:val="000D7F79"/>
    <w:rsid w:val="000E0812"/>
    <w:rsid w:val="000E194A"/>
    <w:rsid w:val="000E1F9D"/>
    <w:rsid w:val="000E2981"/>
    <w:rsid w:val="000E2EC2"/>
    <w:rsid w:val="000E36C1"/>
    <w:rsid w:val="000E4516"/>
    <w:rsid w:val="000E4B26"/>
    <w:rsid w:val="000E4E01"/>
    <w:rsid w:val="000E4E2B"/>
    <w:rsid w:val="000E51D0"/>
    <w:rsid w:val="000E5F01"/>
    <w:rsid w:val="000E5F94"/>
    <w:rsid w:val="000E67C7"/>
    <w:rsid w:val="000E6DB7"/>
    <w:rsid w:val="000E6F7F"/>
    <w:rsid w:val="000E77C5"/>
    <w:rsid w:val="000E7B50"/>
    <w:rsid w:val="000F033E"/>
    <w:rsid w:val="000F0781"/>
    <w:rsid w:val="000F192E"/>
    <w:rsid w:val="000F4A6D"/>
    <w:rsid w:val="000F5D5B"/>
    <w:rsid w:val="000F5E50"/>
    <w:rsid w:val="000F60CF"/>
    <w:rsid w:val="000F6222"/>
    <w:rsid w:val="000F6A02"/>
    <w:rsid w:val="000F6CB0"/>
    <w:rsid w:val="00100CD2"/>
    <w:rsid w:val="00100F69"/>
    <w:rsid w:val="00102374"/>
    <w:rsid w:val="0010281F"/>
    <w:rsid w:val="00103AB1"/>
    <w:rsid w:val="00105686"/>
    <w:rsid w:val="00105937"/>
    <w:rsid w:val="00106CD6"/>
    <w:rsid w:val="00107C3F"/>
    <w:rsid w:val="00111719"/>
    <w:rsid w:val="0011281C"/>
    <w:rsid w:val="00112D06"/>
    <w:rsid w:val="0011529F"/>
    <w:rsid w:val="0011634D"/>
    <w:rsid w:val="001175CF"/>
    <w:rsid w:val="00120196"/>
    <w:rsid w:val="001205CD"/>
    <w:rsid w:val="0012160F"/>
    <w:rsid w:val="00122A5B"/>
    <w:rsid w:val="00122E1F"/>
    <w:rsid w:val="00123200"/>
    <w:rsid w:val="00123218"/>
    <w:rsid w:val="00123251"/>
    <w:rsid w:val="00123300"/>
    <w:rsid w:val="0012376D"/>
    <w:rsid w:val="00124616"/>
    <w:rsid w:val="0012502A"/>
    <w:rsid w:val="00126FC8"/>
    <w:rsid w:val="0012740D"/>
    <w:rsid w:val="0012773B"/>
    <w:rsid w:val="00130C18"/>
    <w:rsid w:val="00131CA7"/>
    <w:rsid w:val="00132490"/>
    <w:rsid w:val="00132BC3"/>
    <w:rsid w:val="00132E3A"/>
    <w:rsid w:val="00133953"/>
    <w:rsid w:val="00133AAF"/>
    <w:rsid w:val="00134B6C"/>
    <w:rsid w:val="00134CD7"/>
    <w:rsid w:val="00135C3D"/>
    <w:rsid w:val="00136240"/>
    <w:rsid w:val="00136B79"/>
    <w:rsid w:val="001407C3"/>
    <w:rsid w:val="00140E5A"/>
    <w:rsid w:val="00141602"/>
    <w:rsid w:val="00141DD8"/>
    <w:rsid w:val="0014241F"/>
    <w:rsid w:val="00142D22"/>
    <w:rsid w:val="00142DBA"/>
    <w:rsid w:val="0014310C"/>
    <w:rsid w:val="0014387C"/>
    <w:rsid w:val="00144CBA"/>
    <w:rsid w:val="00144F2C"/>
    <w:rsid w:val="00146517"/>
    <w:rsid w:val="001467C6"/>
    <w:rsid w:val="00146C35"/>
    <w:rsid w:val="001478E0"/>
    <w:rsid w:val="00147BF2"/>
    <w:rsid w:val="00147CFD"/>
    <w:rsid w:val="00151906"/>
    <w:rsid w:val="00151B71"/>
    <w:rsid w:val="0015319E"/>
    <w:rsid w:val="001535AB"/>
    <w:rsid w:val="00153709"/>
    <w:rsid w:val="0015397C"/>
    <w:rsid w:val="0015415E"/>
    <w:rsid w:val="00154CF6"/>
    <w:rsid w:val="00155489"/>
    <w:rsid w:val="001561DE"/>
    <w:rsid w:val="00157DC3"/>
    <w:rsid w:val="00160D91"/>
    <w:rsid w:val="0016241A"/>
    <w:rsid w:val="00162C08"/>
    <w:rsid w:val="001631B1"/>
    <w:rsid w:val="001631E6"/>
    <w:rsid w:val="00164297"/>
    <w:rsid w:val="001646FE"/>
    <w:rsid w:val="00164884"/>
    <w:rsid w:val="00164A29"/>
    <w:rsid w:val="00164D39"/>
    <w:rsid w:val="00165114"/>
    <w:rsid w:val="00165E0A"/>
    <w:rsid w:val="00166B4E"/>
    <w:rsid w:val="00167E81"/>
    <w:rsid w:val="00170271"/>
    <w:rsid w:val="001708FC"/>
    <w:rsid w:val="00172016"/>
    <w:rsid w:val="00173251"/>
    <w:rsid w:val="0017367E"/>
    <w:rsid w:val="001738FA"/>
    <w:rsid w:val="0017408C"/>
    <w:rsid w:val="00174DD5"/>
    <w:rsid w:val="00174FAF"/>
    <w:rsid w:val="001762C5"/>
    <w:rsid w:val="00177676"/>
    <w:rsid w:val="0018040F"/>
    <w:rsid w:val="00181076"/>
    <w:rsid w:val="001815E9"/>
    <w:rsid w:val="0018321D"/>
    <w:rsid w:val="0018461C"/>
    <w:rsid w:val="0018546A"/>
    <w:rsid w:val="001854F6"/>
    <w:rsid w:val="00185693"/>
    <w:rsid w:val="00185797"/>
    <w:rsid w:val="00185DDD"/>
    <w:rsid w:val="00185F22"/>
    <w:rsid w:val="00185F5A"/>
    <w:rsid w:val="00186303"/>
    <w:rsid w:val="0018639D"/>
    <w:rsid w:val="00186861"/>
    <w:rsid w:val="00186D20"/>
    <w:rsid w:val="00187593"/>
    <w:rsid w:val="001877A2"/>
    <w:rsid w:val="001907BA"/>
    <w:rsid w:val="00190CCC"/>
    <w:rsid w:val="00190DED"/>
    <w:rsid w:val="00191231"/>
    <w:rsid w:val="00191284"/>
    <w:rsid w:val="001915D7"/>
    <w:rsid w:val="00192D2F"/>
    <w:rsid w:val="00192E63"/>
    <w:rsid w:val="001934AC"/>
    <w:rsid w:val="00193BBF"/>
    <w:rsid w:val="00194748"/>
    <w:rsid w:val="0019570B"/>
    <w:rsid w:val="00195F74"/>
    <w:rsid w:val="001977F8"/>
    <w:rsid w:val="001A0162"/>
    <w:rsid w:val="001A025C"/>
    <w:rsid w:val="001A0A53"/>
    <w:rsid w:val="001A0B54"/>
    <w:rsid w:val="001A1A2E"/>
    <w:rsid w:val="001A22F0"/>
    <w:rsid w:val="001A2A0C"/>
    <w:rsid w:val="001A2E7F"/>
    <w:rsid w:val="001A52BC"/>
    <w:rsid w:val="001A726A"/>
    <w:rsid w:val="001A79AF"/>
    <w:rsid w:val="001B02E1"/>
    <w:rsid w:val="001B02F5"/>
    <w:rsid w:val="001B06E2"/>
    <w:rsid w:val="001B0B74"/>
    <w:rsid w:val="001B19CB"/>
    <w:rsid w:val="001B2CFE"/>
    <w:rsid w:val="001B36F4"/>
    <w:rsid w:val="001B3E51"/>
    <w:rsid w:val="001B406C"/>
    <w:rsid w:val="001B4B80"/>
    <w:rsid w:val="001B4ED9"/>
    <w:rsid w:val="001B5355"/>
    <w:rsid w:val="001C0A43"/>
    <w:rsid w:val="001C0C2C"/>
    <w:rsid w:val="001C1B15"/>
    <w:rsid w:val="001C1D0C"/>
    <w:rsid w:val="001C2296"/>
    <w:rsid w:val="001C2B66"/>
    <w:rsid w:val="001C3010"/>
    <w:rsid w:val="001C4123"/>
    <w:rsid w:val="001C4D1C"/>
    <w:rsid w:val="001C570B"/>
    <w:rsid w:val="001C65F9"/>
    <w:rsid w:val="001C77CD"/>
    <w:rsid w:val="001D0341"/>
    <w:rsid w:val="001D1671"/>
    <w:rsid w:val="001D1979"/>
    <w:rsid w:val="001D2702"/>
    <w:rsid w:val="001D29E7"/>
    <w:rsid w:val="001D2B3F"/>
    <w:rsid w:val="001D2C99"/>
    <w:rsid w:val="001D2D39"/>
    <w:rsid w:val="001D2D94"/>
    <w:rsid w:val="001D35EC"/>
    <w:rsid w:val="001D474B"/>
    <w:rsid w:val="001D5560"/>
    <w:rsid w:val="001D6316"/>
    <w:rsid w:val="001D63B5"/>
    <w:rsid w:val="001D6E7C"/>
    <w:rsid w:val="001D78E9"/>
    <w:rsid w:val="001D7FBC"/>
    <w:rsid w:val="001E0ED0"/>
    <w:rsid w:val="001E2BB6"/>
    <w:rsid w:val="001E301E"/>
    <w:rsid w:val="001E3B6C"/>
    <w:rsid w:val="001E3E9C"/>
    <w:rsid w:val="001E4565"/>
    <w:rsid w:val="001E498B"/>
    <w:rsid w:val="001E4AD2"/>
    <w:rsid w:val="001E74EB"/>
    <w:rsid w:val="001F1D09"/>
    <w:rsid w:val="001F37DD"/>
    <w:rsid w:val="001F4136"/>
    <w:rsid w:val="001F64EC"/>
    <w:rsid w:val="001F781D"/>
    <w:rsid w:val="00200019"/>
    <w:rsid w:val="002002FA"/>
    <w:rsid w:val="0020129A"/>
    <w:rsid w:val="0020240A"/>
    <w:rsid w:val="002043B4"/>
    <w:rsid w:val="0020575B"/>
    <w:rsid w:val="002066FD"/>
    <w:rsid w:val="00207380"/>
    <w:rsid w:val="00207440"/>
    <w:rsid w:val="00207483"/>
    <w:rsid w:val="002074E4"/>
    <w:rsid w:val="002079AF"/>
    <w:rsid w:val="0021088F"/>
    <w:rsid w:val="00210BF9"/>
    <w:rsid w:val="00211F71"/>
    <w:rsid w:val="00212B38"/>
    <w:rsid w:val="00213640"/>
    <w:rsid w:val="00213828"/>
    <w:rsid w:val="00214A03"/>
    <w:rsid w:val="00214CBB"/>
    <w:rsid w:val="00214ED5"/>
    <w:rsid w:val="00215FB6"/>
    <w:rsid w:val="00216C90"/>
    <w:rsid w:val="002178E3"/>
    <w:rsid w:val="00217C8A"/>
    <w:rsid w:val="00220B0E"/>
    <w:rsid w:val="00221617"/>
    <w:rsid w:val="00221820"/>
    <w:rsid w:val="00224815"/>
    <w:rsid w:val="00225817"/>
    <w:rsid w:val="00225934"/>
    <w:rsid w:val="00225ED9"/>
    <w:rsid w:val="002300B3"/>
    <w:rsid w:val="0023028F"/>
    <w:rsid w:val="00230F2C"/>
    <w:rsid w:val="00230F9E"/>
    <w:rsid w:val="00231065"/>
    <w:rsid w:val="002318A9"/>
    <w:rsid w:val="00232722"/>
    <w:rsid w:val="00233A9E"/>
    <w:rsid w:val="00233BF7"/>
    <w:rsid w:val="0023402F"/>
    <w:rsid w:val="0023425C"/>
    <w:rsid w:val="00234414"/>
    <w:rsid w:val="00234D8F"/>
    <w:rsid w:val="0023512C"/>
    <w:rsid w:val="0023517F"/>
    <w:rsid w:val="0023742A"/>
    <w:rsid w:val="00237E76"/>
    <w:rsid w:val="0024016B"/>
    <w:rsid w:val="002433BB"/>
    <w:rsid w:val="00243770"/>
    <w:rsid w:val="002443F3"/>
    <w:rsid w:val="0024458A"/>
    <w:rsid w:val="00244A50"/>
    <w:rsid w:val="0024531A"/>
    <w:rsid w:val="00245F28"/>
    <w:rsid w:val="002462A9"/>
    <w:rsid w:val="00246787"/>
    <w:rsid w:val="00246994"/>
    <w:rsid w:val="00246D8E"/>
    <w:rsid w:val="0025063F"/>
    <w:rsid w:val="00250745"/>
    <w:rsid w:val="00251938"/>
    <w:rsid w:val="002538BB"/>
    <w:rsid w:val="00255503"/>
    <w:rsid w:val="002555D6"/>
    <w:rsid w:val="00256591"/>
    <w:rsid w:val="00256692"/>
    <w:rsid w:val="0025706F"/>
    <w:rsid w:val="002574EF"/>
    <w:rsid w:val="002576D1"/>
    <w:rsid w:val="00257B59"/>
    <w:rsid w:val="00260E02"/>
    <w:rsid w:val="00261B7F"/>
    <w:rsid w:val="00262DBB"/>
    <w:rsid w:val="00263008"/>
    <w:rsid w:val="00264125"/>
    <w:rsid w:val="00264707"/>
    <w:rsid w:val="002647CA"/>
    <w:rsid w:val="00265212"/>
    <w:rsid w:val="002657CA"/>
    <w:rsid w:val="002662F4"/>
    <w:rsid w:val="00266844"/>
    <w:rsid w:val="00266E55"/>
    <w:rsid w:val="00267ADD"/>
    <w:rsid w:val="00267B34"/>
    <w:rsid w:val="00270A9C"/>
    <w:rsid w:val="00271A9D"/>
    <w:rsid w:val="00271DA3"/>
    <w:rsid w:val="00272CC1"/>
    <w:rsid w:val="00273EBD"/>
    <w:rsid w:val="0027468A"/>
    <w:rsid w:val="0027471B"/>
    <w:rsid w:val="00274B08"/>
    <w:rsid w:val="00275365"/>
    <w:rsid w:val="00275406"/>
    <w:rsid w:val="00275BE8"/>
    <w:rsid w:val="00275F93"/>
    <w:rsid w:val="0028316E"/>
    <w:rsid w:val="0028326D"/>
    <w:rsid w:val="00283511"/>
    <w:rsid w:val="00283664"/>
    <w:rsid w:val="00284560"/>
    <w:rsid w:val="002851E8"/>
    <w:rsid w:val="00285948"/>
    <w:rsid w:val="00285B99"/>
    <w:rsid w:val="00285CE9"/>
    <w:rsid w:val="002877B9"/>
    <w:rsid w:val="002900A0"/>
    <w:rsid w:val="0029052B"/>
    <w:rsid w:val="0029061D"/>
    <w:rsid w:val="002908B9"/>
    <w:rsid w:val="002911D7"/>
    <w:rsid w:val="00291FAD"/>
    <w:rsid w:val="002922FF"/>
    <w:rsid w:val="00295891"/>
    <w:rsid w:val="00296583"/>
    <w:rsid w:val="0029728B"/>
    <w:rsid w:val="002976AF"/>
    <w:rsid w:val="00297790"/>
    <w:rsid w:val="002A115E"/>
    <w:rsid w:val="002A215C"/>
    <w:rsid w:val="002A27C6"/>
    <w:rsid w:val="002A284B"/>
    <w:rsid w:val="002A2A02"/>
    <w:rsid w:val="002A3445"/>
    <w:rsid w:val="002A3D1F"/>
    <w:rsid w:val="002A4B80"/>
    <w:rsid w:val="002A597C"/>
    <w:rsid w:val="002B009D"/>
    <w:rsid w:val="002B0C8C"/>
    <w:rsid w:val="002B1648"/>
    <w:rsid w:val="002B2BB6"/>
    <w:rsid w:val="002B33E8"/>
    <w:rsid w:val="002B3767"/>
    <w:rsid w:val="002B3EF8"/>
    <w:rsid w:val="002B445D"/>
    <w:rsid w:val="002B489E"/>
    <w:rsid w:val="002B53CB"/>
    <w:rsid w:val="002B568D"/>
    <w:rsid w:val="002B58D5"/>
    <w:rsid w:val="002B5D0C"/>
    <w:rsid w:val="002B667E"/>
    <w:rsid w:val="002B6C26"/>
    <w:rsid w:val="002B6DD6"/>
    <w:rsid w:val="002B703F"/>
    <w:rsid w:val="002B7AEF"/>
    <w:rsid w:val="002C10EC"/>
    <w:rsid w:val="002C11CD"/>
    <w:rsid w:val="002C230D"/>
    <w:rsid w:val="002C26F4"/>
    <w:rsid w:val="002C3261"/>
    <w:rsid w:val="002C332E"/>
    <w:rsid w:val="002C346A"/>
    <w:rsid w:val="002C3875"/>
    <w:rsid w:val="002C3B1F"/>
    <w:rsid w:val="002C429D"/>
    <w:rsid w:val="002C431A"/>
    <w:rsid w:val="002C470B"/>
    <w:rsid w:val="002C4AE1"/>
    <w:rsid w:val="002C4F80"/>
    <w:rsid w:val="002C6287"/>
    <w:rsid w:val="002C6A6A"/>
    <w:rsid w:val="002C7269"/>
    <w:rsid w:val="002C7AA1"/>
    <w:rsid w:val="002D0A58"/>
    <w:rsid w:val="002D0F64"/>
    <w:rsid w:val="002D103E"/>
    <w:rsid w:val="002D1101"/>
    <w:rsid w:val="002D3095"/>
    <w:rsid w:val="002D31D5"/>
    <w:rsid w:val="002D4968"/>
    <w:rsid w:val="002D4A38"/>
    <w:rsid w:val="002D4BE9"/>
    <w:rsid w:val="002D4F24"/>
    <w:rsid w:val="002D5277"/>
    <w:rsid w:val="002D611D"/>
    <w:rsid w:val="002D67C0"/>
    <w:rsid w:val="002D69EB"/>
    <w:rsid w:val="002D6BB1"/>
    <w:rsid w:val="002D74BC"/>
    <w:rsid w:val="002D7ADB"/>
    <w:rsid w:val="002D7FBD"/>
    <w:rsid w:val="002E05DF"/>
    <w:rsid w:val="002E0A0D"/>
    <w:rsid w:val="002E0FBD"/>
    <w:rsid w:val="002E1978"/>
    <w:rsid w:val="002E1D00"/>
    <w:rsid w:val="002E40BA"/>
    <w:rsid w:val="002E4313"/>
    <w:rsid w:val="002E496F"/>
    <w:rsid w:val="002E4E6B"/>
    <w:rsid w:val="002E5117"/>
    <w:rsid w:val="002E54C7"/>
    <w:rsid w:val="002E55B4"/>
    <w:rsid w:val="002E5AE6"/>
    <w:rsid w:val="002E6F18"/>
    <w:rsid w:val="002E7D1D"/>
    <w:rsid w:val="002F0076"/>
    <w:rsid w:val="002F04FF"/>
    <w:rsid w:val="002F1593"/>
    <w:rsid w:val="002F27A0"/>
    <w:rsid w:val="002F325E"/>
    <w:rsid w:val="002F4C87"/>
    <w:rsid w:val="002F53C4"/>
    <w:rsid w:val="002F6F87"/>
    <w:rsid w:val="002F75E7"/>
    <w:rsid w:val="002F791B"/>
    <w:rsid w:val="002F7B00"/>
    <w:rsid w:val="0030036B"/>
    <w:rsid w:val="003005F8"/>
    <w:rsid w:val="00300E62"/>
    <w:rsid w:val="00300E63"/>
    <w:rsid w:val="00302EA2"/>
    <w:rsid w:val="00304133"/>
    <w:rsid w:val="003043C4"/>
    <w:rsid w:val="00305838"/>
    <w:rsid w:val="003066E6"/>
    <w:rsid w:val="00307AD6"/>
    <w:rsid w:val="00307C77"/>
    <w:rsid w:val="0031017C"/>
    <w:rsid w:val="003103DD"/>
    <w:rsid w:val="003104E7"/>
    <w:rsid w:val="003109F2"/>
    <w:rsid w:val="003124A0"/>
    <w:rsid w:val="00312666"/>
    <w:rsid w:val="00312B59"/>
    <w:rsid w:val="00313BF1"/>
    <w:rsid w:val="003146EE"/>
    <w:rsid w:val="00314AC1"/>
    <w:rsid w:val="0031522B"/>
    <w:rsid w:val="00315407"/>
    <w:rsid w:val="00315523"/>
    <w:rsid w:val="003160CA"/>
    <w:rsid w:val="00316450"/>
    <w:rsid w:val="00317AE6"/>
    <w:rsid w:val="00317CDB"/>
    <w:rsid w:val="0032409E"/>
    <w:rsid w:val="00324195"/>
    <w:rsid w:val="003241B5"/>
    <w:rsid w:val="003244AC"/>
    <w:rsid w:val="00325D96"/>
    <w:rsid w:val="00325FD2"/>
    <w:rsid w:val="00326D9D"/>
    <w:rsid w:val="003313A4"/>
    <w:rsid w:val="00332032"/>
    <w:rsid w:val="00332B1E"/>
    <w:rsid w:val="0033325F"/>
    <w:rsid w:val="00335322"/>
    <w:rsid w:val="003360A7"/>
    <w:rsid w:val="003361DA"/>
    <w:rsid w:val="003364F3"/>
    <w:rsid w:val="0033763B"/>
    <w:rsid w:val="003379C9"/>
    <w:rsid w:val="00341137"/>
    <w:rsid w:val="0034197C"/>
    <w:rsid w:val="00341BD4"/>
    <w:rsid w:val="00342B11"/>
    <w:rsid w:val="00343B72"/>
    <w:rsid w:val="00343EE1"/>
    <w:rsid w:val="00344881"/>
    <w:rsid w:val="003454F9"/>
    <w:rsid w:val="003458DD"/>
    <w:rsid w:val="00345B16"/>
    <w:rsid w:val="00345F5B"/>
    <w:rsid w:val="003467DC"/>
    <w:rsid w:val="00346AA4"/>
    <w:rsid w:val="00346EA7"/>
    <w:rsid w:val="003471DA"/>
    <w:rsid w:val="003477B2"/>
    <w:rsid w:val="00347B68"/>
    <w:rsid w:val="00347C3E"/>
    <w:rsid w:val="00350099"/>
    <w:rsid w:val="0035029C"/>
    <w:rsid w:val="003504C6"/>
    <w:rsid w:val="00351369"/>
    <w:rsid w:val="003518E3"/>
    <w:rsid w:val="0035197C"/>
    <w:rsid w:val="00354355"/>
    <w:rsid w:val="003556F4"/>
    <w:rsid w:val="00355DFD"/>
    <w:rsid w:val="00356702"/>
    <w:rsid w:val="00356C73"/>
    <w:rsid w:val="00360036"/>
    <w:rsid w:val="00360087"/>
    <w:rsid w:val="003602D3"/>
    <w:rsid w:val="0036178B"/>
    <w:rsid w:val="00361C58"/>
    <w:rsid w:val="003622BF"/>
    <w:rsid w:val="00362B68"/>
    <w:rsid w:val="00362ECE"/>
    <w:rsid w:val="00363A91"/>
    <w:rsid w:val="00364E38"/>
    <w:rsid w:val="00365718"/>
    <w:rsid w:val="003665FD"/>
    <w:rsid w:val="00366A10"/>
    <w:rsid w:val="00366C4C"/>
    <w:rsid w:val="00366DF0"/>
    <w:rsid w:val="00367291"/>
    <w:rsid w:val="003672AD"/>
    <w:rsid w:val="00367574"/>
    <w:rsid w:val="003702E1"/>
    <w:rsid w:val="0037043D"/>
    <w:rsid w:val="00370A82"/>
    <w:rsid w:val="0037196C"/>
    <w:rsid w:val="003730C8"/>
    <w:rsid w:val="003750CC"/>
    <w:rsid w:val="00376BD0"/>
    <w:rsid w:val="00376D2A"/>
    <w:rsid w:val="00376E1F"/>
    <w:rsid w:val="003772B2"/>
    <w:rsid w:val="00380AD8"/>
    <w:rsid w:val="00380B78"/>
    <w:rsid w:val="0038156D"/>
    <w:rsid w:val="00381DFD"/>
    <w:rsid w:val="0038331C"/>
    <w:rsid w:val="00385054"/>
    <w:rsid w:val="0038548E"/>
    <w:rsid w:val="00385A1F"/>
    <w:rsid w:val="00385AC9"/>
    <w:rsid w:val="00385FFB"/>
    <w:rsid w:val="0038687F"/>
    <w:rsid w:val="0039093F"/>
    <w:rsid w:val="00391041"/>
    <w:rsid w:val="00391145"/>
    <w:rsid w:val="0039215A"/>
    <w:rsid w:val="00393CD6"/>
    <w:rsid w:val="00393F76"/>
    <w:rsid w:val="00394192"/>
    <w:rsid w:val="003942C5"/>
    <w:rsid w:val="003944AD"/>
    <w:rsid w:val="003948AF"/>
    <w:rsid w:val="00394B80"/>
    <w:rsid w:val="003960FB"/>
    <w:rsid w:val="00396746"/>
    <w:rsid w:val="003974FC"/>
    <w:rsid w:val="003A02B7"/>
    <w:rsid w:val="003A081F"/>
    <w:rsid w:val="003A2598"/>
    <w:rsid w:val="003A2AC4"/>
    <w:rsid w:val="003A3482"/>
    <w:rsid w:val="003A35EC"/>
    <w:rsid w:val="003A3FE1"/>
    <w:rsid w:val="003A411D"/>
    <w:rsid w:val="003A4ABC"/>
    <w:rsid w:val="003A4F84"/>
    <w:rsid w:val="003A533B"/>
    <w:rsid w:val="003A5382"/>
    <w:rsid w:val="003A55A2"/>
    <w:rsid w:val="003A59B0"/>
    <w:rsid w:val="003A5D12"/>
    <w:rsid w:val="003A6B71"/>
    <w:rsid w:val="003A6E5B"/>
    <w:rsid w:val="003A77CB"/>
    <w:rsid w:val="003B044E"/>
    <w:rsid w:val="003B1587"/>
    <w:rsid w:val="003B1965"/>
    <w:rsid w:val="003B22CC"/>
    <w:rsid w:val="003B270A"/>
    <w:rsid w:val="003B3DF6"/>
    <w:rsid w:val="003B43EE"/>
    <w:rsid w:val="003B500C"/>
    <w:rsid w:val="003B5A19"/>
    <w:rsid w:val="003B6501"/>
    <w:rsid w:val="003B6536"/>
    <w:rsid w:val="003B65A2"/>
    <w:rsid w:val="003B6F32"/>
    <w:rsid w:val="003B7B62"/>
    <w:rsid w:val="003C0A5E"/>
    <w:rsid w:val="003C0B56"/>
    <w:rsid w:val="003C0F9A"/>
    <w:rsid w:val="003C1BF2"/>
    <w:rsid w:val="003C2742"/>
    <w:rsid w:val="003C2C94"/>
    <w:rsid w:val="003C326D"/>
    <w:rsid w:val="003C3FE4"/>
    <w:rsid w:val="003C4220"/>
    <w:rsid w:val="003C4259"/>
    <w:rsid w:val="003C45DC"/>
    <w:rsid w:val="003C701C"/>
    <w:rsid w:val="003C74A6"/>
    <w:rsid w:val="003C7F0F"/>
    <w:rsid w:val="003D0425"/>
    <w:rsid w:val="003D07FC"/>
    <w:rsid w:val="003D087B"/>
    <w:rsid w:val="003D0ED0"/>
    <w:rsid w:val="003D35FD"/>
    <w:rsid w:val="003D38F9"/>
    <w:rsid w:val="003D3BEE"/>
    <w:rsid w:val="003D40AD"/>
    <w:rsid w:val="003D5411"/>
    <w:rsid w:val="003D5ECD"/>
    <w:rsid w:val="003D5EF0"/>
    <w:rsid w:val="003D748A"/>
    <w:rsid w:val="003D779A"/>
    <w:rsid w:val="003E0E5E"/>
    <w:rsid w:val="003E1B80"/>
    <w:rsid w:val="003E2239"/>
    <w:rsid w:val="003E3316"/>
    <w:rsid w:val="003E3DB4"/>
    <w:rsid w:val="003E594E"/>
    <w:rsid w:val="003E5A94"/>
    <w:rsid w:val="003E783B"/>
    <w:rsid w:val="003F05C1"/>
    <w:rsid w:val="003F105E"/>
    <w:rsid w:val="003F266A"/>
    <w:rsid w:val="003F45F7"/>
    <w:rsid w:val="003F46A5"/>
    <w:rsid w:val="003F5C34"/>
    <w:rsid w:val="003F6F6A"/>
    <w:rsid w:val="003F7054"/>
    <w:rsid w:val="00400A6F"/>
    <w:rsid w:val="00403814"/>
    <w:rsid w:val="00403D7A"/>
    <w:rsid w:val="00404175"/>
    <w:rsid w:val="004049E4"/>
    <w:rsid w:val="004055ED"/>
    <w:rsid w:val="00405B0A"/>
    <w:rsid w:val="0040682B"/>
    <w:rsid w:val="0040711B"/>
    <w:rsid w:val="00407461"/>
    <w:rsid w:val="00410F20"/>
    <w:rsid w:val="004139B0"/>
    <w:rsid w:val="00413E8D"/>
    <w:rsid w:val="00415411"/>
    <w:rsid w:val="0041618B"/>
    <w:rsid w:val="00416612"/>
    <w:rsid w:val="004169D9"/>
    <w:rsid w:val="00416BA4"/>
    <w:rsid w:val="00417D10"/>
    <w:rsid w:val="0042041F"/>
    <w:rsid w:val="00420745"/>
    <w:rsid w:val="00420AD6"/>
    <w:rsid w:val="00420DCF"/>
    <w:rsid w:val="0042196C"/>
    <w:rsid w:val="00421A1D"/>
    <w:rsid w:val="00422F41"/>
    <w:rsid w:val="00424148"/>
    <w:rsid w:val="004241A8"/>
    <w:rsid w:val="00424736"/>
    <w:rsid w:val="004253BD"/>
    <w:rsid w:val="00425E4E"/>
    <w:rsid w:val="00426630"/>
    <w:rsid w:val="00426F0E"/>
    <w:rsid w:val="0043010A"/>
    <w:rsid w:val="004301BA"/>
    <w:rsid w:val="0043078D"/>
    <w:rsid w:val="00430A49"/>
    <w:rsid w:val="00430B64"/>
    <w:rsid w:val="00430EDE"/>
    <w:rsid w:val="004322C2"/>
    <w:rsid w:val="00432596"/>
    <w:rsid w:val="004329B1"/>
    <w:rsid w:val="0043324E"/>
    <w:rsid w:val="004335F6"/>
    <w:rsid w:val="00433F04"/>
    <w:rsid w:val="0043475B"/>
    <w:rsid w:val="00434CBB"/>
    <w:rsid w:val="00434F18"/>
    <w:rsid w:val="004353F4"/>
    <w:rsid w:val="00440CD6"/>
    <w:rsid w:val="00441A12"/>
    <w:rsid w:val="00444A02"/>
    <w:rsid w:val="0044545A"/>
    <w:rsid w:val="00445497"/>
    <w:rsid w:val="00445890"/>
    <w:rsid w:val="00445947"/>
    <w:rsid w:val="00446C38"/>
    <w:rsid w:val="00446E25"/>
    <w:rsid w:val="00447C8F"/>
    <w:rsid w:val="00447E10"/>
    <w:rsid w:val="00450B60"/>
    <w:rsid w:val="00451141"/>
    <w:rsid w:val="00451BCB"/>
    <w:rsid w:val="0045202D"/>
    <w:rsid w:val="00452F04"/>
    <w:rsid w:val="00453628"/>
    <w:rsid w:val="00454D12"/>
    <w:rsid w:val="0045649F"/>
    <w:rsid w:val="00456776"/>
    <w:rsid w:val="00457025"/>
    <w:rsid w:val="00457402"/>
    <w:rsid w:val="004600F6"/>
    <w:rsid w:val="0046026E"/>
    <w:rsid w:val="004607D9"/>
    <w:rsid w:val="00460BCC"/>
    <w:rsid w:val="00460F8F"/>
    <w:rsid w:val="00461059"/>
    <w:rsid w:val="00462CC5"/>
    <w:rsid w:val="0046389D"/>
    <w:rsid w:val="00464117"/>
    <w:rsid w:val="00464881"/>
    <w:rsid w:val="004657FC"/>
    <w:rsid w:val="00465A36"/>
    <w:rsid w:val="00465A7F"/>
    <w:rsid w:val="00465BDF"/>
    <w:rsid w:val="00465E39"/>
    <w:rsid w:val="00465F35"/>
    <w:rsid w:val="004668BE"/>
    <w:rsid w:val="0046697C"/>
    <w:rsid w:val="004670BA"/>
    <w:rsid w:val="00467B49"/>
    <w:rsid w:val="00470409"/>
    <w:rsid w:val="00470457"/>
    <w:rsid w:val="00471A72"/>
    <w:rsid w:val="00472154"/>
    <w:rsid w:val="0047222B"/>
    <w:rsid w:val="00472746"/>
    <w:rsid w:val="0047278E"/>
    <w:rsid w:val="00472A21"/>
    <w:rsid w:val="00474BE2"/>
    <w:rsid w:val="004764FE"/>
    <w:rsid w:val="0047653A"/>
    <w:rsid w:val="0047705B"/>
    <w:rsid w:val="00477CDE"/>
    <w:rsid w:val="00477DD6"/>
    <w:rsid w:val="00477FBB"/>
    <w:rsid w:val="00481249"/>
    <w:rsid w:val="00481408"/>
    <w:rsid w:val="00482B94"/>
    <w:rsid w:val="00482C8B"/>
    <w:rsid w:val="00483293"/>
    <w:rsid w:val="004836FF"/>
    <w:rsid w:val="004846EF"/>
    <w:rsid w:val="00484E89"/>
    <w:rsid w:val="0048525F"/>
    <w:rsid w:val="0048535B"/>
    <w:rsid w:val="00485514"/>
    <w:rsid w:val="00486AAF"/>
    <w:rsid w:val="00491B65"/>
    <w:rsid w:val="00492905"/>
    <w:rsid w:val="00492E13"/>
    <w:rsid w:val="004935F7"/>
    <w:rsid w:val="00493781"/>
    <w:rsid w:val="00493EA4"/>
    <w:rsid w:val="004940A0"/>
    <w:rsid w:val="00494699"/>
    <w:rsid w:val="0049605D"/>
    <w:rsid w:val="004960CC"/>
    <w:rsid w:val="00496DF0"/>
    <w:rsid w:val="004971A8"/>
    <w:rsid w:val="00497552"/>
    <w:rsid w:val="00497728"/>
    <w:rsid w:val="004A044A"/>
    <w:rsid w:val="004A1658"/>
    <w:rsid w:val="004A1857"/>
    <w:rsid w:val="004A2270"/>
    <w:rsid w:val="004A231D"/>
    <w:rsid w:val="004A5A49"/>
    <w:rsid w:val="004A68FF"/>
    <w:rsid w:val="004A77FF"/>
    <w:rsid w:val="004B0185"/>
    <w:rsid w:val="004B0565"/>
    <w:rsid w:val="004B0800"/>
    <w:rsid w:val="004B0EE7"/>
    <w:rsid w:val="004B10BF"/>
    <w:rsid w:val="004B24DE"/>
    <w:rsid w:val="004B2BCE"/>
    <w:rsid w:val="004B36C9"/>
    <w:rsid w:val="004B3CFC"/>
    <w:rsid w:val="004B55D8"/>
    <w:rsid w:val="004B62A6"/>
    <w:rsid w:val="004B65B7"/>
    <w:rsid w:val="004B7565"/>
    <w:rsid w:val="004B7600"/>
    <w:rsid w:val="004B7D67"/>
    <w:rsid w:val="004C0FD4"/>
    <w:rsid w:val="004C109E"/>
    <w:rsid w:val="004C2569"/>
    <w:rsid w:val="004C2C18"/>
    <w:rsid w:val="004C4299"/>
    <w:rsid w:val="004C4401"/>
    <w:rsid w:val="004C4F5A"/>
    <w:rsid w:val="004C5572"/>
    <w:rsid w:val="004C644B"/>
    <w:rsid w:val="004C6910"/>
    <w:rsid w:val="004C6A6F"/>
    <w:rsid w:val="004C6BCF"/>
    <w:rsid w:val="004C733A"/>
    <w:rsid w:val="004C7659"/>
    <w:rsid w:val="004C7E0C"/>
    <w:rsid w:val="004D00BC"/>
    <w:rsid w:val="004D019C"/>
    <w:rsid w:val="004D1396"/>
    <w:rsid w:val="004D1766"/>
    <w:rsid w:val="004D27CB"/>
    <w:rsid w:val="004D2BD3"/>
    <w:rsid w:val="004D42E3"/>
    <w:rsid w:val="004D46D1"/>
    <w:rsid w:val="004D53F6"/>
    <w:rsid w:val="004D5AAE"/>
    <w:rsid w:val="004D5CA8"/>
    <w:rsid w:val="004D5FAA"/>
    <w:rsid w:val="004D721E"/>
    <w:rsid w:val="004D72E2"/>
    <w:rsid w:val="004D72FA"/>
    <w:rsid w:val="004E0091"/>
    <w:rsid w:val="004E01F2"/>
    <w:rsid w:val="004E1EB3"/>
    <w:rsid w:val="004E24BA"/>
    <w:rsid w:val="004E3B2E"/>
    <w:rsid w:val="004E4CAD"/>
    <w:rsid w:val="004E5883"/>
    <w:rsid w:val="004E7567"/>
    <w:rsid w:val="004E7AC9"/>
    <w:rsid w:val="004E7C8A"/>
    <w:rsid w:val="004E7F75"/>
    <w:rsid w:val="004F00C1"/>
    <w:rsid w:val="004F14E9"/>
    <w:rsid w:val="004F1690"/>
    <w:rsid w:val="004F186D"/>
    <w:rsid w:val="004F2A58"/>
    <w:rsid w:val="004F3262"/>
    <w:rsid w:val="004F3272"/>
    <w:rsid w:val="004F406B"/>
    <w:rsid w:val="004F41D1"/>
    <w:rsid w:val="004F51E4"/>
    <w:rsid w:val="004F5583"/>
    <w:rsid w:val="004F56CA"/>
    <w:rsid w:val="004F653B"/>
    <w:rsid w:val="004F66DD"/>
    <w:rsid w:val="004F705F"/>
    <w:rsid w:val="004F719D"/>
    <w:rsid w:val="004F7A07"/>
    <w:rsid w:val="004F7D40"/>
    <w:rsid w:val="00500D08"/>
    <w:rsid w:val="00500F4B"/>
    <w:rsid w:val="0050161E"/>
    <w:rsid w:val="00502C50"/>
    <w:rsid w:val="0050443B"/>
    <w:rsid w:val="00504FCF"/>
    <w:rsid w:val="00505131"/>
    <w:rsid w:val="005053C7"/>
    <w:rsid w:val="00507A47"/>
    <w:rsid w:val="005102CF"/>
    <w:rsid w:val="005111F7"/>
    <w:rsid w:val="00511E9C"/>
    <w:rsid w:val="00511EE7"/>
    <w:rsid w:val="00513E52"/>
    <w:rsid w:val="00514DF4"/>
    <w:rsid w:val="00516360"/>
    <w:rsid w:val="00516882"/>
    <w:rsid w:val="00516B5D"/>
    <w:rsid w:val="0051785E"/>
    <w:rsid w:val="00517EE6"/>
    <w:rsid w:val="0052012A"/>
    <w:rsid w:val="00522335"/>
    <w:rsid w:val="00522BE9"/>
    <w:rsid w:val="005238D8"/>
    <w:rsid w:val="005240B5"/>
    <w:rsid w:val="005245D1"/>
    <w:rsid w:val="005249FA"/>
    <w:rsid w:val="00525D73"/>
    <w:rsid w:val="00526846"/>
    <w:rsid w:val="00526C3E"/>
    <w:rsid w:val="00526C41"/>
    <w:rsid w:val="00527717"/>
    <w:rsid w:val="00527718"/>
    <w:rsid w:val="005279A4"/>
    <w:rsid w:val="00527FBD"/>
    <w:rsid w:val="00531A1F"/>
    <w:rsid w:val="00531A57"/>
    <w:rsid w:val="00532F4D"/>
    <w:rsid w:val="00533268"/>
    <w:rsid w:val="0053331A"/>
    <w:rsid w:val="005335D7"/>
    <w:rsid w:val="00533989"/>
    <w:rsid w:val="00533E48"/>
    <w:rsid w:val="005352C5"/>
    <w:rsid w:val="00535C8D"/>
    <w:rsid w:val="00536D3D"/>
    <w:rsid w:val="00540894"/>
    <w:rsid w:val="00544547"/>
    <w:rsid w:val="00544FF3"/>
    <w:rsid w:val="005450FA"/>
    <w:rsid w:val="005467D4"/>
    <w:rsid w:val="00547B87"/>
    <w:rsid w:val="0055020B"/>
    <w:rsid w:val="0055093C"/>
    <w:rsid w:val="005509CD"/>
    <w:rsid w:val="00552531"/>
    <w:rsid w:val="005528D4"/>
    <w:rsid w:val="00552B78"/>
    <w:rsid w:val="005530D1"/>
    <w:rsid w:val="0055450B"/>
    <w:rsid w:val="00554973"/>
    <w:rsid w:val="00554CF0"/>
    <w:rsid w:val="00554DEB"/>
    <w:rsid w:val="00555409"/>
    <w:rsid w:val="0055770C"/>
    <w:rsid w:val="005601FB"/>
    <w:rsid w:val="00560367"/>
    <w:rsid w:val="00560E3E"/>
    <w:rsid w:val="00560FAF"/>
    <w:rsid w:val="005611F3"/>
    <w:rsid w:val="00561C29"/>
    <w:rsid w:val="00562AF0"/>
    <w:rsid w:val="00565120"/>
    <w:rsid w:val="00566BA0"/>
    <w:rsid w:val="00567FF6"/>
    <w:rsid w:val="005705B8"/>
    <w:rsid w:val="005705E4"/>
    <w:rsid w:val="00570DF2"/>
    <w:rsid w:val="00571318"/>
    <w:rsid w:val="00571DE1"/>
    <w:rsid w:val="005720BF"/>
    <w:rsid w:val="00572911"/>
    <w:rsid w:val="00572D1F"/>
    <w:rsid w:val="00572EAD"/>
    <w:rsid w:val="005738AF"/>
    <w:rsid w:val="00573E3E"/>
    <w:rsid w:val="005750C6"/>
    <w:rsid w:val="00575472"/>
    <w:rsid w:val="005759BA"/>
    <w:rsid w:val="00576F70"/>
    <w:rsid w:val="005800A1"/>
    <w:rsid w:val="00580A05"/>
    <w:rsid w:val="0058170D"/>
    <w:rsid w:val="00581EA1"/>
    <w:rsid w:val="0058302E"/>
    <w:rsid w:val="005834E7"/>
    <w:rsid w:val="00584792"/>
    <w:rsid w:val="00585A9B"/>
    <w:rsid w:val="00585D23"/>
    <w:rsid w:val="00585F32"/>
    <w:rsid w:val="00587276"/>
    <w:rsid w:val="00587949"/>
    <w:rsid w:val="00590868"/>
    <w:rsid w:val="0059151C"/>
    <w:rsid w:val="00591C31"/>
    <w:rsid w:val="0059206B"/>
    <w:rsid w:val="005924E2"/>
    <w:rsid w:val="00593950"/>
    <w:rsid w:val="00593F20"/>
    <w:rsid w:val="00593F8F"/>
    <w:rsid w:val="005940EF"/>
    <w:rsid w:val="005945A6"/>
    <w:rsid w:val="0059529C"/>
    <w:rsid w:val="00595591"/>
    <w:rsid w:val="005958D0"/>
    <w:rsid w:val="00596A9D"/>
    <w:rsid w:val="005976AD"/>
    <w:rsid w:val="005A150A"/>
    <w:rsid w:val="005A1A13"/>
    <w:rsid w:val="005A347E"/>
    <w:rsid w:val="005A3A75"/>
    <w:rsid w:val="005A3AF4"/>
    <w:rsid w:val="005A3BCE"/>
    <w:rsid w:val="005A4328"/>
    <w:rsid w:val="005A6FA8"/>
    <w:rsid w:val="005A783F"/>
    <w:rsid w:val="005A7F65"/>
    <w:rsid w:val="005B1554"/>
    <w:rsid w:val="005B1728"/>
    <w:rsid w:val="005B18E5"/>
    <w:rsid w:val="005B1C93"/>
    <w:rsid w:val="005B2895"/>
    <w:rsid w:val="005B34CA"/>
    <w:rsid w:val="005B354E"/>
    <w:rsid w:val="005B4620"/>
    <w:rsid w:val="005B4D35"/>
    <w:rsid w:val="005B4EDA"/>
    <w:rsid w:val="005B521A"/>
    <w:rsid w:val="005B6765"/>
    <w:rsid w:val="005B6D58"/>
    <w:rsid w:val="005C0268"/>
    <w:rsid w:val="005C1AD0"/>
    <w:rsid w:val="005C4277"/>
    <w:rsid w:val="005C57E8"/>
    <w:rsid w:val="005C5CDD"/>
    <w:rsid w:val="005C6C34"/>
    <w:rsid w:val="005C6D6E"/>
    <w:rsid w:val="005C6EAC"/>
    <w:rsid w:val="005C6F0F"/>
    <w:rsid w:val="005C7276"/>
    <w:rsid w:val="005D0207"/>
    <w:rsid w:val="005D09CB"/>
    <w:rsid w:val="005D0F5F"/>
    <w:rsid w:val="005D1150"/>
    <w:rsid w:val="005D170A"/>
    <w:rsid w:val="005D287C"/>
    <w:rsid w:val="005D2E6A"/>
    <w:rsid w:val="005D397D"/>
    <w:rsid w:val="005D3CF5"/>
    <w:rsid w:val="005D3E12"/>
    <w:rsid w:val="005D5024"/>
    <w:rsid w:val="005D6041"/>
    <w:rsid w:val="005D6157"/>
    <w:rsid w:val="005D7075"/>
    <w:rsid w:val="005D76E8"/>
    <w:rsid w:val="005D78F2"/>
    <w:rsid w:val="005D7E5D"/>
    <w:rsid w:val="005E050D"/>
    <w:rsid w:val="005E1A57"/>
    <w:rsid w:val="005E2ED1"/>
    <w:rsid w:val="005E30E2"/>
    <w:rsid w:val="005E3883"/>
    <w:rsid w:val="005E4B82"/>
    <w:rsid w:val="005E4D2B"/>
    <w:rsid w:val="005E53C5"/>
    <w:rsid w:val="005E6D5A"/>
    <w:rsid w:val="005E71C2"/>
    <w:rsid w:val="005E74B9"/>
    <w:rsid w:val="005E79CD"/>
    <w:rsid w:val="005E7CBC"/>
    <w:rsid w:val="005F0AAD"/>
    <w:rsid w:val="005F2283"/>
    <w:rsid w:val="005F32A5"/>
    <w:rsid w:val="005F3888"/>
    <w:rsid w:val="005F3A88"/>
    <w:rsid w:val="005F3B6F"/>
    <w:rsid w:val="005F53BD"/>
    <w:rsid w:val="005F5B07"/>
    <w:rsid w:val="005F61CD"/>
    <w:rsid w:val="005F65C1"/>
    <w:rsid w:val="005F6691"/>
    <w:rsid w:val="005F7059"/>
    <w:rsid w:val="005F70BD"/>
    <w:rsid w:val="00600B21"/>
    <w:rsid w:val="00600C51"/>
    <w:rsid w:val="00601626"/>
    <w:rsid w:val="00601C93"/>
    <w:rsid w:val="00601EE3"/>
    <w:rsid w:val="0060266A"/>
    <w:rsid w:val="006027A2"/>
    <w:rsid w:val="006035C3"/>
    <w:rsid w:val="00603B9A"/>
    <w:rsid w:val="006053F7"/>
    <w:rsid w:val="00611E84"/>
    <w:rsid w:val="00611EC7"/>
    <w:rsid w:val="00612640"/>
    <w:rsid w:val="0061342F"/>
    <w:rsid w:val="006134F3"/>
    <w:rsid w:val="00613DC4"/>
    <w:rsid w:val="00615FBE"/>
    <w:rsid w:val="0061690C"/>
    <w:rsid w:val="00616EE6"/>
    <w:rsid w:val="006177DF"/>
    <w:rsid w:val="00617A1A"/>
    <w:rsid w:val="00620150"/>
    <w:rsid w:val="006215BB"/>
    <w:rsid w:val="00621CF9"/>
    <w:rsid w:val="00621E8E"/>
    <w:rsid w:val="00623CA3"/>
    <w:rsid w:val="00624373"/>
    <w:rsid w:val="00626324"/>
    <w:rsid w:val="00626AC5"/>
    <w:rsid w:val="00627B8B"/>
    <w:rsid w:val="00627C87"/>
    <w:rsid w:val="00630FAE"/>
    <w:rsid w:val="00631089"/>
    <w:rsid w:val="006316F4"/>
    <w:rsid w:val="00632E27"/>
    <w:rsid w:val="00633E22"/>
    <w:rsid w:val="0063441D"/>
    <w:rsid w:val="00634DE0"/>
    <w:rsid w:val="00635018"/>
    <w:rsid w:val="00635CB7"/>
    <w:rsid w:val="00636296"/>
    <w:rsid w:val="006366C7"/>
    <w:rsid w:val="0063696F"/>
    <w:rsid w:val="006376A2"/>
    <w:rsid w:val="00637B9C"/>
    <w:rsid w:val="006406F9"/>
    <w:rsid w:val="00640D9F"/>
    <w:rsid w:val="0064120A"/>
    <w:rsid w:val="006422DA"/>
    <w:rsid w:val="00646C13"/>
    <w:rsid w:val="006501E4"/>
    <w:rsid w:val="0065041B"/>
    <w:rsid w:val="00655F50"/>
    <w:rsid w:val="0065638C"/>
    <w:rsid w:val="00656A71"/>
    <w:rsid w:val="00656B0C"/>
    <w:rsid w:val="0065779E"/>
    <w:rsid w:val="00660567"/>
    <w:rsid w:val="00660BDE"/>
    <w:rsid w:val="00661006"/>
    <w:rsid w:val="006612F6"/>
    <w:rsid w:val="00662121"/>
    <w:rsid w:val="0066220B"/>
    <w:rsid w:val="00664023"/>
    <w:rsid w:val="00664A5A"/>
    <w:rsid w:val="00664E2C"/>
    <w:rsid w:val="00665AED"/>
    <w:rsid w:val="006708BC"/>
    <w:rsid w:val="00670FCF"/>
    <w:rsid w:val="00671F2C"/>
    <w:rsid w:val="006722EE"/>
    <w:rsid w:val="00672C2E"/>
    <w:rsid w:val="00674199"/>
    <w:rsid w:val="00674935"/>
    <w:rsid w:val="00675446"/>
    <w:rsid w:val="006754B1"/>
    <w:rsid w:val="0067550E"/>
    <w:rsid w:val="00675806"/>
    <w:rsid w:val="00676064"/>
    <w:rsid w:val="00677065"/>
    <w:rsid w:val="00677815"/>
    <w:rsid w:val="00677B28"/>
    <w:rsid w:val="00680AB7"/>
    <w:rsid w:val="00680D9A"/>
    <w:rsid w:val="0068117D"/>
    <w:rsid w:val="0068239F"/>
    <w:rsid w:val="0068321D"/>
    <w:rsid w:val="00683265"/>
    <w:rsid w:val="0068469E"/>
    <w:rsid w:val="00684E41"/>
    <w:rsid w:val="0068538E"/>
    <w:rsid w:val="006860FC"/>
    <w:rsid w:val="00687CFC"/>
    <w:rsid w:val="00687FB3"/>
    <w:rsid w:val="00690494"/>
    <w:rsid w:val="00690EDD"/>
    <w:rsid w:val="00691C30"/>
    <w:rsid w:val="00691CAD"/>
    <w:rsid w:val="006926A7"/>
    <w:rsid w:val="00692DFF"/>
    <w:rsid w:val="006932C0"/>
    <w:rsid w:val="006943AD"/>
    <w:rsid w:val="006947A2"/>
    <w:rsid w:val="006960BB"/>
    <w:rsid w:val="00697E0B"/>
    <w:rsid w:val="006A011A"/>
    <w:rsid w:val="006A0D88"/>
    <w:rsid w:val="006A243B"/>
    <w:rsid w:val="006A2651"/>
    <w:rsid w:val="006A38FB"/>
    <w:rsid w:val="006A4054"/>
    <w:rsid w:val="006A4463"/>
    <w:rsid w:val="006A4467"/>
    <w:rsid w:val="006A4805"/>
    <w:rsid w:val="006A52AA"/>
    <w:rsid w:val="006A57E2"/>
    <w:rsid w:val="006A626E"/>
    <w:rsid w:val="006A6529"/>
    <w:rsid w:val="006A6F60"/>
    <w:rsid w:val="006A7146"/>
    <w:rsid w:val="006A716C"/>
    <w:rsid w:val="006A7286"/>
    <w:rsid w:val="006B0B9E"/>
    <w:rsid w:val="006B0FC4"/>
    <w:rsid w:val="006B1501"/>
    <w:rsid w:val="006B2415"/>
    <w:rsid w:val="006B2FD6"/>
    <w:rsid w:val="006B54C3"/>
    <w:rsid w:val="006B560E"/>
    <w:rsid w:val="006B56F1"/>
    <w:rsid w:val="006B58FC"/>
    <w:rsid w:val="006B5FB9"/>
    <w:rsid w:val="006B77C6"/>
    <w:rsid w:val="006C1448"/>
    <w:rsid w:val="006C14D3"/>
    <w:rsid w:val="006C21CF"/>
    <w:rsid w:val="006C2B54"/>
    <w:rsid w:val="006C2D80"/>
    <w:rsid w:val="006C2E02"/>
    <w:rsid w:val="006C3B26"/>
    <w:rsid w:val="006C431B"/>
    <w:rsid w:val="006C477E"/>
    <w:rsid w:val="006C4CA2"/>
    <w:rsid w:val="006C72F6"/>
    <w:rsid w:val="006C730D"/>
    <w:rsid w:val="006C7758"/>
    <w:rsid w:val="006C7E45"/>
    <w:rsid w:val="006C7FD0"/>
    <w:rsid w:val="006D0B3A"/>
    <w:rsid w:val="006D0C81"/>
    <w:rsid w:val="006D11DD"/>
    <w:rsid w:val="006D154E"/>
    <w:rsid w:val="006D16B3"/>
    <w:rsid w:val="006D17EA"/>
    <w:rsid w:val="006D2295"/>
    <w:rsid w:val="006D313B"/>
    <w:rsid w:val="006D410B"/>
    <w:rsid w:val="006D50B1"/>
    <w:rsid w:val="006D517C"/>
    <w:rsid w:val="006D575B"/>
    <w:rsid w:val="006D7B5E"/>
    <w:rsid w:val="006E0AA0"/>
    <w:rsid w:val="006E0DDB"/>
    <w:rsid w:val="006E14D9"/>
    <w:rsid w:val="006E29D6"/>
    <w:rsid w:val="006E2A2B"/>
    <w:rsid w:val="006E2A9D"/>
    <w:rsid w:val="006E42B8"/>
    <w:rsid w:val="006E4CF3"/>
    <w:rsid w:val="006E53CC"/>
    <w:rsid w:val="006E58C9"/>
    <w:rsid w:val="006E5F92"/>
    <w:rsid w:val="006E66A9"/>
    <w:rsid w:val="006E6D93"/>
    <w:rsid w:val="006F00BE"/>
    <w:rsid w:val="006F018F"/>
    <w:rsid w:val="006F06AC"/>
    <w:rsid w:val="006F1827"/>
    <w:rsid w:val="006F1E82"/>
    <w:rsid w:val="006F2B8F"/>
    <w:rsid w:val="006F2F04"/>
    <w:rsid w:val="006F340B"/>
    <w:rsid w:val="006F51CC"/>
    <w:rsid w:val="006F5336"/>
    <w:rsid w:val="006F6CA3"/>
    <w:rsid w:val="006F6CFE"/>
    <w:rsid w:val="006F7005"/>
    <w:rsid w:val="006F710D"/>
    <w:rsid w:val="006F7176"/>
    <w:rsid w:val="006F72C8"/>
    <w:rsid w:val="006F7B45"/>
    <w:rsid w:val="007000DA"/>
    <w:rsid w:val="007019A0"/>
    <w:rsid w:val="00701AAE"/>
    <w:rsid w:val="00702DBF"/>
    <w:rsid w:val="00703057"/>
    <w:rsid w:val="00703691"/>
    <w:rsid w:val="00704581"/>
    <w:rsid w:val="00704892"/>
    <w:rsid w:val="007048DF"/>
    <w:rsid w:val="00706924"/>
    <w:rsid w:val="00706BF5"/>
    <w:rsid w:val="00706DE2"/>
    <w:rsid w:val="00707B60"/>
    <w:rsid w:val="00707E79"/>
    <w:rsid w:val="0071066D"/>
    <w:rsid w:val="0071126F"/>
    <w:rsid w:val="00711391"/>
    <w:rsid w:val="00711520"/>
    <w:rsid w:val="0071152A"/>
    <w:rsid w:val="00711BAE"/>
    <w:rsid w:val="00711DAC"/>
    <w:rsid w:val="00713366"/>
    <w:rsid w:val="00713CD6"/>
    <w:rsid w:val="00713FBF"/>
    <w:rsid w:val="00716D51"/>
    <w:rsid w:val="00717177"/>
    <w:rsid w:val="0071723A"/>
    <w:rsid w:val="00717B89"/>
    <w:rsid w:val="007205C8"/>
    <w:rsid w:val="00721654"/>
    <w:rsid w:val="0072223D"/>
    <w:rsid w:val="00722267"/>
    <w:rsid w:val="00724FF7"/>
    <w:rsid w:val="00725281"/>
    <w:rsid w:val="0072572A"/>
    <w:rsid w:val="0072620C"/>
    <w:rsid w:val="00726414"/>
    <w:rsid w:val="007267FA"/>
    <w:rsid w:val="00730807"/>
    <w:rsid w:val="0073110D"/>
    <w:rsid w:val="00731CE1"/>
    <w:rsid w:val="00732616"/>
    <w:rsid w:val="00733D78"/>
    <w:rsid w:val="00734513"/>
    <w:rsid w:val="007346AA"/>
    <w:rsid w:val="00737625"/>
    <w:rsid w:val="007379CC"/>
    <w:rsid w:val="007403CE"/>
    <w:rsid w:val="00740A4F"/>
    <w:rsid w:val="0074198B"/>
    <w:rsid w:val="00741B99"/>
    <w:rsid w:val="00741C0F"/>
    <w:rsid w:val="00741E07"/>
    <w:rsid w:val="007426F4"/>
    <w:rsid w:val="00742B2F"/>
    <w:rsid w:val="007431F6"/>
    <w:rsid w:val="00743312"/>
    <w:rsid w:val="00744427"/>
    <w:rsid w:val="00744518"/>
    <w:rsid w:val="00746239"/>
    <w:rsid w:val="00746AD2"/>
    <w:rsid w:val="00746C8D"/>
    <w:rsid w:val="007501F6"/>
    <w:rsid w:val="00750CA5"/>
    <w:rsid w:val="00751281"/>
    <w:rsid w:val="00751C50"/>
    <w:rsid w:val="00752C04"/>
    <w:rsid w:val="00753091"/>
    <w:rsid w:val="00753ED7"/>
    <w:rsid w:val="00754C72"/>
    <w:rsid w:val="00755616"/>
    <w:rsid w:val="007560C7"/>
    <w:rsid w:val="00756595"/>
    <w:rsid w:val="00760742"/>
    <w:rsid w:val="00760AB2"/>
    <w:rsid w:val="00761761"/>
    <w:rsid w:val="0076265D"/>
    <w:rsid w:val="0076268E"/>
    <w:rsid w:val="007649E5"/>
    <w:rsid w:val="00764D4D"/>
    <w:rsid w:val="007653A5"/>
    <w:rsid w:val="00766662"/>
    <w:rsid w:val="00767241"/>
    <w:rsid w:val="007673F6"/>
    <w:rsid w:val="00767AC1"/>
    <w:rsid w:val="00767F66"/>
    <w:rsid w:val="00771CDC"/>
    <w:rsid w:val="0077339B"/>
    <w:rsid w:val="00773DC6"/>
    <w:rsid w:val="00773F75"/>
    <w:rsid w:val="00775743"/>
    <w:rsid w:val="00775E54"/>
    <w:rsid w:val="00775FE3"/>
    <w:rsid w:val="007773F9"/>
    <w:rsid w:val="00777EE5"/>
    <w:rsid w:val="007812B5"/>
    <w:rsid w:val="00782965"/>
    <w:rsid w:val="00783040"/>
    <w:rsid w:val="007835FB"/>
    <w:rsid w:val="00783BF7"/>
    <w:rsid w:val="00783DA5"/>
    <w:rsid w:val="0078461D"/>
    <w:rsid w:val="00784937"/>
    <w:rsid w:val="0078529B"/>
    <w:rsid w:val="00785DDD"/>
    <w:rsid w:val="00785FA9"/>
    <w:rsid w:val="007873A7"/>
    <w:rsid w:val="00790014"/>
    <w:rsid w:val="00790E38"/>
    <w:rsid w:val="00791929"/>
    <w:rsid w:val="0079210F"/>
    <w:rsid w:val="00792AE4"/>
    <w:rsid w:val="007930C8"/>
    <w:rsid w:val="0079370E"/>
    <w:rsid w:val="0079414B"/>
    <w:rsid w:val="007942EA"/>
    <w:rsid w:val="00794618"/>
    <w:rsid w:val="0079497E"/>
    <w:rsid w:val="007956F4"/>
    <w:rsid w:val="007957B3"/>
    <w:rsid w:val="00795E54"/>
    <w:rsid w:val="00795F4E"/>
    <w:rsid w:val="00796004"/>
    <w:rsid w:val="0079625D"/>
    <w:rsid w:val="00796787"/>
    <w:rsid w:val="00796880"/>
    <w:rsid w:val="0079691F"/>
    <w:rsid w:val="007974F8"/>
    <w:rsid w:val="007A026E"/>
    <w:rsid w:val="007A1BA5"/>
    <w:rsid w:val="007A246F"/>
    <w:rsid w:val="007A2583"/>
    <w:rsid w:val="007A300A"/>
    <w:rsid w:val="007A3431"/>
    <w:rsid w:val="007A45C6"/>
    <w:rsid w:val="007A75B7"/>
    <w:rsid w:val="007A7DF3"/>
    <w:rsid w:val="007B19B6"/>
    <w:rsid w:val="007B1D46"/>
    <w:rsid w:val="007B318F"/>
    <w:rsid w:val="007B34E6"/>
    <w:rsid w:val="007B3519"/>
    <w:rsid w:val="007B37FE"/>
    <w:rsid w:val="007B4991"/>
    <w:rsid w:val="007B5692"/>
    <w:rsid w:val="007B6A3B"/>
    <w:rsid w:val="007B7773"/>
    <w:rsid w:val="007B7926"/>
    <w:rsid w:val="007C0612"/>
    <w:rsid w:val="007C082F"/>
    <w:rsid w:val="007C1EA7"/>
    <w:rsid w:val="007C29D5"/>
    <w:rsid w:val="007C2DFE"/>
    <w:rsid w:val="007C346D"/>
    <w:rsid w:val="007C3B1E"/>
    <w:rsid w:val="007C549F"/>
    <w:rsid w:val="007C5960"/>
    <w:rsid w:val="007C5A40"/>
    <w:rsid w:val="007C6632"/>
    <w:rsid w:val="007C66C5"/>
    <w:rsid w:val="007C6758"/>
    <w:rsid w:val="007C6A09"/>
    <w:rsid w:val="007C7EE6"/>
    <w:rsid w:val="007D0079"/>
    <w:rsid w:val="007D0188"/>
    <w:rsid w:val="007D1311"/>
    <w:rsid w:val="007D3EC6"/>
    <w:rsid w:val="007D428D"/>
    <w:rsid w:val="007D5C72"/>
    <w:rsid w:val="007D6E6D"/>
    <w:rsid w:val="007D6ED1"/>
    <w:rsid w:val="007D77C1"/>
    <w:rsid w:val="007E03AC"/>
    <w:rsid w:val="007E0704"/>
    <w:rsid w:val="007E1BC2"/>
    <w:rsid w:val="007E3572"/>
    <w:rsid w:val="007E41F9"/>
    <w:rsid w:val="007E43D5"/>
    <w:rsid w:val="007E488F"/>
    <w:rsid w:val="007E4FD9"/>
    <w:rsid w:val="007E5890"/>
    <w:rsid w:val="007E63E7"/>
    <w:rsid w:val="007E67C0"/>
    <w:rsid w:val="007E6829"/>
    <w:rsid w:val="007E776C"/>
    <w:rsid w:val="007E7D00"/>
    <w:rsid w:val="007F192D"/>
    <w:rsid w:val="007F1D85"/>
    <w:rsid w:val="007F2452"/>
    <w:rsid w:val="007F363B"/>
    <w:rsid w:val="007F3D5A"/>
    <w:rsid w:val="007F3FC9"/>
    <w:rsid w:val="007F40CD"/>
    <w:rsid w:val="007F4510"/>
    <w:rsid w:val="007F4C9A"/>
    <w:rsid w:val="007F6D52"/>
    <w:rsid w:val="007F6EBC"/>
    <w:rsid w:val="007F7556"/>
    <w:rsid w:val="007F7607"/>
    <w:rsid w:val="007F7608"/>
    <w:rsid w:val="007F7A31"/>
    <w:rsid w:val="00800E9F"/>
    <w:rsid w:val="00801151"/>
    <w:rsid w:val="0080210B"/>
    <w:rsid w:val="008022DB"/>
    <w:rsid w:val="008026E6"/>
    <w:rsid w:val="00802DA5"/>
    <w:rsid w:val="00803BC4"/>
    <w:rsid w:val="00803EC3"/>
    <w:rsid w:val="008042F2"/>
    <w:rsid w:val="008047DC"/>
    <w:rsid w:val="00804885"/>
    <w:rsid w:val="008053FE"/>
    <w:rsid w:val="00805424"/>
    <w:rsid w:val="00805A25"/>
    <w:rsid w:val="00807AFD"/>
    <w:rsid w:val="00810555"/>
    <w:rsid w:val="0081080B"/>
    <w:rsid w:val="00812270"/>
    <w:rsid w:val="00812EC6"/>
    <w:rsid w:val="00812F15"/>
    <w:rsid w:val="008130A6"/>
    <w:rsid w:val="0081322E"/>
    <w:rsid w:val="008139C5"/>
    <w:rsid w:val="0081405B"/>
    <w:rsid w:val="0081415A"/>
    <w:rsid w:val="00814725"/>
    <w:rsid w:val="00814F64"/>
    <w:rsid w:val="008155A7"/>
    <w:rsid w:val="008159D8"/>
    <w:rsid w:val="00816A0A"/>
    <w:rsid w:val="00816A5B"/>
    <w:rsid w:val="00817519"/>
    <w:rsid w:val="00817F2D"/>
    <w:rsid w:val="0082058F"/>
    <w:rsid w:val="00820DB7"/>
    <w:rsid w:val="00821F0A"/>
    <w:rsid w:val="00822FB1"/>
    <w:rsid w:val="008233D8"/>
    <w:rsid w:val="008242B8"/>
    <w:rsid w:val="00825583"/>
    <w:rsid w:val="008255BE"/>
    <w:rsid w:val="00826B5D"/>
    <w:rsid w:val="008275E3"/>
    <w:rsid w:val="00827B65"/>
    <w:rsid w:val="00830857"/>
    <w:rsid w:val="00830905"/>
    <w:rsid w:val="0083193D"/>
    <w:rsid w:val="0083243B"/>
    <w:rsid w:val="0083379D"/>
    <w:rsid w:val="008340CC"/>
    <w:rsid w:val="00834DBC"/>
    <w:rsid w:val="00835677"/>
    <w:rsid w:val="00835C2D"/>
    <w:rsid w:val="00836669"/>
    <w:rsid w:val="008366A5"/>
    <w:rsid w:val="00836E51"/>
    <w:rsid w:val="00837ABF"/>
    <w:rsid w:val="0084011E"/>
    <w:rsid w:val="0084014E"/>
    <w:rsid w:val="00840FCC"/>
    <w:rsid w:val="0084166F"/>
    <w:rsid w:val="00841FFF"/>
    <w:rsid w:val="00842212"/>
    <w:rsid w:val="00842222"/>
    <w:rsid w:val="0084250F"/>
    <w:rsid w:val="008429B0"/>
    <w:rsid w:val="00843EB9"/>
    <w:rsid w:val="00844BB5"/>
    <w:rsid w:val="008450C8"/>
    <w:rsid w:val="00845632"/>
    <w:rsid w:val="008470E4"/>
    <w:rsid w:val="00847F96"/>
    <w:rsid w:val="00850429"/>
    <w:rsid w:val="00850461"/>
    <w:rsid w:val="00850703"/>
    <w:rsid w:val="00851078"/>
    <w:rsid w:val="008529B4"/>
    <w:rsid w:val="008529BB"/>
    <w:rsid w:val="00852B6C"/>
    <w:rsid w:val="00854430"/>
    <w:rsid w:val="0085578E"/>
    <w:rsid w:val="00856250"/>
    <w:rsid w:val="00856AD7"/>
    <w:rsid w:val="00856C0A"/>
    <w:rsid w:val="008603F0"/>
    <w:rsid w:val="008605C4"/>
    <w:rsid w:val="00860BD8"/>
    <w:rsid w:val="00860C67"/>
    <w:rsid w:val="00861C78"/>
    <w:rsid w:val="008627D1"/>
    <w:rsid w:val="0086574D"/>
    <w:rsid w:val="00866C81"/>
    <w:rsid w:val="0086787A"/>
    <w:rsid w:val="00870321"/>
    <w:rsid w:val="00871DA5"/>
    <w:rsid w:val="008728EC"/>
    <w:rsid w:val="008734FF"/>
    <w:rsid w:val="008738C2"/>
    <w:rsid w:val="00873FCE"/>
    <w:rsid w:val="0087468F"/>
    <w:rsid w:val="00874AEB"/>
    <w:rsid w:val="0087525D"/>
    <w:rsid w:val="00875266"/>
    <w:rsid w:val="008771C1"/>
    <w:rsid w:val="00877D7D"/>
    <w:rsid w:val="00880F03"/>
    <w:rsid w:val="008813D9"/>
    <w:rsid w:val="008814E5"/>
    <w:rsid w:val="0088261A"/>
    <w:rsid w:val="00882877"/>
    <w:rsid w:val="008844C9"/>
    <w:rsid w:val="008859EF"/>
    <w:rsid w:val="00885FFC"/>
    <w:rsid w:val="00886F66"/>
    <w:rsid w:val="00887B2F"/>
    <w:rsid w:val="00891FE1"/>
    <w:rsid w:val="008927C9"/>
    <w:rsid w:val="008938F4"/>
    <w:rsid w:val="0089474A"/>
    <w:rsid w:val="00895D35"/>
    <w:rsid w:val="00895FCB"/>
    <w:rsid w:val="00896079"/>
    <w:rsid w:val="008962CC"/>
    <w:rsid w:val="008965F5"/>
    <w:rsid w:val="008972DF"/>
    <w:rsid w:val="008A041B"/>
    <w:rsid w:val="008A0F65"/>
    <w:rsid w:val="008A1220"/>
    <w:rsid w:val="008A26F9"/>
    <w:rsid w:val="008A2A68"/>
    <w:rsid w:val="008A4AFE"/>
    <w:rsid w:val="008A70A6"/>
    <w:rsid w:val="008B01B8"/>
    <w:rsid w:val="008B1203"/>
    <w:rsid w:val="008B1785"/>
    <w:rsid w:val="008B225A"/>
    <w:rsid w:val="008B27AB"/>
    <w:rsid w:val="008B2BD7"/>
    <w:rsid w:val="008B2CD9"/>
    <w:rsid w:val="008B35EA"/>
    <w:rsid w:val="008B3ABD"/>
    <w:rsid w:val="008B3CAD"/>
    <w:rsid w:val="008B4BF4"/>
    <w:rsid w:val="008B4E34"/>
    <w:rsid w:val="008B5E1A"/>
    <w:rsid w:val="008B6605"/>
    <w:rsid w:val="008B6F8D"/>
    <w:rsid w:val="008C0028"/>
    <w:rsid w:val="008C05D4"/>
    <w:rsid w:val="008C0AB9"/>
    <w:rsid w:val="008C144A"/>
    <w:rsid w:val="008C145B"/>
    <w:rsid w:val="008C2480"/>
    <w:rsid w:val="008C2A2D"/>
    <w:rsid w:val="008C2C08"/>
    <w:rsid w:val="008C3988"/>
    <w:rsid w:val="008C425A"/>
    <w:rsid w:val="008C4E96"/>
    <w:rsid w:val="008C567A"/>
    <w:rsid w:val="008C6E12"/>
    <w:rsid w:val="008C7131"/>
    <w:rsid w:val="008C77A4"/>
    <w:rsid w:val="008C7D55"/>
    <w:rsid w:val="008D06C8"/>
    <w:rsid w:val="008D215F"/>
    <w:rsid w:val="008D2EC2"/>
    <w:rsid w:val="008D36DD"/>
    <w:rsid w:val="008D3756"/>
    <w:rsid w:val="008D3D1E"/>
    <w:rsid w:val="008D4024"/>
    <w:rsid w:val="008D4489"/>
    <w:rsid w:val="008D4FDE"/>
    <w:rsid w:val="008D5090"/>
    <w:rsid w:val="008D5916"/>
    <w:rsid w:val="008D5F02"/>
    <w:rsid w:val="008D61C1"/>
    <w:rsid w:val="008D766E"/>
    <w:rsid w:val="008D7EE3"/>
    <w:rsid w:val="008E0589"/>
    <w:rsid w:val="008E0856"/>
    <w:rsid w:val="008E097B"/>
    <w:rsid w:val="008E0986"/>
    <w:rsid w:val="008E24AB"/>
    <w:rsid w:val="008E3B1B"/>
    <w:rsid w:val="008E52C2"/>
    <w:rsid w:val="008E561D"/>
    <w:rsid w:val="008E58F6"/>
    <w:rsid w:val="008E5A0F"/>
    <w:rsid w:val="008E5D81"/>
    <w:rsid w:val="008F07BC"/>
    <w:rsid w:val="008F0CA5"/>
    <w:rsid w:val="008F11C0"/>
    <w:rsid w:val="008F178B"/>
    <w:rsid w:val="008F24C4"/>
    <w:rsid w:val="008F25ED"/>
    <w:rsid w:val="008F275B"/>
    <w:rsid w:val="008F3093"/>
    <w:rsid w:val="008F491E"/>
    <w:rsid w:val="008F5B9D"/>
    <w:rsid w:val="008F5F93"/>
    <w:rsid w:val="008F6B56"/>
    <w:rsid w:val="008F6B5C"/>
    <w:rsid w:val="008F73C9"/>
    <w:rsid w:val="0090009B"/>
    <w:rsid w:val="0090010A"/>
    <w:rsid w:val="0090027F"/>
    <w:rsid w:val="00900E13"/>
    <w:rsid w:val="00900FA8"/>
    <w:rsid w:val="00901540"/>
    <w:rsid w:val="00901668"/>
    <w:rsid w:val="00901FA3"/>
    <w:rsid w:val="00901FA5"/>
    <w:rsid w:val="009025BD"/>
    <w:rsid w:val="00903AF4"/>
    <w:rsid w:val="00903FEC"/>
    <w:rsid w:val="00905393"/>
    <w:rsid w:val="00905F4E"/>
    <w:rsid w:val="00907F59"/>
    <w:rsid w:val="00910593"/>
    <w:rsid w:val="00910A44"/>
    <w:rsid w:val="00910C4A"/>
    <w:rsid w:val="00910E16"/>
    <w:rsid w:val="00910F02"/>
    <w:rsid w:val="00911964"/>
    <w:rsid w:val="00913556"/>
    <w:rsid w:val="00913C9D"/>
    <w:rsid w:val="00913CAA"/>
    <w:rsid w:val="00913CBF"/>
    <w:rsid w:val="00914B24"/>
    <w:rsid w:val="00914DC7"/>
    <w:rsid w:val="00914FE9"/>
    <w:rsid w:val="0091563B"/>
    <w:rsid w:val="0091644E"/>
    <w:rsid w:val="00916EAF"/>
    <w:rsid w:val="00917033"/>
    <w:rsid w:val="009174FA"/>
    <w:rsid w:val="0091751B"/>
    <w:rsid w:val="00920139"/>
    <w:rsid w:val="00920827"/>
    <w:rsid w:val="00920CC7"/>
    <w:rsid w:val="00920FCE"/>
    <w:rsid w:val="0092110F"/>
    <w:rsid w:val="009214AC"/>
    <w:rsid w:val="00922B92"/>
    <w:rsid w:val="00923A75"/>
    <w:rsid w:val="00923E5E"/>
    <w:rsid w:val="009240C4"/>
    <w:rsid w:val="00924304"/>
    <w:rsid w:val="00924F90"/>
    <w:rsid w:val="00925E05"/>
    <w:rsid w:val="00926D2A"/>
    <w:rsid w:val="009309D9"/>
    <w:rsid w:val="009311D6"/>
    <w:rsid w:val="0093120D"/>
    <w:rsid w:val="0093230D"/>
    <w:rsid w:val="00932936"/>
    <w:rsid w:val="009337CD"/>
    <w:rsid w:val="00933872"/>
    <w:rsid w:val="009341AE"/>
    <w:rsid w:val="009344DE"/>
    <w:rsid w:val="0093651C"/>
    <w:rsid w:val="0093790B"/>
    <w:rsid w:val="00937D3E"/>
    <w:rsid w:val="00942B95"/>
    <w:rsid w:val="00943092"/>
    <w:rsid w:val="009446E9"/>
    <w:rsid w:val="00944B87"/>
    <w:rsid w:val="0094586D"/>
    <w:rsid w:val="00946F22"/>
    <w:rsid w:val="00947C3E"/>
    <w:rsid w:val="00951AF3"/>
    <w:rsid w:val="00952A9F"/>
    <w:rsid w:val="00953989"/>
    <w:rsid w:val="00953F36"/>
    <w:rsid w:val="00954098"/>
    <w:rsid w:val="0095417D"/>
    <w:rsid w:val="00954C30"/>
    <w:rsid w:val="00955BEA"/>
    <w:rsid w:val="00960BE5"/>
    <w:rsid w:val="00960C3E"/>
    <w:rsid w:val="009617B8"/>
    <w:rsid w:val="00961CD5"/>
    <w:rsid w:val="00963F80"/>
    <w:rsid w:val="009649C3"/>
    <w:rsid w:val="00965176"/>
    <w:rsid w:val="00966010"/>
    <w:rsid w:val="0096783B"/>
    <w:rsid w:val="00967AAD"/>
    <w:rsid w:val="00970486"/>
    <w:rsid w:val="0097130E"/>
    <w:rsid w:val="00971399"/>
    <w:rsid w:val="00971936"/>
    <w:rsid w:val="00971E79"/>
    <w:rsid w:val="0097495F"/>
    <w:rsid w:val="0097596F"/>
    <w:rsid w:val="00975BCA"/>
    <w:rsid w:val="00976073"/>
    <w:rsid w:val="00976AF1"/>
    <w:rsid w:val="00976B5D"/>
    <w:rsid w:val="00977C81"/>
    <w:rsid w:val="00977D73"/>
    <w:rsid w:val="00980389"/>
    <w:rsid w:val="00982057"/>
    <w:rsid w:val="00982244"/>
    <w:rsid w:val="0098262E"/>
    <w:rsid w:val="00983CAD"/>
    <w:rsid w:val="00984F0F"/>
    <w:rsid w:val="0098536F"/>
    <w:rsid w:val="0098578D"/>
    <w:rsid w:val="00990532"/>
    <w:rsid w:val="0099184B"/>
    <w:rsid w:val="00992824"/>
    <w:rsid w:val="009929B7"/>
    <w:rsid w:val="009933D3"/>
    <w:rsid w:val="009937E5"/>
    <w:rsid w:val="00994411"/>
    <w:rsid w:val="0099527A"/>
    <w:rsid w:val="009952FC"/>
    <w:rsid w:val="00995429"/>
    <w:rsid w:val="00995454"/>
    <w:rsid w:val="00995567"/>
    <w:rsid w:val="00995974"/>
    <w:rsid w:val="00995B2B"/>
    <w:rsid w:val="00995C01"/>
    <w:rsid w:val="00996383"/>
    <w:rsid w:val="009968BB"/>
    <w:rsid w:val="009972DD"/>
    <w:rsid w:val="00997650"/>
    <w:rsid w:val="00997844"/>
    <w:rsid w:val="00997890"/>
    <w:rsid w:val="009A0266"/>
    <w:rsid w:val="009A1A49"/>
    <w:rsid w:val="009A231C"/>
    <w:rsid w:val="009A2C61"/>
    <w:rsid w:val="009A325C"/>
    <w:rsid w:val="009A36F0"/>
    <w:rsid w:val="009A4B2A"/>
    <w:rsid w:val="009A4BCF"/>
    <w:rsid w:val="009A7702"/>
    <w:rsid w:val="009A7D1F"/>
    <w:rsid w:val="009B1104"/>
    <w:rsid w:val="009B16A3"/>
    <w:rsid w:val="009B1BB8"/>
    <w:rsid w:val="009B1CEA"/>
    <w:rsid w:val="009B20FF"/>
    <w:rsid w:val="009B34A9"/>
    <w:rsid w:val="009B44DA"/>
    <w:rsid w:val="009B5A87"/>
    <w:rsid w:val="009B5AEA"/>
    <w:rsid w:val="009B5D95"/>
    <w:rsid w:val="009B6A69"/>
    <w:rsid w:val="009B6F1B"/>
    <w:rsid w:val="009B7152"/>
    <w:rsid w:val="009B7B02"/>
    <w:rsid w:val="009C046B"/>
    <w:rsid w:val="009C36E4"/>
    <w:rsid w:val="009C38C1"/>
    <w:rsid w:val="009C4068"/>
    <w:rsid w:val="009C46F8"/>
    <w:rsid w:val="009C5390"/>
    <w:rsid w:val="009C562F"/>
    <w:rsid w:val="009C676F"/>
    <w:rsid w:val="009C7FEE"/>
    <w:rsid w:val="009D03A5"/>
    <w:rsid w:val="009D0E3E"/>
    <w:rsid w:val="009D195C"/>
    <w:rsid w:val="009D1A98"/>
    <w:rsid w:val="009D2248"/>
    <w:rsid w:val="009D276C"/>
    <w:rsid w:val="009D329E"/>
    <w:rsid w:val="009D3440"/>
    <w:rsid w:val="009D377B"/>
    <w:rsid w:val="009D3C28"/>
    <w:rsid w:val="009D516C"/>
    <w:rsid w:val="009D5FA3"/>
    <w:rsid w:val="009D7420"/>
    <w:rsid w:val="009D74A5"/>
    <w:rsid w:val="009D7745"/>
    <w:rsid w:val="009E1D2C"/>
    <w:rsid w:val="009E228E"/>
    <w:rsid w:val="009E2E22"/>
    <w:rsid w:val="009E39C1"/>
    <w:rsid w:val="009E3E6D"/>
    <w:rsid w:val="009E42A7"/>
    <w:rsid w:val="009E5538"/>
    <w:rsid w:val="009E58AA"/>
    <w:rsid w:val="009E59F1"/>
    <w:rsid w:val="009E5A6D"/>
    <w:rsid w:val="009E643E"/>
    <w:rsid w:val="009E6D21"/>
    <w:rsid w:val="009E7529"/>
    <w:rsid w:val="009E7816"/>
    <w:rsid w:val="009E7A82"/>
    <w:rsid w:val="009F0543"/>
    <w:rsid w:val="009F0F23"/>
    <w:rsid w:val="009F184F"/>
    <w:rsid w:val="009F1988"/>
    <w:rsid w:val="009F36E3"/>
    <w:rsid w:val="009F3A5E"/>
    <w:rsid w:val="009F4660"/>
    <w:rsid w:val="009F4F52"/>
    <w:rsid w:val="009F5A14"/>
    <w:rsid w:val="009F67EB"/>
    <w:rsid w:val="009F703F"/>
    <w:rsid w:val="009F7944"/>
    <w:rsid w:val="00A00DFB"/>
    <w:rsid w:val="00A01846"/>
    <w:rsid w:val="00A0185C"/>
    <w:rsid w:val="00A032D0"/>
    <w:rsid w:val="00A038D9"/>
    <w:rsid w:val="00A0396E"/>
    <w:rsid w:val="00A03A40"/>
    <w:rsid w:val="00A03C9C"/>
    <w:rsid w:val="00A03EF4"/>
    <w:rsid w:val="00A04981"/>
    <w:rsid w:val="00A04D2C"/>
    <w:rsid w:val="00A053CA"/>
    <w:rsid w:val="00A05B2B"/>
    <w:rsid w:val="00A1159C"/>
    <w:rsid w:val="00A117D5"/>
    <w:rsid w:val="00A12A74"/>
    <w:rsid w:val="00A12CE3"/>
    <w:rsid w:val="00A13435"/>
    <w:rsid w:val="00A14040"/>
    <w:rsid w:val="00A14B08"/>
    <w:rsid w:val="00A151A5"/>
    <w:rsid w:val="00A15BC9"/>
    <w:rsid w:val="00A16570"/>
    <w:rsid w:val="00A1667B"/>
    <w:rsid w:val="00A16686"/>
    <w:rsid w:val="00A168B4"/>
    <w:rsid w:val="00A20261"/>
    <w:rsid w:val="00A214F8"/>
    <w:rsid w:val="00A227C7"/>
    <w:rsid w:val="00A2382B"/>
    <w:rsid w:val="00A2383E"/>
    <w:rsid w:val="00A244D7"/>
    <w:rsid w:val="00A253F3"/>
    <w:rsid w:val="00A2578F"/>
    <w:rsid w:val="00A25A8E"/>
    <w:rsid w:val="00A25D61"/>
    <w:rsid w:val="00A25DC8"/>
    <w:rsid w:val="00A269CC"/>
    <w:rsid w:val="00A26B08"/>
    <w:rsid w:val="00A26D37"/>
    <w:rsid w:val="00A27222"/>
    <w:rsid w:val="00A27327"/>
    <w:rsid w:val="00A27A53"/>
    <w:rsid w:val="00A3043B"/>
    <w:rsid w:val="00A32225"/>
    <w:rsid w:val="00A3228A"/>
    <w:rsid w:val="00A325B1"/>
    <w:rsid w:val="00A33610"/>
    <w:rsid w:val="00A34439"/>
    <w:rsid w:val="00A36649"/>
    <w:rsid w:val="00A36BF1"/>
    <w:rsid w:val="00A36C90"/>
    <w:rsid w:val="00A373D2"/>
    <w:rsid w:val="00A375E9"/>
    <w:rsid w:val="00A37C27"/>
    <w:rsid w:val="00A37D62"/>
    <w:rsid w:val="00A41581"/>
    <w:rsid w:val="00A42D1A"/>
    <w:rsid w:val="00A443EC"/>
    <w:rsid w:val="00A45830"/>
    <w:rsid w:val="00A4738F"/>
    <w:rsid w:val="00A47818"/>
    <w:rsid w:val="00A47AAC"/>
    <w:rsid w:val="00A5040F"/>
    <w:rsid w:val="00A50CFA"/>
    <w:rsid w:val="00A50EEF"/>
    <w:rsid w:val="00A5359B"/>
    <w:rsid w:val="00A54606"/>
    <w:rsid w:val="00A551D1"/>
    <w:rsid w:val="00A55302"/>
    <w:rsid w:val="00A56E5E"/>
    <w:rsid w:val="00A578A8"/>
    <w:rsid w:val="00A57CD6"/>
    <w:rsid w:val="00A614F2"/>
    <w:rsid w:val="00A61809"/>
    <w:rsid w:val="00A62F2B"/>
    <w:rsid w:val="00A632AC"/>
    <w:rsid w:val="00A635DA"/>
    <w:rsid w:val="00A66A25"/>
    <w:rsid w:val="00A66BA0"/>
    <w:rsid w:val="00A67EF1"/>
    <w:rsid w:val="00A701E1"/>
    <w:rsid w:val="00A72870"/>
    <w:rsid w:val="00A7290C"/>
    <w:rsid w:val="00A73AAC"/>
    <w:rsid w:val="00A73D82"/>
    <w:rsid w:val="00A740FB"/>
    <w:rsid w:val="00A74A05"/>
    <w:rsid w:val="00A74A56"/>
    <w:rsid w:val="00A74DF2"/>
    <w:rsid w:val="00A75074"/>
    <w:rsid w:val="00A75948"/>
    <w:rsid w:val="00A80AEC"/>
    <w:rsid w:val="00A80DD7"/>
    <w:rsid w:val="00A81690"/>
    <w:rsid w:val="00A81728"/>
    <w:rsid w:val="00A827E3"/>
    <w:rsid w:val="00A8327B"/>
    <w:rsid w:val="00A83B25"/>
    <w:rsid w:val="00A84B30"/>
    <w:rsid w:val="00A84C05"/>
    <w:rsid w:val="00A85F8E"/>
    <w:rsid w:val="00A86B60"/>
    <w:rsid w:val="00A90105"/>
    <w:rsid w:val="00A901E5"/>
    <w:rsid w:val="00A90673"/>
    <w:rsid w:val="00A9087D"/>
    <w:rsid w:val="00A91776"/>
    <w:rsid w:val="00A91B5E"/>
    <w:rsid w:val="00A92808"/>
    <w:rsid w:val="00A94001"/>
    <w:rsid w:val="00A9574E"/>
    <w:rsid w:val="00A95BD1"/>
    <w:rsid w:val="00A9650C"/>
    <w:rsid w:val="00A968D2"/>
    <w:rsid w:val="00A97F9E"/>
    <w:rsid w:val="00AA01A3"/>
    <w:rsid w:val="00AA01C1"/>
    <w:rsid w:val="00AA01E6"/>
    <w:rsid w:val="00AA094C"/>
    <w:rsid w:val="00AA0D7F"/>
    <w:rsid w:val="00AA0F98"/>
    <w:rsid w:val="00AA0FE5"/>
    <w:rsid w:val="00AA158F"/>
    <w:rsid w:val="00AA24CD"/>
    <w:rsid w:val="00AA3895"/>
    <w:rsid w:val="00AA3C34"/>
    <w:rsid w:val="00AA4DE4"/>
    <w:rsid w:val="00AA4F74"/>
    <w:rsid w:val="00AA5907"/>
    <w:rsid w:val="00AA638A"/>
    <w:rsid w:val="00AA708F"/>
    <w:rsid w:val="00AA7238"/>
    <w:rsid w:val="00AB05EC"/>
    <w:rsid w:val="00AB0E61"/>
    <w:rsid w:val="00AB0F11"/>
    <w:rsid w:val="00AB1284"/>
    <w:rsid w:val="00AB13C7"/>
    <w:rsid w:val="00AB15F7"/>
    <w:rsid w:val="00AB356E"/>
    <w:rsid w:val="00AB49E4"/>
    <w:rsid w:val="00AB4ECC"/>
    <w:rsid w:val="00AB621B"/>
    <w:rsid w:val="00AC10ED"/>
    <w:rsid w:val="00AC1B25"/>
    <w:rsid w:val="00AC281C"/>
    <w:rsid w:val="00AC3322"/>
    <w:rsid w:val="00AC366D"/>
    <w:rsid w:val="00AC3A0D"/>
    <w:rsid w:val="00AC3E5C"/>
    <w:rsid w:val="00AC5BDD"/>
    <w:rsid w:val="00AC5D0B"/>
    <w:rsid w:val="00AC610E"/>
    <w:rsid w:val="00AC765B"/>
    <w:rsid w:val="00AC765D"/>
    <w:rsid w:val="00AC7795"/>
    <w:rsid w:val="00AC7F37"/>
    <w:rsid w:val="00AD2397"/>
    <w:rsid w:val="00AD3010"/>
    <w:rsid w:val="00AD3196"/>
    <w:rsid w:val="00AD4D3C"/>
    <w:rsid w:val="00AD4F0D"/>
    <w:rsid w:val="00AD5581"/>
    <w:rsid w:val="00AD6036"/>
    <w:rsid w:val="00AD6C9D"/>
    <w:rsid w:val="00AD7D10"/>
    <w:rsid w:val="00AE016D"/>
    <w:rsid w:val="00AE03EF"/>
    <w:rsid w:val="00AE0DFF"/>
    <w:rsid w:val="00AE131D"/>
    <w:rsid w:val="00AE1A42"/>
    <w:rsid w:val="00AE1ABA"/>
    <w:rsid w:val="00AE23B1"/>
    <w:rsid w:val="00AE4107"/>
    <w:rsid w:val="00AE42A0"/>
    <w:rsid w:val="00AE4E52"/>
    <w:rsid w:val="00AE5024"/>
    <w:rsid w:val="00AE5805"/>
    <w:rsid w:val="00AE6876"/>
    <w:rsid w:val="00AE6B35"/>
    <w:rsid w:val="00AE7932"/>
    <w:rsid w:val="00AF001C"/>
    <w:rsid w:val="00AF04AB"/>
    <w:rsid w:val="00AF216C"/>
    <w:rsid w:val="00AF3C38"/>
    <w:rsid w:val="00AF487C"/>
    <w:rsid w:val="00AF56D1"/>
    <w:rsid w:val="00AF58A5"/>
    <w:rsid w:val="00AF5E02"/>
    <w:rsid w:val="00AF5F02"/>
    <w:rsid w:val="00AF6435"/>
    <w:rsid w:val="00AF65E5"/>
    <w:rsid w:val="00AF6FB9"/>
    <w:rsid w:val="00AF7308"/>
    <w:rsid w:val="00AF7B97"/>
    <w:rsid w:val="00B010F5"/>
    <w:rsid w:val="00B01721"/>
    <w:rsid w:val="00B01922"/>
    <w:rsid w:val="00B01DB5"/>
    <w:rsid w:val="00B03C83"/>
    <w:rsid w:val="00B04A53"/>
    <w:rsid w:val="00B0628B"/>
    <w:rsid w:val="00B07A11"/>
    <w:rsid w:val="00B07CB7"/>
    <w:rsid w:val="00B11777"/>
    <w:rsid w:val="00B12809"/>
    <w:rsid w:val="00B1292C"/>
    <w:rsid w:val="00B12B92"/>
    <w:rsid w:val="00B12C10"/>
    <w:rsid w:val="00B157F5"/>
    <w:rsid w:val="00B1597B"/>
    <w:rsid w:val="00B16AD2"/>
    <w:rsid w:val="00B16BE2"/>
    <w:rsid w:val="00B2156C"/>
    <w:rsid w:val="00B219F6"/>
    <w:rsid w:val="00B22996"/>
    <w:rsid w:val="00B236A2"/>
    <w:rsid w:val="00B23D13"/>
    <w:rsid w:val="00B23D20"/>
    <w:rsid w:val="00B24089"/>
    <w:rsid w:val="00B246F8"/>
    <w:rsid w:val="00B249C9"/>
    <w:rsid w:val="00B26084"/>
    <w:rsid w:val="00B260C7"/>
    <w:rsid w:val="00B262D5"/>
    <w:rsid w:val="00B26B2B"/>
    <w:rsid w:val="00B30E63"/>
    <w:rsid w:val="00B32067"/>
    <w:rsid w:val="00B32F67"/>
    <w:rsid w:val="00B3340A"/>
    <w:rsid w:val="00B3365D"/>
    <w:rsid w:val="00B337EB"/>
    <w:rsid w:val="00B33D7F"/>
    <w:rsid w:val="00B33E06"/>
    <w:rsid w:val="00B3433C"/>
    <w:rsid w:val="00B34DA8"/>
    <w:rsid w:val="00B34E0B"/>
    <w:rsid w:val="00B3525D"/>
    <w:rsid w:val="00B36E2B"/>
    <w:rsid w:val="00B37A7A"/>
    <w:rsid w:val="00B37DCF"/>
    <w:rsid w:val="00B40844"/>
    <w:rsid w:val="00B40C12"/>
    <w:rsid w:val="00B40F7B"/>
    <w:rsid w:val="00B4269B"/>
    <w:rsid w:val="00B42C32"/>
    <w:rsid w:val="00B463A3"/>
    <w:rsid w:val="00B46E86"/>
    <w:rsid w:val="00B47ED2"/>
    <w:rsid w:val="00B50CF2"/>
    <w:rsid w:val="00B520A9"/>
    <w:rsid w:val="00B5239D"/>
    <w:rsid w:val="00B526FD"/>
    <w:rsid w:val="00B531A7"/>
    <w:rsid w:val="00B546FF"/>
    <w:rsid w:val="00B5500E"/>
    <w:rsid w:val="00B55D96"/>
    <w:rsid w:val="00B55F9F"/>
    <w:rsid w:val="00B561E4"/>
    <w:rsid w:val="00B578D8"/>
    <w:rsid w:val="00B618CF"/>
    <w:rsid w:val="00B6212C"/>
    <w:rsid w:val="00B625D1"/>
    <w:rsid w:val="00B634EF"/>
    <w:rsid w:val="00B63D6B"/>
    <w:rsid w:val="00B643A2"/>
    <w:rsid w:val="00B64A51"/>
    <w:rsid w:val="00B64D0C"/>
    <w:rsid w:val="00B65B6A"/>
    <w:rsid w:val="00B66E7A"/>
    <w:rsid w:val="00B66ED0"/>
    <w:rsid w:val="00B66EFF"/>
    <w:rsid w:val="00B674B9"/>
    <w:rsid w:val="00B677C4"/>
    <w:rsid w:val="00B70044"/>
    <w:rsid w:val="00B704E5"/>
    <w:rsid w:val="00B70E18"/>
    <w:rsid w:val="00B71338"/>
    <w:rsid w:val="00B71D49"/>
    <w:rsid w:val="00B72174"/>
    <w:rsid w:val="00B72ABE"/>
    <w:rsid w:val="00B73271"/>
    <w:rsid w:val="00B802D9"/>
    <w:rsid w:val="00B80693"/>
    <w:rsid w:val="00B8158D"/>
    <w:rsid w:val="00B81A4C"/>
    <w:rsid w:val="00B8262F"/>
    <w:rsid w:val="00B83309"/>
    <w:rsid w:val="00B83A40"/>
    <w:rsid w:val="00B8457B"/>
    <w:rsid w:val="00B846EA"/>
    <w:rsid w:val="00B85112"/>
    <w:rsid w:val="00B87113"/>
    <w:rsid w:val="00B871ED"/>
    <w:rsid w:val="00B87202"/>
    <w:rsid w:val="00B87426"/>
    <w:rsid w:val="00B90185"/>
    <w:rsid w:val="00B9044F"/>
    <w:rsid w:val="00B92233"/>
    <w:rsid w:val="00B92528"/>
    <w:rsid w:val="00B94523"/>
    <w:rsid w:val="00B955F3"/>
    <w:rsid w:val="00B9669E"/>
    <w:rsid w:val="00B96720"/>
    <w:rsid w:val="00B969F1"/>
    <w:rsid w:val="00B96E63"/>
    <w:rsid w:val="00BA03D4"/>
    <w:rsid w:val="00BA14FF"/>
    <w:rsid w:val="00BA1F38"/>
    <w:rsid w:val="00BA2928"/>
    <w:rsid w:val="00BA3D1E"/>
    <w:rsid w:val="00BA4803"/>
    <w:rsid w:val="00BA5871"/>
    <w:rsid w:val="00BA5AC3"/>
    <w:rsid w:val="00BA6010"/>
    <w:rsid w:val="00BA672E"/>
    <w:rsid w:val="00BA72AB"/>
    <w:rsid w:val="00BA7873"/>
    <w:rsid w:val="00BB0724"/>
    <w:rsid w:val="00BB1E33"/>
    <w:rsid w:val="00BB28F9"/>
    <w:rsid w:val="00BB2A16"/>
    <w:rsid w:val="00BB2C1E"/>
    <w:rsid w:val="00BB40F1"/>
    <w:rsid w:val="00BB414B"/>
    <w:rsid w:val="00BB4E40"/>
    <w:rsid w:val="00BB6E1F"/>
    <w:rsid w:val="00BB7904"/>
    <w:rsid w:val="00BB7C1A"/>
    <w:rsid w:val="00BC0FAA"/>
    <w:rsid w:val="00BC13B8"/>
    <w:rsid w:val="00BC1646"/>
    <w:rsid w:val="00BC2A58"/>
    <w:rsid w:val="00BC2E59"/>
    <w:rsid w:val="00BC3209"/>
    <w:rsid w:val="00BC4A9D"/>
    <w:rsid w:val="00BC5E18"/>
    <w:rsid w:val="00BC67F4"/>
    <w:rsid w:val="00BC712E"/>
    <w:rsid w:val="00BD00E7"/>
    <w:rsid w:val="00BD0AC8"/>
    <w:rsid w:val="00BD2636"/>
    <w:rsid w:val="00BD29B7"/>
    <w:rsid w:val="00BD30B9"/>
    <w:rsid w:val="00BD4262"/>
    <w:rsid w:val="00BD47E6"/>
    <w:rsid w:val="00BD4FA5"/>
    <w:rsid w:val="00BD6DC5"/>
    <w:rsid w:val="00BD7598"/>
    <w:rsid w:val="00BD7AD7"/>
    <w:rsid w:val="00BE0710"/>
    <w:rsid w:val="00BE17DF"/>
    <w:rsid w:val="00BE1A3E"/>
    <w:rsid w:val="00BE25EF"/>
    <w:rsid w:val="00BE3EC7"/>
    <w:rsid w:val="00BE3F3B"/>
    <w:rsid w:val="00BE4544"/>
    <w:rsid w:val="00BE456F"/>
    <w:rsid w:val="00BE52C7"/>
    <w:rsid w:val="00BE68F8"/>
    <w:rsid w:val="00BE6CC0"/>
    <w:rsid w:val="00BF0F21"/>
    <w:rsid w:val="00BF1449"/>
    <w:rsid w:val="00BF24CE"/>
    <w:rsid w:val="00BF4C94"/>
    <w:rsid w:val="00BF5EF7"/>
    <w:rsid w:val="00BF6A88"/>
    <w:rsid w:val="00BF6C4A"/>
    <w:rsid w:val="00C00105"/>
    <w:rsid w:val="00C010AE"/>
    <w:rsid w:val="00C01C1A"/>
    <w:rsid w:val="00C024EF"/>
    <w:rsid w:val="00C03436"/>
    <w:rsid w:val="00C035EE"/>
    <w:rsid w:val="00C0381B"/>
    <w:rsid w:val="00C0391A"/>
    <w:rsid w:val="00C041C6"/>
    <w:rsid w:val="00C046A5"/>
    <w:rsid w:val="00C04867"/>
    <w:rsid w:val="00C04FBC"/>
    <w:rsid w:val="00C05433"/>
    <w:rsid w:val="00C064A1"/>
    <w:rsid w:val="00C064AF"/>
    <w:rsid w:val="00C06B7C"/>
    <w:rsid w:val="00C07775"/>
    <w:rsid w:val="00C102BC"/>
    <w:rsid w:val="00C10631"/>
    <w:rsid w:val="00C1086F"/>
    <w:rsid w:val="00C11A13"/>
    <w:rsid w:val="00C12305"/>
    <w:rsid w:val="00C16930"/>
    <w:rsid w:val="00C17019"/>
    <w:rsid w:val="00C17E99"/>
    <w:rsid w:val="00C20D21"/>
    <w:rsid w:val="00C21DB4"/>
    <w:rsid w:val="00C22374"/>
    <w:rsid w:val="00C22508"/>
    <w:rsid w:val="00C22A38"/>
    <w:rsid w:val="00C22FB1"/>
    <w:rsid w:val="00C231EB"/>
    <w:rsid w:val="00C23D9E"/>
    <w:rsid w:val="00C243F1"/>
    <w:rsid w:val="00C25032"/>
    <w:rsid w:val="00C2515F"/>
    <w:rsid w:val="00C25522"/>
    <w:rsid w:val="00C27BF4"/>
    <w:rsid w:val="00C305C7"/>
    <w:rsid w:val="00C3126A"/>
    <w:rsid w:val="00C3134A"/>
    <w:rsid w:val="00C31453"/>
    <w:rsid w:val="00C317A8"/>
    <w:rsid w:val="00C330BA"/>
    <w:rsid w:val="00C3384A"/>
    <w:rsid w:val="00C34063"/>
    <w:rsid w:val="00C35217"/>
    <w:rsid w:val="00C35A9E"/>
    <w:rsid w:val="00C35EC6"/>
    <w:rsid w:val="00C3734A"/>
    <w:rsid w:val="00C3762F"/>
    <w:rsid w:val="00C376BB"/>
    <w:rsid w:val="00C40886"/>
    <w:rsid w:val="00C4194B"/>
    <w:rsid w:val="00C41F13"/>
    <w:rsid w:val="00C421D9"/>
    <w:rsid w:val="00C438E6"/>
    <w:rsid w:val="00C43D6D"/>
    <w:rsid w:val="00C44A94"/>
    <w:rsid w:val="00C44F18"/>
    <w:rsid w:val="00C45DB7"/>
    <w:rsid w:val="00C463D2"/>
    <w:rsid w:val="00C465EE"/>
    <w:rsid w:val="00C47663"/>
    <w:rsid w:val="00C4794B"/>
    <w:rsid w:val="00C47C3E"/>
    <w:rsid w:val="00C47D76"/>
    <w:rsid w:val="00C503DC"/>
    <w:rsid w:val="00C50949"/>
    <w:rsid w:val="00C50FA9"/>
    <w:rsid w:val="00C51A70"/>
    <w:rsid w:val="00C524EC"/>
    <w:rsid w:val="00C5272B"/>
    <w:rsid w:val="00C5279A"/>
    <w:rsid w:val="00C53799"/>
    <w:rsid w:val="00C539EE"/>
    <w:rsid w:val="00C546A6"/>
    <w:rsid w:val="00C5613E"/>
    <w:rsid w:val="00C5732B"/>
    <w:rsid w:val="00C60481"/>
    <w:rsid w:val="00C617ED"/>
    <w:rsid w:val="00C61AB9"/>
    <w:rsid w:val="00C62752"/>
    <w:rsid w:val="00C651A7"/>
    <w:rsid w:val="00C65597"/>
    <w:rsid w:val="00C655BD"/>
    <w:rsid w:val="00C65A66"/>
    <w:rsid w:val="00C67DD0"/>
    <w:rsid w:val="00C700E5"/>
    <w:rsid w:val="00C70126"/>
    <w:rsid w:val="00C7021D"/>
    <w:rsid w:val="00C70268"/>
    <w:rsid w:val="00C7148A"/>
    <w:rsid w:val="00C71AEC"/>
    <w:rsid w:val="00C721B2"/>
    <w:rsid w:val="00C735E4"/>
    <w:rsid w:val="00C73C02"/>
    <w:rsid w:val="00C74493"/>
    <w:rsid w:val="00C74596"/>
    <w:rsid w:val="00C74B2F"/>
    <w:rsid w:val="00C752CE"/>
    <w:rsid w:val="00C753B6"/>
    <w:rsid w:val="00C76BFE"/>
    <w:rsid w:val="00C80F32"/>
    <w:rsid w:val="00C81B35"/>
    <w:rsid w:val="00C82148"/>
    <w:rsid w:val="00C82BAA"/>
    <w:rsid w:val="00C8364F"/>
    <w:rsid w:val="00C836BA"/>
    <w:rsid w:val="00C8502B"/>
    <w:rsid w:val="00C85479"/>
    <w:rsid w:val="00C860DC"/>
    <w:rsid w:val="00C86E9C"/>
    <w:rsid w:val="00C8767A"/>
    <w:rsid w:val="00C87A70"/>
    <w:rsid w:val="00C87D50"/>
    <w:rsid w:val="00C90EF4"/>
    <w:rsid w:val="00C94E8E"/>
    <w:rsid w:val="00C94E9D"/>
    <w:rsid w:val="00C95448"/>
    <w:rsid w:val="00C96592"/>
    <w:rsid w:val="00C9680C"/>
    <w:rsid w:val="00C96DE0"/>
    <w:rsid w:val="00C973F1"/>
    <w:rsid w:val="00CA0498"/>
    <w:rsid w:val="00CA06D8"/>
    <w:rsid w:val="00CA0FE5"/>
    <w:rsid w:val="00CA234C"/>
    <w:rsid w:val="00CA245E"/>
    <w:rsid w:val="00CA29DF"/>
    <w:rsid w:val="00CA2DBE"/>
    <w:rsid w:val="00CA30A9"/>
    <w:rsid w:val="00CA46E7"/>
    <w:rsid w:val="00CA4A99"/>
    <w:rsid w:val="00CA4C6C"/>
    <w:rsid w:val="00CA4E38"/>
    <w:rsid w:val="00CA5403"/>
    <w:rsid w:val="00CA5897"/>
    <w:rsid w:val="00CA59DB"/>
    <w:rsid w:val="00CA633D"/>
    <w:rsid w:val="00CA737A"/>
    <w:rsid w:val="00CB04D4"/>
    <w:rsid w:val="00CB0DE1"/>
    <w:rsid w:val="00CB1102"/>
    <w:rsid w:val="00CB1335"/>
    <w:rsid w:val="00CB2209"/>
    <w:rsid w:val="00CB2721"/>
    <w:rsid w:val="00CB2FFC"/>
    <w:rsid w:val="00CB481F"/>
    <w:rsid w:val="00CB4B4D"/>
    <w:rsid w:val="00CB5EE4"/>
    <w:rsid w:val="00CB6ECD"/>
    <w:rsid w:val="00CC19BF"/>
    <w:rsid w:val="00CC1E21"/>
    <w:rsid w:val="00CC1EF5"/>
    <w:rsid w:val="00CC26AE"/>
    <w:rsid w:val="00CC2D41"/>
    <w:rsid w:val="00CC2DB6"/>
    <w:rsid w:val="00CC3149"/>
    <w:rsid w:val="00CC3A0A"/>
    <w:rsid w:val="00CC3C8D"/>
    <w:rsid w:val="00CC3F74"/>
    <w:rsid w:val="00CC45FD"/>
    <w:rsid w:val="00CC4B66"/>
    <w:rsid w:val="00CC4EA2"/>
    <w:rsid w:val="00CC719C"/>
    <w:rsid w:val="00CC753B"/>
    <w:rsid w:val="00CC7611"/>
    <w:rsid w:val="00CC7E77"/>
    <w:rsid w:val="00CC7FB3"/>
    <w:rsid w:val="00CD009A"/>
    <w:rsid w:val="00CD041E"/>
    <w:rsid w:val="00CD0D7F"/>
    <w:rsid w:val="00CD11C8"/>
    <w:rsid w:val="00CD129D"/>
    <w:rsid w:val="00CD3E46"/>
    <w:rsid w:val="00CD4BB0"/>
    <w:rsid w:val="00CD4CC3"/>
    <w:rsid w:val="00CD6D8B"/>
    <w:rsid w:val="00CE0962"/>
    <w:rsid w:val="00CE0AF6"/>
    <w:rsid w:val="00CE0CE6"/>
    <w:rsid w:val="00CE3878"/>
    <w:rsid w:val="00CE3AE1"/>
    <w:rsid w:val="00CE52BF"/>
    <w:rsid w:val="00CE6655"/>
    <w:rsid w:val="00CF02F5"/>
    <w:rsid w:val="00CF06F5"/>
    <w:rsid w:val="00CF1051"/>
    <w:rsid w:val="00CF394F"/>
    <w:rsid w:val="00CF3A90"/>
    <w:rsid w:val="00CF403F"/>
    <w:rsid w:val="00CF424C"/>
    <w:rsid w:val="00CF440B"/>
    <w:rsid w:val="00CF575E"/>
    <w:rsid w:val="00CF5E62"/>
    <w:rsid w:val="00CF5F63"/>
    <w:rsid w:val="00CF709F"/>
    <w:rsid w:val="00CF7274"/>
    <w:rsid w:val="00CF745F"/>
    <w:rsid w:val="00CF7BC2"/>
    <w:rsid w:val="00D01822"/>
    <w:rsid w:val="00D018DF"/>
    <w:rsid w:val="00D0261D"/>
    <w:rsid w:val="00D03C3B"/>
    <w:rsid w:val="00D03E17"/>
    <w:rsid w:val="00D06085"/>
    <w:rsid w:val="00D063FC"/>
    <w:rsid w:val="00D06F1F"/>
    <w:rsid w:val="00D10195"/>
    <w:rsid w:val="00D10485"/>
    <w:rsid w:val="00D10C96"/>
    <w:rsid w:val="00D10CDB"/>
    <w:rsid w:val="00D11AD8"/>
    <w:rsid w:val="00D11B19"/>
    <w:rsid w:val="00D11F09"/>
    <w:rsid w:val="00D12459"/>
    <w:rsid w:val="00D12973"/>
    <w:rsid w:val="00D1510E"/>
    <w:rsid w:val="00D15497"/>
    <w:rsid w:val="00D154AB"/>
    <w:rsid w:val="00D165ED"/>
    <w:rsid w:val="00D16C23"/>
    <w:rsid w:val="00D17731"/>
    <w:rsid w:val="00D20342"/>
    <w:rsid w:val="00D208EE"/>
    <w:rsid w:val="00D22F11"/>
    <w:rsid w:val="00D23FEE"/>
    <w:rsid w:val="00D2533C"/>
    <w:rsid w:val="00D25B0E"/>
    <w:rsid w:val="00D25BE7"/>
    <w:rsid w:val="00D2685B"/>
    <w:rsid w:val="00D269C4"/>
    <w:rsid w:val="00D271A5"/>
    <w:rsid w:val="00D2721B"/>
    <w:rsid w:val="00D272AC"/>
    <w:rsid w:val="00D27640"/>
    <w:rsid w:val="00D278F8"/>
    <w:rsid w:val="00D31403"/>
    <w:rsid w:val="00D31643"/>
    <w:rsid w:val="00D31CF4"/>
    <w:rsid w:val="00D31DD8"/>
    <w:rsid w:val="00D34C1F"/>
    <w:rsid w:val="00D35503"/>
    <w:rsid w:val="00D367AB"/>
    <w:rsid w:val="00D404CF"/>
    <w:rsid w:val="00D4263C"/>
    <w:rsid w:val="00D42CC4"/>
    <w:rsid w:val="00D42EC1"/>
    <w:rsid w:val="00D43274"/>
    <w:rsid w:val="00D435C9"/>
    <w:rsid w:val="00D438DF"/>
    <w:rsid w:val="00D440F6"/>
    <w:rsid w:val="00D44A00"/>
    <w:rsid w:val="00D44BDD"/>
    <w:rsid w:val="00D45AE8"/>
    <w:rsid w:val="00D45DCC"/>
    <w:rsid w:val="00D46B15"/>
    <w:rsid w:val="00D473E8"/>
    <w:rsid w:val="00D47AF2"/>
    <w:rsid w:val="00D47E76"/>
    <w:rsid w:val="00D5059D"/>
    <w:rsid w:val="00D50F7F"/>
    <w:rsid w:val="00D51245"/>
    <w:rsid w:val="00D518DF"/>
    <w:rsid w:val="00D51B04"/>
    <w:rsid w:val="00D51E85"/>
    <w:rsid w:val="00D5203C"/>
    <w:rsid w:val="00D52BEA"/>
    <w:rsid w:val="00D52F05"/>
    <w:rsid w:val="00D53EE3"/>
    <w:rsid w:val="00D542AC"/>
    <w:rsid w:val="00D543D2"/>
    <w:rsid w:val="00D5746E"/>
    <w:rsid w:val="00D57583"/>
    <w:rsid w:val="00D576C5"/>
    <w:rsid w:val="00D57C72"/>
    <w:rsid w:val="00D600E6"/>
    <w:rsid w:val="00D60694"/>
    <w:rsid w:val="00D61E16"/>
    <w:rsid w:val="00D61FD9"/>
    <w:rsid w:val="00D63859"/>
    <w:rsid w:val="00D639EB"/>
    <w:rsid w:val="00D641B2"/>
    <w:rsid w:val="00D64898"/>
    <w:rsid w:val="00D6586C"/>
    <w:rsid w:val="00D65A59"/>
    <w:rsid w:val="00D65D00"/>
    <w:rsid w:val="00D66347"/>
    <w:rsid w:val="00D6675D"/>
    <w:rsid w:val="00D66FF1"/>
    <w:rsid w:val="00D71304"/>
    <w:rsid w:val="00D714E0"/>
    <w:rsid w:val="00D71BFD"/>
    <w:rsid w:val="00D7217A"/>
    <w:rsid w:val="00D72E5A"/>
    <w:rsid w:val="00D73016"/>
    <w:rsid w:val="00D731B8"/>
    <w:rsid w:val="00D73211"/>
    <w:rsid w:val="00D74600"/>
    <w:rsid w:val="00D7577A"/>
    <w:rsid w:val="00D757E2"/>
    <w:rsid w:val="00D759C8"/>
    <w:rsid w:val="00D7638A"/>
    <w:rsid w:val="00D76704"/>
    <w:rsid w:val="00D7676A"/>
    <w:rsid w:val="00D774E4"/>
    <w:rsid w:val="00D77520"/>
    <w:rsid w:val="00D77689"/>
    <w:rsid w:val="00D778AB"/>
    <w:rsid w:val="00D77E40"/>
    <w:rsid w:val="00D806CF"/>
    <w:rsid w:val="00D80BFD"/>
    <w:rsid w:val="00D80E69"/>
    <w:rsid w:val="00D81E69"/>
    <w:rsid w:val="00D82CFF"/>
    <w:rsid w:val="00D83257"/>
    <w:rsid w:val="00D836C0"/>
    <w:rsid w:val="00D836C6"/>
    <w:rsid w:val="00D83A4B"/>
    <w:rsid w:val="00D8476C"/>
    <w:rsid w:val="00D86CF1"/>
    <w:rsid w:val="00D86DC9"/>
    <w:rsid w:val="00D86E05"/>
    <w:rsid w:val="00D86F26"/>
    <w:rsid w:val="00D87A0D"/>
    <w:rsid w:val="00D87A54"/>
    <w:rsid w:val="00D87B5E"/>
    <w:rsid w:val="00D9001A"/>
    <w:rsid w:val="00D907AE"/>
    <w:rsid w:val="00D927A9"/>
    <w:rsid w:val="00D92E7D"/>
    <w:rsid w:val="00D93034"/>
    <w:rsid w:val="00D9422C"/>
    <w:rsid w:val="00D95B28"/>
    <w:rsid w:val="00D95EF9"/>
    <w:rsid w:val="00D96549"/>
    <w:rsid w:val="00D97A28"/>
    <w:rsid w:val="00DA043A"/>
    <w:rsid w:val="00DA137D"/>
    <w:rsid w:val="00DA252F"/>
    <w:rsid w:val="00DA26E2"/>
    <w:rsid w:val="00DA4AC3"/>
    <w:rsid w:val="00DA5CA8"/>
    <w:rsid w:val="00DA77C0"/>
    <w:rsid w:val="00DA798E"/>
    <w:rsid w:val="00DB00B7"/>
    <w:rsid w:val="00DB119D"/>
    <w:rsid w:val="00DB1B63"/>
    <w:rsid w:val="00DB2007"/>
    <w:rsid w:val="00DB274D"/>
    <w:rsid w:val="00DB2F26"/>
    <w:rsid w:val="00DB35E7"/>
    <w:rsid w:val="00DB4307"/>
    <w:rsid w:val="00DB47E7"/>
    <w:rsid w:val="00DB49CB"/>
    <w:rsid w:val="00DB4D1D"/>
    <w:rsid w:val="00DB5816"/>
    <w:rsid w:val="00DC0D00"/>
    <w:rsid w:val="00DC1075"/>
    <w:rsid w:val="00DC1238"/>
    <w:rsid w:val="00DC1C31"/>
    <w:rsid w:val="00DC3F64"/>
    <w:rsid w:val="00DC4A17"/>
    <w:rsid w:val="00DC6D0B"/>
    <w:rsid w:val="00DD07BB"/>
    <w:rsid w:val="00DD18FE"/>
    <w:rsid w:val="00DD1953"/>
    <w:rsid w:val="00DD1A3D"/>
    <w:rsid w:val="00DD1F00"/>
    <w:rsid w:val="00DD45A2"/>
    <w:rsid w:val="00DD4609"/>
    <w:rsid w:val="00DD52B5"/>
    <w:rsid w:val="00DD5AA3"/>
    <w:rsid w:val="00DD5E2B"/>
    <w:rsid w:val="00DD66F3"/>
    <w:rsid w:val="00DD66FC"/>
    <w:rsid w:val="00DD761B"/>
    <w:rsid w:val="00DE00BC"/>
    <w:rsid w:val="00DE1104"/>
    <w:rsid w:val="00DE1FFF"/>
    <w:rsid w:val="00DE2E27"/>
    <w:rsid w:val="00DE31A7"/>
    <w:rsid w:val="00DE4AAF"/>
    <w:rsid w:val="00DE4BC7"/>
    <w:rsid w:val="00DE59C2"/>
    <w:rsid w:val="00DE60C2"/>
    <w:rsid w:val="00DE617F"/>
    <w:rsid w:val="00DE6C9A"/>
    <w:rsid w:val="00DE73ED"/>
    <w:rsid w:val="00DE7ACC"/>
    <w:rsid w:val="00DF061D"/>
    <w:rsid w:val="00DF067E"/>
    <w:rsid w:val="00DF08B0"/>
    <w:rsid w:val="00DF22CA"/>
    <w:rsid w:val="00DF2FBE"/>
    <w:rsid w:val="00DF347E"/>
    <w:rsid w:val="00DF3645"/>
    <w:rsid w:val="00DF3992"/>
    <w:rsid w:val="00DF4B6B"/>
    <w:rsid w:val="00DF5B6E"/>
    <w:rsid w:val="00DF6345"/>
    <w:rsid w:val="00DF6555"/>
    <w:rsid w:val="00DF6D26"/>
    <w:rsid w:val="00DF7058"/>
    <w:rsid w:val="00DF7152"/>
    <w:rsid w:val="00DF7385"/>
    <w:rsid w:val="00DF7AFD"/>
    <w:rsid w:val="00E000FE"/>
    <w:rsid w:val="00E001B1"/>
    <w:rsid w:val="00E00767"/>
    <w:rsid w:val="00E00EF6"/>
    <w:rsid w:val="00E04494"/>
    <w:rsid w:val="00E05508"/>
    <w:rsid w:val="00E05FF2"/>
    <w:rsid w:val="00E06608"/>
    <w:rsid w:val="00E07EE5"/>
    <w:rsid w:val="00E10172"/>
    <w:rsid w:val="00E106D7"/>
    <w:rsid w:val="00E1122D"/>
    <w:rsid w:val="00E11518"/>
    <w:rsid w:val="00E11A9F"/>
    <w:rsid w:val="00E12DA4"/>
    <w:rsid w:val="00E136BF"/>
    <w:rsid w:val="00E13764"/>
    <w:rsid w:val="00E149AC"/>
    <w:rsid w:val="00E1508A"/>
    <w:rsid w:val="00E15444"/>
    <w:rsid w:val="00E16433"/>
    <w:rsid w:val="00E166B9"/>
    <w:rsid w:val="00E16AF9"/>
    <w:rsid w:val="00E177BA"/>
    <w:rsid w:val="00E1782C"/>
    <w:rsid w:val="00E179B0"/>
    <w:rsid w:val="00E20AB9"/>
    <w:rsid w:val="00E210C6"/>
    <w:rsid w:val="00E24913"/>
    <w:rsid w:val="00E258A1"/>
    <w:rsid w:val="00E25FA2"/>
    <w:rsid w:val="00E2674C"/>
    <w:rsid w:val="00E27315"/>
    <w:rsid w:val="00E27A02"/>
    <w:rsid w:val="00E305A8"/>
    <w:rsid w:val="00E31212"/>
    <w:rsid w:val="00E3174F"/>
    <w:rsid w:val="00E3228C"/>
    <w:rsid w:val="00E32531"/>
    <w:rsid w:val="00E3276F"/>
    <w:rsid w:val="00E32AC7"/>
    <w:rsid w:val="00E32CE1"/>
    <w:rsid w:val="00E32E9B"/>
    <w:rsid w:val="00E330A0"/>
    <w:rsid w:val="00E33CEE"/>
    <w:rsid w:val="00E34F6F"/>
    <w:rsid w:val="00E370D3"/>
    <w:rsid w:val="00E412E2"/>
    <w:rsid w:val="00E41C34"/>
    <w:rsid w:val="00E429AE"/>
    <w:rsid w:val="00E431F9"/>
    <w:rsid w:val="00E4374D"/>
    <w:rsid w:val="00E439C8"/>
    <w:rsid w:val="00E4447D"/>
    <w:rsid w:val="00E44769"/>
    <w:rsid w:val="00E449E4"/>
    <w:rsid w:val="00E44BBE"/>
    <w:rsid w:val="00E44D02"/>
    <w:rsid w:val="00E44EEF"/>
    <w:rsid w:val="00E467D9"/>
    <w:rsid w:val="00E47275"/>
    <w:rsid w:val="00E47AC1"/>
    <w:rsid w:val="00E47D52"/>
    <w:rsid w:val="00E50819"/>
    <w:rsid w:val="00E50D17"/>
    <w:rsid w:val="00E5150B"/>
    <w:rsid w:val="00E515E7"/>
    <w:rsid w:val="00E51618"/>
    <w:rsid w:val="00E52650"/>
    <w:rsid w:val="00E55FB0"/>
    <w:rsid w:val="00E5611A"/>
    <w:rsid w:val="00E5683C"/>
    <w:rsid w:val="00E57AB7"/>
    <w:rsid w:val="00E60165"/>
    <w:rsid w:val="00E60281"/>
    <w:rsid w:val="00E613B4"/>
    <w:rsid w:val="00E61ACC"/>
    <w:rsid w:val="00E6262E"/>
    <w:rsid w:val="00E6275A"/>
    <w:rsid w:val="00E66558"/>
    <w:rsid w:val="00E6696F"/>
    <w:rsid w:val="00E66C19"/>
    <w:rsid w:val="00E718F7"/>
    <w:rsid w:val="00E71BFE"/>
    <w:rsid w:val="00E71D1B"/>
    <w:rsid w:val="00E7319F"/>
    <w:rsid w:val="00E733B4"/>
    <w:rsid w:val="00E73565"/>
    <w:rsid w:val="00E740E4"/>
    <w:rsid w:val="00E75640"/>
    <w:rsid w:val="00E76D3F"/>
    <w:rsid w:val="00E76DB0"/>
    <w:rsid w:val="00E77147"/>
    <w:rsid w:val="00E772D0"/>
    <w:rsid w:val="00E77374"/>
    <w:rsid w:val="00E80316"/>
    <w:rsid w:val="00E81041"/>
    <w:rsid w:val="00E8104A"/>
    <w:rsid w:val="00E81336"/>
    <w:rsid w:val="00E81A73"/>
    <w:rsid w:val="00E81E1B"/>
    <w:rsid w:val="00E81E67"/>
    <w:rsid w:val="00E83898"/>
    <w:rsid w:val="00E83AB9"/>
    <w:rsid w:val="00E83E57"/>
    <w:rsid w:val="00E83EB1"/>
    <w:rsid w:val="00E8405F"/>
    <w:rsid w:val="00E8459B"/>
    <w:rsid w:val="00E845DA"/>
    <w:rsid w:val="00E84F8D"/>
    <w:rsid w:val="00E852EC"/>
    <w:rsid w:val="00E8577C"/>
    <w:rsid w:val="00E85B03"/>
    <w:rsid w:val="00E860FC"/>
    <w:rsid w:val="00E8630B"/>
    <w:rsid w:val="00E86AB0"/>
    <w:rsid w:val="00E8729B"/>
    <w:rsid w:val="00E87C9B"/>
    <w:rsid w:val="00E90030"/>
    <w:rsid w:val="00E90DA5"/>
    <w:rsid w:val="00E91423"/>
    <w:rsid w:val="00E914C0"/>
    <w:rsid w:val="00E9205E"/>
    <w:rsid w:val="00E92C76"/>
    <w:rsid w:val="00E92CA5"/>
    <w:rsid w:val="00E93A4C"/>
    <w:rsid w:val="00E942D1"/>
    <w:rsid w:val="00E957C7"/>
    <w:rsid w:val="00E95D50"/>
    <w:rsid w:val="00E96171"/>
    <w:rsid w:val="00E96445"/>
    <w:rsid w:val="00E96B1D"/>
    <w:rsid w:val="00E97133"/>
    <w:rsid w:val="00E97209"/>
    <w:rsid w:val="00EA1877"/>
    <w:rsid w:val="00EA1B9D"/>
    <w:rsid w:val="00EA299F"/>
    <w:rsid w:val="00EA2E87"/>
    <w:rsid w:val="00EA4198"/>
    <w:rsid w:val="00EA45C2"/>
    <w:rsid w:val="00EA4C12"/>
    <w:rsid w:val="00EA4F94"/>
    <w:rsid w:val="00EA5666"/>
    <w:rsid w:val="00EA7169"/>
    <w:rsid w:val="00EA7ADF"/>
    <w:rsid w:val="00EA7E48"/>
    <w:rsid w:val="00EB0F31"/>
    <w:rsid w:val="00EB1164"/>
    <w:rsid w:val="00EB1AB9"/>
    <w:rsid w:val="00EB1BCC"/>
    <w:rsid w:val="00EB246D"/>
    <w:rsid w:val="00EB32BA"/>
    <w:rsid w:val="00EB3484"/>
    <w:rsid w:val="00EB360D"/>
    <w:rsid w:val="00EB3F2E"/>
    <w:rsid w:val="00EB5884"/>
    <w:rsid w:val="00EB5A4A"/>
    <w:rsid w:val="00EB5A5E"/>
    <w:rsid w:val="00EB75AF"/>
    <w:rsid w:val="00EC024A"/>
    <w:rsid w:val="00EC0748"/>
    <w:rsid w:val="00EC0A69"/>
    <w:rsid w:val="00EC25C5"/>
    <w:rsid w:val="00EC27C4"/>
    <w:rsid w:val="00EC30DB"/>
    <w:rsid w:val="00EC3723"/>
    <w:rsid w:val="00EC3792"/>
    <w:rsid w:val="00EC38FC"/>
    <w:rsid w:val="00EC3AC9"/>
    <w:rsid w:val="00EC3C29"/>
    <w:rsid w:val="00EC3F71"/>
    <w:rsid w:val="00EC4241"/>
    <w:rsid w:val="00EC4AB7"/>
    <w:rsid w:val="00EC51FB"/>
    <w:rsid w:val="00EC571C"/>
    <w:rsid w:val="00EC6214"/>
    <w:rsid w:val="00EC6A0D"/>
    <w:rsid w:val="00EC6B56"/>
    <w:rsid w:val="00EC6C7D"/>
    <w:rsid w:val="00EC7C79"/>
    <w:rsid w:val="00EC7F1B"/>
    <w:rsid w:val="00EC7FD1"/>
    <w:rsid w:val="00ED09CC"/>
    <w:rsid w:val="00ED0E3B"/>
    <w:rsid w:val="00ED0EE0"/>
    <w:rsid w:val="00ED1691"/>
    <w:rsid w:val="00ED19B6"/>
    <w:rsid w:val="00ED1AD3"/>
    <w:rsid w:val="00ED288A"/>
    <w:rsid w:val="00ED2F41"/>
    <w:rsid w:val="00ED3371"/>
    <w:rsid w:val="00ED40B4"/>
    <w:rsid w:val="00ED42C9"/>
    <w:rsid w:val="00ED5609"/>
    <w:rsid w:val="00ED7EDE"/>
    <w:rsid w:val="00ED7EFC"/>
    <w:rsid w:val="00EE0315"/>
    <w:rsid w:val="00EE042C"/>
    <w:rsid w:val="00EE11FB"/>
    <w:rsid w:val="00EE4278"/>
    <w:rsid w:val="00EE4FA6"/>
    <w:rsid w:val="00EE6744"/>
    <w:rsid w:val="00EE6A6D"/>
    <w:rsid w:val="00EE6B42"/>
    <w:rsid w:val="00EE70CE"/>
    <w:rsid w:val="00EF0968"/>
    <w:rsid w:val="00EF1062"/>
    <w:rsid w:val="00EF17E1"/>
    <w:rsid w:val="00EF2136"/>
    <w:rsid w:val="00EF2CFB"/>
    <w:rsid w:val="00EF3637"/>
    <w:rsid w:val="00EF37D6"/>
    <w:rsid w:val="00EF3861"/>
    <w:rsid w:val="00EF4BDA"/>
    <w:rsid w:val="00EF4DF3"/>
    <w:rsid w:val="00EF5DE1"/>
    <w:rsid w:val="00EF6100"/>
    <w:rsid w:val="00EF6126"/>
    <w:rsid w:val="00EF6598"/>
    <w:rsid w:val="00EF66B4"/>
    <w:rsid w:val="00EF6B7B"/>
    <w:rsid w:val="00EF6CAB"/>
    <w:rsid w:val="00EF749A"/>
    <w:rsid w:val="00EF7BC0"/>
    <w:rsid w:val="00F0283D"/>
    <w:rsid w:val="00F0311C"/>
    <w:rsid w:val="00F03425"/>
    <w:rsid w:val="00F0396B"/>
    <w:rsid w:val="00F0506F"/>
    <w:rsid w:val="00F05A33"/>
    <w:rsid w:val="00F05CB7"/>
    <w:rsid w:val="00F06224"/>
    <w:rsid w:val="00F06337"/>
    <w:rsid w:val="00F06ECC"/>
    <w:rsid w:val="00F07F99"/>
    <w:rsid w:val="00F108B1"/>
    <w:rsid w:val="00F11371"/>
    <w:rsid w:val="00F11A82"/>
    <w:rsid w:val="00F1330D"/>
    <w:rsid w:val="00F14387"/>
    <w:rsid w:val="00F14480"/>
    <w:rsid w:val="00F1492B"/>
    <w:rsid w:val="00F15D0D"/>
    <w:rsid w:val="00F16440"/>
    <w:rsid w:val="00F17D58"/>
    <w:rsid w:val="00F21BD7"/>
    <w:rsid w:val="00F21D11"/>
    <w:rsid w:val="00F21DD7"/>
    <w:rsid w:val="00F22206"/>
    <w:rsid w:val="00F22376"/>
    <w:rsid w:val="00F249F4"/>
    <w:rsid w:val="00F24B3D"/>
    <w:rsid w:val="00F24C94"/>
    <w:rsid w:val="00F25218"/>
    <w:rsid w:val="00F25450"/>
    <w:rsid w:val="00F25795"/>
    <w:rsid w:val="00F25F25"/>
    <w:rsid w:val="00F26103"/>
    <w:rsid w:val="00F26BB2"/>
    <w:rsid w:val="00F274AE"/>
    <w:rsid w:val="00F27A67"/>
    <w:rsid w:val="00F31599"/>
    <w:rsid w:val="00F31F29"/>
    <w:rsid w:val="00F322AE"/>
    <w:rsid w:val="00F3261F"/>
    <w:rsid w:val="00F335EC"/>
    <w:rsid w:val="00F33C21"/>
    <w:rsid w:val="00F34256"/>
    <w:rsid w:val="00F34869"/>
    <w:rsid w:val="00F359C5"/>
    <w:rsid w:val="00F3660B"/>
    <w:rsid w:val="00F371F7"/>
    <w:rsid w:val="00F376AD"/>
    <w:rsid w:val="00F37A4A"/>
    <w:rsid w:val="00F40E95"/>
    <w:rsid w:val="00F41E0F"/>
    <w:rsid w:val="00F42557"/>
    <w:rsid w:val="00F42717"/>
    <w:rsid w:val="00F42AD7"/>
    <w:rsid w:val="00F43679"/>
    <w:rsid w:val="00F45B73"/>
    <w:rsid w:val="00F45C16"/>
    <w:rsid w:val="00F45E02"/>
    <w:rsid w:val="00F46D2E"/>
    <w:rsid w:val="00F47CDE"/>
    <w:rsid w:val="00F47D82"/>
    <w:rsid w:val="00F47F96"/>
    <w:rsid w:val="00F50230"/>
    <w:rsid w:val="00F50D0A"/>
    <w:rsid w:val="00F50FF2"/>
    <w:rsid w:val="00F515CD"/>
    <w:rsid w:val="00F519F6"/>
    <w:rsid w:val="00F52196"/>
    <w:rsid w:val="00F5251A"/>
    <w:rsid w:val="00F5357D"/>
    <w:rsid w:val="00F53719"/>
    <w:rsid w:val="00F54A66"/>
    <w:rsid w:val="00F556B2"/>
    <w:rsid w:val="00F56051"/>
    <w:rsid w:val="00F578C2"/>
    <w:rsid w:val="00F57CA5"/>
    <w:rsid w:val="00F605B4"/>
    <w:rsid w:val="00F60D60"/>
    <w:rsid w:val="00F60E06"/>
    <w:rsid w:val="00F61288"/>
    <w:rsid w:val="00F6173D"/>
    <w:rsid w:val="00F624D8"/>
    <w:rsid w:val="00F624F2"/>
    <w:rsid w:val="00F62746"/>
    <w:rsid w:val="00F635CD"/>
    <w:rsid w:val="00F640BB"/>
    <w:rsid w:val="00F64D57"/>
    <w:rsid w:val="00F650A8"/>
    <w:rsid w:val="00F65A9E"/>
    <w:rsid w:val="00F66D92"/>
    <w:rsid w:val="00F670A4"/>
    <w:rsid w:val="00F67BAC"/>
    <w:rsid w:val="00F7024D"/>
    <w:rsid w:val="00F70421"/>
    <w:rsid w:val="00F70F15"/>
    <w:rsid w:val="00F716C3"/>
    <w:rsid w:val="00F72A15"/>
    <w:rsid w:val="00F738FE"/>
    <w:rsid w:val="00F7434D"/>
    <w:rsid w:val="00F75436"/>
    <w:rsid w:val="00F75727"/>
    <w:rsid w:val="00F75D49"/>
    <w:rsid w:val="00F75F34"/>
    <w:rsid w:val="00F76371"/>
    <w:rsid w:val="00F76794"/>
    <w:rsid w:val="00F8058F"/>
    <w:rsid w:val="00F811DE"/>
    <w:rsid w:val="00F819CD"/>
    <w:rsid w:val="00F824BB"/>
    <w:rsid w:val="00F83D3C"/>
    <w:rsid w:val="00F84685"/>
    <w:rsid w:val="00F86E32"/>
    <w:rsid w:val="00F87C17"/>
    <w:rsid w:val="00F90022"/>
    <w:rsid w:val="00F901DD"/>
    <w:rsid w:val="00F91F34"/>
    <w:rsid w:val="00F92179"/>
    <w:rsid w:val="00F928FB"/>
    <w:rsid w:val="00F92C0B"/>
    <w:rsid w:val="00F92E25"/>
    <w:rsid w:val="00F92FB4"/>
    <w:rsid w:val="00F93E82"/>
    <w:rsid w:val="00F942B5"/>
    <w:rsid w:val="00F944C9"/>
    <w:rsid w:val="00F94D3B"/>
    <w:rsid w:val="00F94FE7"/>
    <w:rsid w:val="00F95467"/>
    <w:rsid w:val="00F9562C"/>
    <w:rsid w:val="00F9567C"/>
    <w:rsid w:val="00F95970"/>
    <w:rsid w:val="00F95DEF"/>
    <w:rsid w:val="00F96DDF"/>
    <w:rsid w:val="00F9752D"/>
    <w:rsid w:val="00FA033A"/>
    <w:rsid w:val="00FA03E0"/>
    <w:rsid w:val="00FA0D48"/>
    <w:rsid w:val="00FA0F46"/>
    <w:rsid w:val="00FA0FB6"/>
    <w:rsid w:val="00FA11C8"/>
    <w:rsid w:val="00FA15B2"/>
    <w:rsid w:val="00FA18E4"/>
    <w:rsid w:val="00FA2231"/>
    <w:rsid w:val="00FA289A"/>
    <w:rsid w:val="00FA2B1F"/>
    <w:rsid w:val="00FA2EF0"/>
    <w:rsid w:val="00FA3069"/>
    <w:rsid w:val="00FA36CD"/>
    <w:rsid w:val="00FA3DB4"/>
    <w:rsid w:val="00FA3E6A"/>
    <w:rsid w:val="00FA3F29"/>
    <w:rsid w:val="00FA5290"/>
    <w:rsid w:val="00FA5C30"/>
    <w:rsid w:val="00FA6B48"/>
    <w:rsid w:val="00FA711E"/>
    <w:rsid w:val="00FB082B"/>
    <w:rsid w:val="00FB0C5B"/>
    <w:rsid w:val="00FB17EA"/>
    <w:rsid w:val="00FB3D7C"/>
    <w:rsid w:val="00FB4AC9"/>
    <w:rsid w:val="00FB5139"/>
    <w:rsid w:val="00FB610D"/>
    <w:rsid w:val="00FB666C"/>
    <w:rsid w:val="00FC04B7"/>
    <w:rsid w:val="00FC0DE5"/>
    <w:rsid w:val="00FC119A"/>
    <w:rsid w:val="00FC1394"/>
    <w:rsid w:val="00FC166B"/>
    <w:rsid w:val="00FC1823"/>
    <w:rsid w:val="00FC1919"/>
    <w:rsid w:val="00FC191F"/>
    <w:rsid w:val="00FC1A83"/>
    <w:rsid w:val="00FC1F9E"/>
    <w:rsid w:val="00FC221F"/>
    <w:rsid w:val="00FC3903"/>
    <w:rsid w:val="00FC3B4E"/>
    <w:rsid w:val="00FC5132"/>
    <w:rsid w:val="00FD1792"/>
    <w:rsid w:val="00FD226B"/>
    <w:rsid w:val="00FD28F8"/>
    <w:rsid w:val="00FD32A5"/>
    <w:rsid w:val="00FD346A"/>
    <w:rsid w:val="00FD46DB"/>
    <w:rsid w:val="00FD474D"/>
    <w:rsid w:val="00FD4B24"/>
    <w:rsid w:val="00FD5698"/>
    <w:rsid w:val="00FD5DE0"/>
    <w:rsid w:val="00FD6A65"/>
    <w:rsid w:val="00FD6B3C"/>
    <w:rsid w:val="00FD722A"/>
    <w:rsid w:val="00FD7E90"/>
    <w:rsid w:val="00FE050E"/>
    <w:rsid w:val="00FE08DC"/>
    <w:rsid w:val="00FE0974"/>
    <w:rsid w:val="00FE131D"/>
    <w:rsid w:val="00FE1513"/>
    <w:rsid w:val="00FE1AC3"/>
    <w:rsid w:val="00FE1F2A"/>
    <w:rsid w:val="00FE240D"/>
    <w:rsid w:val="00FE4A82"/>
    <w:rsid w:val="00FE4AE6"/>
    <w:rsid w:val="00FE4C44"/>
    <w:rsid w:val="00FE5192"/>
    <w:rsid w:val="00FE55E3"/>
    <w:rsid w:val="00FE614E"/>
    <w:rsid w:val="00FE6848"/>
    <w:rsid w:val="00FE7708"/>
    <w:rsid w:val="00FE7D70"/>
    <w:rsid w:val="00FF0354"/>
    <w:rsid w:val="00FF05F1"/>
    <w:rsid w:val="00FF0928"/>
    <w:rsid w:val="00FF2AFB"/>
    <w:rsid w:val="00FF396F"/>
    <w:rsid w:val="00FF48EE"/>
    <w:rsid w:val="00FF57AF"/>
    <w:rsid w:val="00FF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C84D42"/>
  <w15:docId w15:val="{63AA3A57-3336-4746-BA66-9ACE32FA2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114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3E0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8E52C2"/>
    <w:pPr>
      <w:keepNext/>
      <w:ind w:leftChars="400" w:left="400"/>
      <w:outlineLvl w:val="3"/>
    </w:pPr>
    <w:rPr>
      <w:rFonts w:ascii="Times New Roman" w:eastAsiaTheme="minorEastAsia" w:hAnsi="Times New Roman"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lite">
    <w:name w:val="hilite"/>
    <w:basedOn w:val="a0"/>
    <w:rsid w:val="001B02F5"/>
  </w:style>
  <w:style w:type="character" w:styleId="a3">
    <w:name w:val="annotation reference"/>
    <w:basedOn w:val="a0"/>
    <w:uiPriority w:val="99"/>
    <w:semiHidden/>
    <w:unhideWhenUsed/>
    <w:rsid w:val="001B02F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1B02F5"/>
    <w:rPr>
      <w:rFonts w:ascii="Times New Roman" w:eastAsiaTheme="minorEastAsia" w:hAnsi="Times New Roman" w:cs="Times New Roman"/>
    </w:rPr>
  </w:style>
  <w:style w:type="character" w:customStyle="1" w:styleId="a5">
    <w:name w:val="コメント文字列 (文字)"/>
    <w:basedOn w:val="a0"/>
    <w:link w:val="a4"/>
    <w:uiPriority w:val="99"/>
    <w:rsid w:val="001B02F5"/>
  </w:style>
  <w:style w:type="paragraph" w:styleId="a6">
    <w:name w:val="Balloon Text"/>
    <w:basedOn w:val="a"/>
    <w:link w:val="a7"/>
    <w:uiPriority w:val="99"/>
    <w:semiHidden/>
    <w:unhideWhenUsed/>
    <w:rsid w:val="001B02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1B02F5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B02F5"/>
    <w:pPr>
      <w:ind w:leftChars="400" w:left="840"/>
    </w:pPr>
    <w:rPr>
      <w:rFonts w:ascii="Times New Roman" w:eastAsiaTheme="minorEastAsia" w:hAnsi="Times New Roman" w:cs="Times New Roman"/>
    </w:rPr>
  </w:style>
  <w:style w:type="character" w:customStyle="1" w:styleId="A70">
    <w:name w:val="A7"/>
    <w:uiPriority w:val="99"/>
    <w:rsid w:val="00F06ECC"/>
    <w:rPr>
      <w:rFonts w:cs="A-OTF Ryumin Pro R-KL"/>
      <w:color w:val="000000"/>
      <w:sz w:val="9"/>
      <w:szCs w:val="9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D11F09"/>
    <w:rPr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D11F09"/>
    <w:rPr>
      <w:b/>
      <w:bCs/>
    </w:rPr>
  </w:style>
  <w:style w:type="paragraph" w:styleId="ab">
    <w:name w:val="header"/>
    <w:basedOn w:val="a"/>
    <w:link w:val="ac"/>
    <w:uiPriority w:val="99"/>
    <w:unhideWhenUsed/>
    <w:rsid w:val="00EC4241"/>
    <w:pPr>
      <w:tabs>
        <w:tab w:val="center" w:pos="4252"/>
        <w:tab w:val="right" w:pos="8504"/>
      </w:tabs>
      <w:snapToGrid w:val="0"/>
    </w:pPr>
    <w:rPr>
      <w:rFonts w:ascii="Times New Roman" w:eastAsiaTheme="minorEastAsia" w:hAnsi="Times New Roman" w:cs="Times New Roman"/>
    </w:rPr>
  </w:style>
  <w:style w:type="character" w:customStyle="1" w:styleId="ac">
    <w:name w:val="ヘッダー (文字)"/>
    <w:basedOn w:val="a0"/>
    <w:link w:val="ab"/>
    <w:uiPriority w:val="99"/>
    <w:rsid w:val="00EC4241"/>
  </w:style>
  <w:style w:type="paragraph" w:styleId="ad">
    <w:name w:val="footer"/>
    <w:basedOn w:val="a"/>
    <w:link w:val="ae"/>
    <w:uiPriority w:val="99"/>
    <w:unhideWhenUsed/>
    <w:rsid w:val="00EC4241"/>
    <w:pPr>
      <w:tabs>
        <w:tab w:val="center" w:pos="4252"/>
        <w:tab w:val="right" w:pos="8504"/>
      </w:tabs>
      <w:snapToGrid w:val="0"/>
    </w:pPr>
    <w:rPr>
      <w:rFonts w:ascii="Times New Roman" w:eastAsiaTheme="minorEastAsia" w:hAnsi="Times New Roman" w:cs="Times New Roman"/>
    </w:rPr>
  </w:style>
  <w:style w:type="character" w:customStyle="1" w:styleId="ae">
    <w:name w:val="フッター (文字)"/>
    <w:basedOn w:val="a0"/>
    <w:link w:val="ad"/>
    <w:uiPriority w:val="99"/>
    <w:rsid w:val="00EC4241"/>
  </w:style>
  <w:style w:type="table" w:styleId="1">
    <w:name w:val="Light Shading Accent 5"/>
    <w:basedOn w:val="a1"/>
    <w:uiPriority w:val="60"/>
    <w:rsid w:val="00B83A4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f">
    <w:name w:val="Table Grid"/>
    <w:basedOn w:val="a1"/>
    <w:uiPriority w:val="59"/>
    <w:rsid w:val="00B83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6E2A2B"/>
  </w:style>
  <w:style w:type="character" w:customStyle="1" w:styleId="40">
    <w:name w:val="見出し 4 (文字)"/>
    <w:basedOn w:val="a0"/>
    <w:link w:val="4"/>
    <w:uiPriority w:val="9"/>
    <w:rsid w:val="008E52C2"/>
    <w:rPr>
      <w:b/>
      <w:bCs/>
    </w:rPr>
  </w:style>
  <w:style w:type="paragraph" w:styleId="af1">
    <w:name w:val="Document Map"/>
    <w:basedOn w:val="a"/>
    <w:link w:val="af2"/>
    <w:uiPriority w:val="99"/>
    <w:semiHidden/>
    <w:unhideWhenUsed/>
    <w:rsid w:val="00385AC9"/>
    <w:rPr>
      <w:rFonts w:ascii="ＭＳ 明朝" w:eastAsia="ＭＳ 明朝" w:hAnsi="Times New Roman" w:cs="Times New Roman"/>
    </w:rPr>
  </w:style>
  <w:style w:type="character" w:customStyle="1" w:styleId="af2">
    <w:name w:val="見出しマップ (文字)"/>
    <w:basedOn w:val="a0"/>
    <w:link w:val="af1"/>
    <w:uiPriority w:val="99"/>
    <w:semiHidden/>
    <w:rsid w:val="00385AC9"/>
    <w:rPr>
      <w:rFonts w:ascii="ＭＳ 明朝" w:eastAsia="ＭＳ 明朝"/>
      <w:sz w:val="24"/>
      <w:szCs w:val="24"/>
    </w:rPr>
  </w:style>
  <w:style w:type="character" w:customStyle="1" w:styleId="apple-converted-space">
    <w:name w:val="apple-converted-space"/>
    <w:basedOn w:val="a0"/>
    <w:rsid w:val="00EC4AB7"/>
  </w:style>
  <w:style w:type="character" w:customStyle="1" w:styleId="element-citation">
    <w:name w:val="element-citation"/>
    <w:basedOn w:val="a0"/>
    <w:rsid w:val="00EC4AB7"/>
  </w:style>
  <w:style w:type="character" w:customStyle="1" w:styleId="ref-journal">
    <w:name w:val="ref-journal"/>
    <w:basedOn w:val="a0"/>
    <w:rsid w:val="00EC4AB7"/>
  </w:style>
  <w:style w:type="character" w:customStyle="1" w:styleId="ref-vol">
    <w:name w:val="ref-vol"/>
    <w:basedOn w:val="a0"/>
    <w:rsid w:val="00EC4AB7"/>
  </w:style>
  <w:style w:type="paragraph" w:styleId="Web">
    <w:name w:val="Normal (Web)"/>
    <w:basedOn w:val="a"/>
    <w:uiPriority w:val="99"/>
    <w:semiHidden/>
    <w:unhideWhenUsed/>
    <w:rsid w:val="0033763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EndNoteBibliographyTitle">
    <w:name w:val="EndNote Bibliography Title"/>
    <w:basedOn w:val="a"/>
    <w:rsid w:val="00DE2E27"/>
    <w:pPr>
      <w:jc w:val="center"/>
    </w:pPr>
    <w:rPr>
      <w:rFonts w:ascii="Times New Roman" w:eastAsiaTheme="minorEastAsia" w:hAnsi="Times New Roman" w:cs="Times New Roman"/>
    </w:rPr>
  </w:style>
  <w:style w:type="paragraph" w:customStyle="1" w:styleId="EndNoteBibliography">
    <w:name w:val="EndNote Bibliography"/>
    <w:basedOn w:val="a"/>
    <w:rsid w:val="00DE2E27"/>
    <w:rPr>
      <w:rFonts w:ascii="Times New Roman" w:eastAsiaTheme="minorEastAsia" w:hAnsi="Times New Roman" w:cs="Times New Roman"/>
    </w:rPr>
  </w:style>
  <w:style w:type="character" w:styleId="af3">
    <w:name w:val="Hyperlink"/>
    <w:basedOn w:val="a0"/>
    <w:uiPriority w:val="99"/>
    <w:semiHidden/>
    <w:unhideWhenUsed/>
    <w:rsid w:val="00EB246D"/>
    <w:rPr>
      <w:color w:val="0000FF"/>
      <w:u w:val="single"/>
    </w:rPr>
  </w:style>
  <w:style w:type="character" w:styleId="af4">
    <w:name w:val="FollowedHyperlink"/>
    <w:basedOn w:val="a0"/>
    <w:uiPriority w:val="99"/>
    <w:semiHidden/>
    <w:unhideWhenUsed/>
    <w:rsid w:val="00FD6B3C"/>
    <w:rPr>
      <w:color w:val="800080" w:themeColor="followedHyperlink"/>
      <w:u w:val="single"/>
    </w:rPr>
  </w:style>
  <w:style w:type="character" w:styleId="af5">
    <w:name w:val="Emphasis"/>
    <w:basedOn w:val="a0"/>
    <w:uiPriority w:val="20"/>
    <w:qFormat/>
    <w:rsid w:val="00CF575E"/>
    <w:rPr>
      <w:i/>
      <w:iCs/>
    </w:rPr>
  </w:style>
  <w:style w:type="character" w:styleId="af6">
    <w:name w:val="line number"/>
    <w:basedOn w:val="a0"/>
    <w:uiPriority w:val="99"/>
    <w:semiHidden/>
    <w:unhideWhenUsed/>
    <w:rsid w:val="00E10172"/>
  </w:style>
  <w:style w:type="character" w:styleId="af7">
    <w:name w:val="page number"/>
    <w:basedOn w:val="a0"/>
    <w:uiPriority w:val="99"/>
    <w:semiHidden/>
    <w:unhideWhenUsed/>
    <w:rsid w:val="00E10172"/>
  </w:style>
  <w:style w:type="character" w:customStyle="1" w:styleId="30">
    <w:name w:val="見出し 3 (文字)"/>
    <w:basedOn w:val="a0"/>
    <w:link w:val="3"/>
    <w:uiPriority w:val="9"/>
    <w:semiHidden/>
    <w:rsid w:val="00B33E06"/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af8">
    <w:name w:val="No Spacing"/>
    <w:basedOn w:val="a"/>
    <w:uiPriority w:val="1"/>
    <w:qFormat/>
    <w:rsid w:val="005A150A"/>
    <w:pPr>
      <w:spacing w:line="480" w:lineRule="auto"/>
      <w:jc w:val="both"/>
    </w:pPr>
    <w:rPr>
      <w:rFonts w:ascii="Times New Roman" w:eastAsiaTheme="minorEastAsia" w:hAnsi="Times New Roman" w:cs="Times New Roman"/>
      <w:lang w:val="en-GB"/>
    </w:rPr>
  </w:style>
  <w:style w:type="paragraph" w:customStyle="1" w:styleId="TableTitle">
    <w:name w:val="TableTitle"/>
    <w:basedOn w:val="a"/>
    <w:rsid w:val="0060266A"/>
    <w:pPr>
      <w:spacing w:line="300" w:lineRule="exact"/>
    </w:pPr>
    <w:rPr>
      <w:rFonts w:asciiTheme="minorHAnsi" w:eastAsiaTheme="minorEastAsia" w:hAnsiTheme="minorHAnsi" w:cs="Times New Roman"/>
      <w:kern w:val="2"/>
      <w:lang w:val="en-GB" w:eastAsia="en-US"/>
    </w:rPr>
  </w:style>
  <w:style w:type="paragraph" w:customStyle="1" w:styleId="TableHeader">
    <w:name w:val="TableHeader"/>
    <w:basedOn w:val="a"/>
    <w:rsid w:val="0060266A"/>
    <w:pPr>
      <w:spacing w:before="120"/>
    </w:pPr>
    <w:rPr>
      <w:rFonts w:asciiTheme="minorHAnsi" w:eastAsiaTheme="minorEastAsia" w:hAnsiTheme="minorHAnsi" w:cs="Times New Roman"/>
      <w:b/>
      <w:kern w:val="2"/>
      <w:lang w:val="en-GB" w:eastAsia="en-US"/>
    </w:rPr>
  </w:style>
  <w:style w:type="paragraph" w:customStyle="1" w:styleId="TableSubHead">
    <w:name w:val="TableSubHead"/>
    <w:basedOn w:val="TableHeader"/>
    <w:rsid w:val="0060266A"/>
  </w:style>
  <w:style w:type="table" w:styleId="af9">
    <w:name w:val="Grid Table Light"/>
    <w:basedOn w:val="a1"/>
    <w:uiPriority w:val="99"/>
    <w:rsid w:val="00B9223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1">
    <w:name w:val="Plain Table 4"/>
    <w:basedOn w:val="a1"/>
    <w:uiPriority w:val="99"/>
    <w:rsid w:val="00B9223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99"/>
    <w:rsid w:val="006035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2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1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2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8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1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6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4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6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DC8EA2-F5BD-9E43-A148-4FA1730C8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241</Words>
  <Characters>1366</Characters>
  <Application>Microsoft Office Word</Application>
  <DocSecurity>0</DocSecurity>
  <Lines>105</Lines>
  <Paragraphs>9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</dc:creator>
  <cp:keywords/>
  <dc:description/>
  <cp:lastModifiedBy>森久保　拓</cp:lastModifiedBy>
  <cp:revision>11</cp:revision>
  <cp:lastPrinted>2023-12-19T12:12:00Z</cp:lastPrinted>
  <dcterms:created xsi:type="dcterms:W3CDTF">2025-05-19T02:16:00Z</dcterms:created>
  <dcterms:modified xsi:type="dcterms:W3CDTF">2025-12-20T14:49:00Z</dcterms:modified>
</cp:coreProperties>
</file>